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41C73" w14:textId="7A1D6B95" w:rsidR="0034371A" w:rsidRPr="007D522D" w:rsidRDefault="0034371A" w:rsidP="004E3FF2">
      <w:pPr>
        <w:spacing w:after="0"/>
        <w:rPr>
          <w:bCs/>
          <w:iCs/>
          <w:lang w:val="en-US"/>
        </w:rPr>
      </w:pPr>
      <w:r w:rsidRPr="007D522D">
        <w:rPr>
          <w:b/>
          <w:iCs/>
          <w:lang w:val="en-US"/>
        </w:rPr>
        <w:t>Supplemental Figure S</w:t>
      </w:r>
      <w:r w:rsidR="00FE27DF">
        <w:rPr>
          <w:b/>
          <w:iCs/>
          <w:lang w:val="en-US"/>
        </w:rPr>
        <w:t>10</w:t>
      </w:r>
      <w:r w:rsidRPr="007D522D">
        <w:rPr>
          <w:b/>
          <w:iCs/>
          <w:lang w:val="en-US"/>
        </w:rPr>
        <w:t>.</w:t>
      </w:r>
      <w:r w:rsidRPr="007D522D">
        <w:rPr>
          <w:bCs/>
          <w:iCs/>
          <w:lang w:val="en-US"/>
        </w:rPr>
        <w:t xml:space="preserve"> </w:t>
      </w:r>
      <w:r w:rsidR="00E11C10" w:rsidRPr="007D522D">
        <w:rPr>
          <w:bCs/>
          <w:lang w:val="en-US"/>
        </w:rPr>
        <w:t xml:space="preserve">Plasma concentration versus time profiles of MMAE in </w:t>
      </w:r>
      <w:r w:rsidR="0085468C" w:rsidRPr="007D522D">
        <w:rPr>
          <w:bCs/>
          <w:lang w:val="en-US"/>
        </w:rPr>
        <w:t>c</w:t>
      </w:r>
      <w:r w:rsidR="00E11C10" w:rsidRPr="007D522D">
        <w:rPr>
          <w:bCs/>
          <w:lang w:val="en-US"/>
        </w:rPr>
        <w:t xml:space="preserve">ycle 1 following intravenous infusion of </w:t>
      </w:r>
      <w:proofErr w:type="spellStart"/>
      <w:r w:rsidR="0085468C" w:rsidRPr="007D522D">
        <w:rPr>
          <w:bCs/>
          <w:lang w:val="en-US"/>
        </w:rPr>
        <w:t>zilovertamab</w:t>
      </w:r>
      <w:proofErr w:type="spellEnd"/>
      <w:r w:rsidR="0085468C" w:rsidRPr="007D522D">
        <w:rPr>
          <w:bCs/>
          <w:lang w:val="en-US"/>
        </w:rPr>
        <w:t xml:space="preserve"> </w:t>
      </w:r>
      <w:proofErr w:type="spellStart"/>
      <w:r w:rsidR="0085468C" w:rsidRPr="007D522D">
        <w:rPr>
          <w:bCs/>
          <w:lang w:val="en-US"/>
        </w:rPr>
        <w:t>vedotin</w:t>
      </w:r>
      <w:proofErr w:type="spellEnd"/>
      <w:r w:rsidR="0085468C" w:rsidRPr="007D522D">
        <w:rPr>
          <w:bCs/>
          <w:lang w:val="en-US"/>
        </w:rPr>
        <w:t xml:space="preserve"> </w:t>
      </w:r>
      <w:r w:rsidR="008A2B13" w:rsidRPr="007D522D">
        <w:rPr>
          <w:bCs/>
          <w:lang w:val="en-US"/>
        </w:rPr>
        <w:t>1.75</w:t>
      </w:r>
      <w:r w:rsidR="00E11C10" w:rsidRPr="007D522D">
        <w:rPr>
          <w:bCs/>
          <w:lang w:val="en-US"/>
        </w:rPr>
        <w:t xml:space="preserve"> mg/kg </w:t>
      </w:r>
      <w:r w:rsidR="0085468C" w:rsidRPr="007D522D">
        <w:rPr>
          <w:bCs/>
          <w:lang w:val="en-US"/>
        </w:rPr>
        <w:t>Q2/3W</w:t>
      </w:r>
      <w:r w:rsidR="00E11C10" w:rsidRPr="007D522D">
        <w:rPr>
          <w:lang w:val="en-US"/>
        </w:rPr>
        <w:t>. Data are plotted on (A) linear and (B) semi</w:t>
      </w:r>
      <w:r w:rsidR="0085468C" w:rsidRPr="007D522D">
        <w:rPr>
          <w:lang w:val="en-US"/>
        </w:rPr>
        <w:t>-</w:t>
      </w:r>
      <w:r w:rsidR="00E11C10" w:rsidRPr="007D522D">
        <w:rPr>
          <w:lang w:val="en-US"/>
        </w:rPr>
        <w:t xml:space="preserve">log scales. </w:t>
      </w:r>
      <w:r w:rsidR="0085468C" w:rsidRPr="007D522D">
        <w:rPr>
          <w:lang w:val="en-US"/>
        </w:rPr>
        <w:t>N values range from 20 to 23 on day 1 and from 23 to 26 on day 8 across the time points. MMAE, monomethyl auristatin E; Q2/3W, dosing on days 1 and 8 of repeated 21-day cycles; SD, standard deviation.</w:t>
      </w:r>
    </w:p>
    <w:p w14:paraId="0161079C" w14:textId="41F67AA3" w:rsidR="0034371A" w:rsidRPr="007D522D" w:rsidRDefault="004E3FF2" w:rsidP="004E3FF2">
      <w:pPr>
        <w:spacing w:after="0"/>
        <w:rPr>
          <w:bCs/>
          <w:iCs/>
          <w:noProof/>
          <w:lang w:val="en-US"/>
        </w:rPr>
      </w:pPr>
      <w:r w:rsidRPr="007D522D">
        <w:rPr>
          <w:bCs/>
          <w:iCs/>
          <w:noProof/>
          <w:lang w:val="en-US"/>
        </w:rPr>
        <w:t>A.</w:t>
      </w:r>
    </w:p>
    <w:p w14:paraId="112FE5BF" w14:textId="4163162F" w:rsidR="004E3FF2" w:rsidRPr="007D522D" w:rsidRDefault="003F1FEB" w:rsidP="004E3FF2">
      <w:pPr>
        <w:spacing w:after="0"/>
        <w:rPr>
          <w:bCs/>
          <w:iCs/>
          <w:noProof/>
          <w:lang w:val="en-US"/>
        </w:rPr>
      </w:pPr>
      <w:r w:rsidRPr="007D522D">
        <w:rPr>
          <w:bCs/>
          <w:iCs/>
          <w:noProof/>
          <w:lang w:val="en-US"/>
        </w:rPr>
        <w:drawing>
          <wp:inline distT="0" distB="0" distL="0" distR="0" wp14:anchorId="4CD4616C" wp14:editId="5452DD77">
            <wp:extent cx="4901184" cy="3017520"/>
            <wp:effectExtent l="0" t="0" r="0" b="0"/>
            <wp:docPr id="158041726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1184" cy="3017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DD02AD" w14:textId="293E2747" w:rsidR="004E3FF2" w:rsidRPr="007D522D" w:rsidRDefault="004E3FF2" w:rsidP="004E3FF2">
      <w:pPr>
        <w:spacing w:after="0"/>
        <w:rPr>
          <w:bCs/>
          <w:iCs/>
          <w:noProof/>
          <w:lang w:val="en-US"/>
        </w:rPr>
      </w:pPr>
      <w:r w:rsidRPr="007D522D">
        <w:rPr>
          <w:bCs/>
          <w:iCs/>
          <w:noProof/>
          <w:lang w:val="en-US"/>
        </w:rPr>
        <w:t>B.</w:t>
      </w:r>
    </w:p>
    <w:p w14:paraId="2728092E" w14:textId="0A6F7685" w:rsidR="004E3FF2" w:rsidRDefault="003F1FEB" w:rsidP="004E3FF2">
      <w:pPr>
        <w:spacing w:after="0"/>
        <w:rPr>
          <w:bCs/>
          <w:iCs/>
          <w:lang w:val="en-US"/>
        </w:rPr>
      </w:pPr>
      <w:r w:rsidRPr="007D522D">
        <w:rPr>
          <w:bCs/>
          <w:iCs/>
          <w:noProof/>
          <w:lang w:val="en-US"/>
        </w:rPr>
        <w:drawing>
          <wp:inline distT="0" distB="0" distL="0" distR="0" wp14:anchorId="7C0D4094" wp14:editId="0A070CAE">
            <wp:extent cx="4937760" cy="3017520"/>
            <wp:effectExtent l="0" t="0" r="0" b="0"/>
            <wp:docPr id="1286527130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760" cy="3017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E3FF2" w:rsidSect="00E7382B">
      <w:headerReference w:type="even" r:id="rId20"/>
      <w:headerReference w:type="default" r:id="rId21"/>
      <w:footerReference w:type="default" r:id="rId22"/>
      <w:headerReference w:type="first" r:id="rId23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CA2143" w14:textId="77777777" w:rsidR="00901EDF" w:rsidRDefault="00901EDF" w:rsidP="009F3712">
      <w:r>
        <w:separator/>
      </w:r>
    </w:p>
  </w:endnote>
  <w:endnote w:type="continuationSeparator" w:id="0">
    <w:p w14:paraId="239AE462" w14:textId="77777777" w:rsidR="00901EDF" w:rsidRDefault="00901EDF" w:rsidP="009F3712">
      <w:r>
        <w:continuationSeparator/>
      </w:r>
    </w:p>
  </w:endnote>
  <w:endnote w:type="continuationNotice" w:id="1">
    <w:p w14:paraId="72ADE904" w14:textId="77777777" w:rsidR="00901EDF" w:rsidRDefault="00901EDF" w:rsidP="009F37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30540663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14:paraId="73EBDC04" w14:textId="25B644D0" w:rsidR="00295208" w:rsidRPr="00F00DF4" w:rsidRDefault="00295208" w:rsidP="009F3712">
            <w:pPr>
              <w:pStyle w:val="Footer"/>
            </w:pPr>
            <w:r w:rsidRPr="00F00DF4">
              <w:t xml:space="preserve">Page </w:t>
            </w:r>
            <w:r w:rsidRPr="00F00DF4">
              <w:rPr>
                <w:sz w:val="24"/>
              </w:rPr>
              <w:fldChar w:fldCharType="begin"/>
            </w:r>
            <w:r w:rsidRPr="00F00DF4">
              <w:instrText xml:space="preserve"> PAGE </w:instrText>
            </w:r>
            <w:r w:rsidRPr="00F00DF4">
              <w:rPr>
                <w:sz w:val="24"/>
              </w:rPr>
              <w:fldChar w:fldCharType="separate"/>
            </w:r>
            <w:r w:rsidR="00BE68CF">
              <w:rPr>
                <w:noProof/>
              </w:rPr>
              <w:t>12</w:t>
            </w:r>
            <w:r w:rsidRPr="00F00DF4">
              <w:rPr>
                <w:sz w:val="24"/>
              </w:rPr>
              <w:fldChar w:fldCharType="end"/>
            </w:r>
            <w:r w:rsidRPr="00F00DF4">
              <w:t xml:space="preserve"> of </w:t>
            </w:r>
            <w:r w:rsidR="00BE68CF">
              <w:fldChar w:fldCharType="begin"/>
            </w:r>
            <w:r w:rsidR="00BE68CF">
              <w:instrText xml:space="preserve"> NUMPAGES  </w:instrText>
            </w:r>
            <w:r w:rsidR="00BE68CF">
              <w:fldChar w:fldCharType="separate"/>
            </w:r>
            <w:r w:rsidR="00BE68CF">
              <w:rPr>
                <w:noProof/>
              </w:rPr>
              <w:t>12</w:t>
            </w:r>
            <w:r w:rsidR="00BE68CF">
              <w:rPr>
                <w:noProof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F8B88F" w14:textId="77777777" w:rsidR="00901EDF" w:rsidRDefault="00901EDF" w:rsidP="009F3712">
      <w:r>
        <w:separator/>
      </w:r>
    </w:p>
  </w:footnote>
  <w:footnote w:type="continuationSeparator" w:id="0">
    <w:p w14:paraId="0E74CF23" w14:textId="77777777" w:rsidR="00901EDF" w:rsidRDefault="00901EDF" w:rsidP="009F3712">
      <w:r>
        <w:continuationSeparator/>
      </w:r>
    </w:p>
  </w:footnote>
  <w:footnote w:type="continuationNotice" w:id="1">
    <w:p w14:paraId="24EB997F" w14:textId="77777777" w:rsidR="00901EDF" w:rsidRDefault="00901EDF" w:rsidP="009F371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BCEB76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8A84C4B" wp14:editId="0EEBE53E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337727367" name="Text Box 2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B2D49A" w14:textId="25930CFC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A84C4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roprietary" style="position:absolute;margin-left:0;margin-top:0;width:75.35pt;height:44.3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q/cDgIAABoEAAAOAAAAZHJzL2Uyb0RvYy54bWysU0uP2jAQvlfqf7B8LwloQSUirOiuqCqh&#10;3ZXYas/GcUgk22PZAwn99R2bAO22p6oXZ16ZxzffLO57o9lR+dCCLfl4lHOmrISqtfuSf39df/rM&#10;WUBhK6HBqpKfVOD3y48fFp0r1AQa0JXyjJLYUHSu5A2iK7IsyEYZEUbglCVnDd4IJNXvs8qLjrIb&#10;nU3yfJZ14CvnQaoQyPp4dvJlyl/XSuJzXQeFTJecesP0+vTu4pstF6LYe+GaVg5tiH/owojWUtFr&#10;qkeBgh18+0cq00oPAWocSTAZ1HUrVZqBphnn76bZNsKpNAuBE9wVpvD/0sqn49a9eIb9F+hpgRGQ&#10;zoUikDHO09fexC91yshPEJ6usKkemSTjfDqb3005k+SaziazcYI1u/3sfMCvCgyLQsk9bSWBJY6b&#10;gFSQQi8hsZaFdat12oy2vxkoMFqyW4dRwn7XD23voDrRNB7Oiw5OrluquREBX4SnzdIAxFZ8pqfW&#10;0JUcBomzBvyPv9ljPAFOXs46YkrJLVGZM/3N0iIm07s8j8xK2nieT6Pmk0bC7iLYg3kAIuGY7sHJ&#10;JMY41Bex9mDeiMyrWI1cwkqqWXK8iA945i0dg1SrVQoiEjmBG7t1MqaOYEUkX/s34d0AN9KenuDC&#10;JVG8Q/0cG/8MbnVAwj6tJAJ7RnPAmwiYNjUcS2T4r3qKup308icAAAD//wMAUEsDBBQABgAIAAAA&#10;IQC0wuqh2wAAAAQBAAAPAAAAZHJzL2Rvd25yZXYueG1sTI9PS8NAEMXvQr/DMgVvdlexNcRsSikI&#10;ChZpLXqdZid/MDsbspsmfnu3XvQy8HiP936TrSfbijP1vnGs4XahQBAXzjRcaTi+P90kIHxANtg6&#10;Jg3f5GGdz64yTI0beU/nQ6hELGGfooY6hC6V0hc1WfQL1xFHr3S9xRBlX0nT4xjLbSvvlFpJiw3H&#10;hRo72tZUfB0Gq+H53n+GoSyXfve6G9XLaI/D24fW1/Np8wgi0BT+wnDBj+iQR6aTG9h40WqIj4Tf&#10;e/GW6gHESUOSrEDmmfwPn/8AAAD//wMAUEsBAi0AFAAGAAgAAAAhALaDOJL+AAAA4QEAABMAAAAA&#10;AAAAAAAAAAAAAAAAAFtDb250ZW50X1R5cGVzXS54bWxQSwECLQAUAAYACAAAACEAOP0h/9YAAACU&#10;AQAACwAAAAAAAAAAAAAAAAAvAQAAX3JlbHMvLnJlbHNQSwECLQAUAAYACAAAACEA7Pav3A4CAAAa&#10;BAAADgAAAAAAAAAAAAAAAAAuAgAAZHJzL2Uyb0RvYy54bWxQSwECLQAUAAYACAAAACEAtMLqodsA&#10;AAAEAQAADwAAAAAAAAAAAAAAAABoBAAAZHJzL2Rvd25yZXYueG1sUEsFBgAAAAAEAAQA8wAAAHAF&#10;AAAAAA==&#10;" filled="f" stroked="f">
              <v:textbox style="mso-fit-shape-to-text:t" inset="20pt,15pt,0,0">
                <w:txbxContent>
                  <w:p w14:paraId="56B2D49A" w14:textId="25930CFC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9712E2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0D5DF2AE" wp14:editId="7E7F4F4A">
              <wp:simplePos x="0" y="0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1055395163" name="Text Box 3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DFCC01" w14:textId="7EA1F4B6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D5DF2A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Proprietary" style="position:absolute;margin-left:0;margin-top:0;width:75.35pt;height:44.3pt;z-index:251661312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vwUEQIAACEEAAAOAAAAZHJzL2Uyb0RvYy54bWysU01v2zAMvQ/YfxB0X+wETbAYcYqsRYYB&#10;QVsgHXpWZCk2YImCxMTOfv0o5avteip2kSmS5sd7T7Pb3rRsr3xowJZ8OMg5U1ZC1dhtyX8/L799&#10;5yygsJVowaqSH1Tgt/OvX2adK9QIamgr5RkVsaHoXMlrRFdkWZC1MiIMwClLQQ3eCKSr32aVFx1V&#10;N202yvNJ1oGvnAepQiDv/THI56m+1krio9ZBIWtLTrNhOn06N/HM5jNRbL1wdSNPY4hPTGFEY6np&#10;pdS9QMF2vvmnlGmkhwAaBxJMBlo3UqUdaJth/m6bdS2cSrsQOMFdYAr/r6x82K/dk2fY/4CeCIyA&#10;dC4UgZxxn157E780KaM4QXi4wKZ6ZJKc0/FkejPmTFJoPBlNhgnW7Pqz8wF/KjAsGiX3xEoCS+xX&#10;AakhpZ5TYi8Ly6ZtEzOtfeOgxOjJrhNGC/tNz5rq1fQbqA60lIcj38HJZUOtVyLgk/BEMO1BosVH&#10;OnQLXcnhZHFWg//zkT/mE+4U5awjwZTckqI5a39Z4mM0vsnzKLB0G07zcbz5dCNjczbsztwBaXFI&#10;z8LJZMY8bM+m9mBeSNOL2I1CwkrqWXI8m3d4lC+9CakWi5REWnICV3btZCwdMYuAPvcvwrsT6kh0&#10;PcBZUqJ4B/4xN/4Z3GKHREFiJuJ7RPMEO+kwEXZ6M1Hor+8p6/qy538BAAD//wMAUEsDBBQABgAI&#10;AAAAIQC0wuqh2wAAAAQBAAAPAAAAZHJzL2Rvd25yZXYueG1sTI9PS8NAEMXvQr/DMgVvdlexNcRs&#10;SikIChZpLXqdZid/MDsbspsmfnu3XvQy8HiP936TrSfbijP1vnGs4XahQBAXzjRcaTi+P90kIHxA&#10;Ntg6Jg3f5GGdz64yTI0beU/nQ6hELGGfooY6hC6V0hc1WfQL1xFHr3S9xRBlX0nT4xjLbSvvlFpJ&#10;iw3HhRo72tZUfB0Gq+H53n+GoSyXfve6G9XLaI/D24fW1/Np8wgi0BT+wnDBj+iQR6aTG9h40WqI&#10;j4Tfe/GW6gHESUOSrEDmmfwPn/8AAAD//wMAUEsBAi0AFAAGAAgAAAAhALaDOJL+AAAA4QEAABMA&#10;AAAAAAAAAAAAAAAAAAAAAFtDb250ZW50X1R5cGVzXS54bWxQSwECLQAUAAYACAAAACEAOP0h/9YA&#10;AACUAQAACwAAAAAAAAAAAAAAAAAvAQAAX3JlbHMvLnJlbHNQSwECLQAUAAYACAAAACEA8gL8FBEC&#10;AAAhBAAADgAAAAAAAAAAAAAAAAAuAgAAZHJzL2Uyb0RvYy54bWxQSwECLQAUAAYACAAAACEAtMLq&#10;odsAAAAEAQAADwAAAAAAAAAAAAAAAABrBAAAZHJzL2Rvd25yZXYueG1sUEsFBgAAAAAEAAQA8wAA&#10;AHMFAAAAAA==&#10;" filled="f" stroked="f">
              <v:textbox style="mso-fit-shape-to-text:t" inset="20pt,15pt,0,0">
                <w:txbxContent>
                  <w:p w14:paraId="22DFCC01" w14:textId="7EA1F4B6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3C9A28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013E7D73" wp14:editId="4281B962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84161702" name="Text Box 1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34367F0" w14:textId="5BF74DB5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3E7D7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Proprietary" style="position:absolute;margin-left:0;margin-top:0;width:75.35pt;height:44.3pt;z-index:25166336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A9WEwIAACEEAAAOAAAAZHJzL2Uyb0RvYy54bWysU02P2jAQvVfqf7B8LwloQSUirOiuqCqh&#10;3ZXYas/GsUmk2GPZAwn99R0bAu22p6oXZzwzmY/3nhf3vWnZUfnQgC35eJRzpqyEqrH7kn9/XX/6&#10;zFlAYSvRglUlP6nA75cfPyw6V6gJ1NBWyjMqYkPRuZLXiK7IsiBrZUQYgVOWghq8EUhXv88qLzqq&#10;btpskuezrANfOQ9ShUDex3OQL1N9rZXEZ62DQtaWnGbDdPp07uKZLRei2Hvh6kZexhD/MIURjaWm&#10;11KPAgU7+OaPUqaRHgJoHEkwGWjdSJV2oG3G+btttrVwKu1C4AR3hSn8v7Ly6bh1L55h/wV6IjAC&#10;0rlQBHLGfXrtTfzSpIziBOHpCpvqkUlyzqez+d2UM0mh6WwyGydYs9vPzgf8qsCwaJTcEysJLHHc&#10;BKSGlDqkxF4W1k3bJmZa+5uDEqMnu00YLex3PWuqkk+G6XdQnWgpD2e+g5PrhlpvRMAX4Ylg2oNE&#10;i8906Ba6ksPF4qwG/+Nv/phPuFOUs44EU3JLiuas/WaJj8n0Ls+jwNJtPM+n8ebTjYzdYNiDeQDS&#10;4piehZPJjHnYDqb2YN5I06vYjULCSupZchzMBzzLl96EVKtVSiItOYEbu3Uylo6YRUBf+zfh3QV1&#10;JLqeYJCUKN6Bf86Nfwa3OiBRkJiJ+J7RvMBOOkyEXd5MFPqv95R1e9nLnwAAAP//AwBQSwMEFAAG&#10;AAgAAAAhALTC6qHbAAAABAEAAA8AAABkcnMvZG93bnJldi54bWxMj09Lw0AQxe9Cv8MyBW92V7E1&#10;xGxKKQgKFmktep1mJ38wOxuymyZ+e7de9DLweI/3fpOtJ9uKM/W+cazhdqFAEBfONFxpOL4/3SQg&#10;fEA22DomDd/kYZ3PrjJMjRt5T+dDqEQsYZ+ihjqELpXSFzVZ9AvXEUevdL3FEGVfSdPjGMttK++U&#10;WkmLDceFGjva1lR8HQar4fnef4ahLJd+97ob1ctoj8Pbh9bX82nzCCLQFP7CcMGP6JBHppMb2HjR&#10;aoiPhN978ZbqAcRJQ5KsQOaZ/A+f/wAAAP//AwBQSwECLQAUAAYACAAAACEAtoM4kv4AAADhAQAA&#10;EwAAAAAAAAAAAAAAAAAAAAAAW0NvbnRlbnRfVHlwZXNdLnhtbFBLAQItABQABgAIAAAAIQA4/SH/&#10;1gAAAJQBAAALAAAAAAAAAAAAAAAAAC8BAABfcmVscy8ucmVsc1BLAQItABQABgAIAAAAIQCjlA9W&#10;EwIAACEEAAAOAAAAAAAAAAAAAAAAAC4CAABkcnMvZTJvRG9jLnhtbFBLAQItABQABgAIAAAAIQC0&#10;wuqh2wAAAAQBAAAPAAAAAAAAAAAAAAAAAG0EAABkcnMvZG93bnJldi54bWxQSwUGAAAAAAQABADz&#10;AAAAdQUAAAAA&#10;" filled="f" stroked="f">
              <v:textbox style="mso-fit-shape-to-text:t" inset="20pt,15pt,0,0">
                <w:txbxContent>
                  <w:p w14:paraId="534367F0" w14:textId="5BF74DB5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FB523A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45E8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117036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07F2BE2"/>
    <w:multiLevelType w:val="hybridMultilevel"/>
    <w:tmpl w:val="771619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36309E1"/>
    <w:multiLevelType w:val="hybridMultilevel"/>
    <w:tmpl w:val="44480870"/>
    <w:lvl w:ilvl="0" w:tplc="1CFEAF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3C5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3CE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6EBD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2F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4E5A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C81F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F6C5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5C31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6866A14"/>
    <w:multiLevelType w:val="hybridMultilevel"/>
    <w:tmpl w:val="806C156A"/>
    <w:lvl w:ilvl="0" w:tplc="DED64D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B4E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A42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728E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EE0F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BAEB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92460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F746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85022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0DAB19A2"/>
    <w:multiLevelType w:val="hybridMultilevel"/>
    <w:tmpl w:val="2C46C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F44DCE"/>
    <w:multiLevelType w:val="hybridMultilevel"/>
    <w:tmpl w:val="3570830A"/>
    <w:lvl w:ilvl="0" w:tplc="8FEA8F2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9D8B2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901E3A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00803B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3D1E0E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D628517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5E637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1AA6B7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C8C6F14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8" w15:restartNumberingAfterBreak="0">
    <w:nsid w:val="15C02213"/>
    <w:multiLevelType w:val="hybridMultilevel"/>
    <w:tmpl w:val="70587A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1C655B6"/>
    <w:multiLevelType w:val="hybridMultilevel"/>
    <w:tmpl w:val="F5F8F21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221830C9"/>
    <w:multiLevelType w:val="hybridMultilevel"/>
    <w:tmpl w:val="E8301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0C2BD0"/>
    <w:multiLevelType w:val="hybridMultilevel"/>
    <w:tmpl w:val="8D241B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4E10743"/>
    <w:multiLevelType w:val="hybridMultilevel"/>
    <w:tmpl w:val="0F3CC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535C13"/>
    <w:multiLevelType w:val="hybridMultilevel"/>
    <w:tmpl w:val="07B8A1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1D2D51"/>
    <w:multiLevelType w:val="hybridMultilevel"/>
    <w:tmpl w:val="7436D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E71137"/>
    <w:multiLevelType w:val="hybridMultilevel"/>
    <w:tmpl w:val="8DD6EF8A"/>
    <w:lvl w:ilvl="0" w:tplc="2F9CBF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B731D1"/>
    <w:multiLevelType w:val="hybridMultilevel"/>
    <w:tmpl w:val="030406B4"/>
    <w:lvl w:ilvl="0" w:tplc="0754A1B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2B2B2B" w:themeColor="text1" w:themeShade="8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0B2632C"/>
    <w:multiLevelType w:val="hybridMultilevel"/>
    <w:tmpl w:val="DCB0CD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1496FC3"/>
    <w:multiLevelType w:val="hybridMultilevel"/>
    <w:tmpl w:val="BE622C92"/>
    <w:lvl w:ilvl="0" w:tplc="60864B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2A20D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0CA62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1E6E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14A42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3F6B0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E7EA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1CE0D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32AC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38D15FFF"/>
    <w:multiLevelType w:val="hybridMultilevel"/>
    <w:tmpl w:val="D696C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5A7E58"/>
    <w:multiLevelType w:val="hybridMultilevel"/>
    <w:tmpl w:val="74E0449C"/>
    <w:lvl w:ilvl="0" w:tplc="67E66B4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1E4968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186434E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BE8483E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F3DCD46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0380916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9DE8F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EF6226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33AA6E1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1" w15:restartNumberingAfterBreak="0">
    <w:nsid w:val="3CB11750"/>
    <w:multiLevelType w:val="hybridMultilevel"/>
    <w:tmpl w:val="D024A34C"/>
    <w:lvl w:ilvl="0" w:tplc="C6C65596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D55A32"/>
    <w:multiLevelType w:val="hybridMultilevel"/>
    <w:tmpl w:val="CE8A2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CD0D70"/>
    <w:multiLevelType w:val="hybridMultilevel"/>
    <w:tmpl w:val="5D78439A"/>
    <w:lvl w:ilvl="0" w:tplc="F28A27B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B9D83C4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46BE3F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894FC5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2DB029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A572A00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0F6027B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C4A0BD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B1A0F7D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4" w15:restartNumberingAfterBreak="0">
    <w:nsid w:val="41A34F81"/>
    <w:multiLevelType w:val="hybridMultilevel"/>
    <w:tmpl w:val="083A14AC"/>
    <w:lvl w:ilvl="0" w:tplc="6D3E3B72">
      <w:start w:val="18"/>
      <w:numFmt w:val="bullet"/>
      <w:lvlText w:val="﷐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72357F"/>
    <w:multiLevelType w:val="hybridMultilevel"/>
    <w:tmpl w:val="EA08D2B6"/>
    <w:lvl w:ilvl="0" w:tplc="34DAF6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45EA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6A0F8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D453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B2C7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460D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A801B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AF656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6AEA0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49D7068F"/>
    <w:multiLevelType w:val="hybridMultilevel"/>
    <w:tmpl w:val="2D6861EC"/>
    <w:lvl w:ilvl="0" w:tplc="2976F67A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F14077"/>
    <w:multiLevelType w:val="hybridMultilevel"/>
    <w:tmpl w:val="294A6E1C"/>
    <w:lvl w:ilvl="0" w:tplc="9ED4B93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3B3E69"/>
    <w:multiLevelType w:val="hybridMultilevel"/>
    <w:tmpl w:val="96329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C054CF"/>
    <w:multiLevelType w:val="hybridMultilevel"/>
    <w:tmpl w:val="469C2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4814E8"/>
    <w:multiLevelType w:val="hybridMultilevel"/>
    <w:tmpl w:val="87AEC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5266B6"/>
    <w:multiLevelType w:val="hybridMultilevel"/>
    <w:tmpl w:val="8A627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2766C2"/>
    <w:multiLevelType w:val="hybridMultilevel"/>
    <w:tmpl w:val="F4FE7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591617"/>
    <w:multiLevelType w:val="hybridMultilevel"/>
    <w:tmpl w:val="623E3AD4"/>
    <w:lvl w:ilvl="0" w:tplc="5270F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3CA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CA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A9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C2D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0443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B41C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A7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D45D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3DB0E8E"/>
    <w:multiLevelType w:val="hybridMultilevel"/>
    <w:tmpl w:val="D0722CAE"/>
    <w:lvl w:ilvl="0" w:tplc="C0F4CE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EE16E01"/>
    <w:multiLevelType w:val="hybridMultilevel"/>
    <w:tmpl w:val="7C704D0E"/>
    <w:lvl w:ilvl="0" w:tplc="0DB2A362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901332"/>
    <w:multiLevelType w:val="hybridMultilevel"/>
    <w:tmpl w:val="41B2D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8387716">
    <w:abstractNumId w:val="34"/>
  </w:num>
  <w:num w:numId="2" w16cid:durableId="959872883">
    <w:abstractNumId w:val="9"/>
  </w:num>
  <w:num w:numId="3" w16cid:durableId="1071197872">
    <w:abstractNumId w:val="11"/>
  </w:num>
  <w:num w:numId="4" w16cid:durableId="833687219">
    <w:abstractNumId w:val="16"/>
  </w:num>
  <w:num w:numId="5" w16cid:durableId="302662836">
    <w:abstractNumId w:val="8"/>
  </w:num>
  <w:num w:numId="6" w16cid:durableId="444810781">
    <w:abstractNumId w:val="17"/>
  </w:num>
  <w:num w:numId="7" w16cid:durableId="1770345434">
    <w:abstractNumId w:val="3"/>
  </w:num>
  <w:num w:numId="8" w16cid:durableId="457920897">
    <w:abstractNumId w:val="2"/>
  </w:num>
  <w:num w:numId="9" w16cid:durableId="1158419197">
    <w:abstractNumId w:val="1"/>
  </w:num>
  <w:num w:numId="10" w16cid:durableId="1804762751">
    <w:abstractNumId w:val="0"/>
  </w:num>
  <w:num w:numId="11" w16cid:durableId="1294212796">
    <w:abstractNumId w:val="13"/>
  </w:num>
  <w:num w:numId="12" w16cid:durableId="2027094734">
    <w:abstractNumId w:val="30"/>
  </w:num>
  <w:num w:numId="13" w16cid:durableId="176697887">
    <w:abstractNumId w:val="4"/>
  </w:num>
  <w:num w:numId="14" w16cid:durableId="1260213805">
    <w:abstractNumId w:val="22"/>
  </w:num>
  <w:num w:numId="15" w16cid:durableId="971784405">
    <w:abstractNumId w:val="33"/>
  </w:num>
  <w:num w:numId="16" w16cid:durableId="1033773847">
    <w:abstractNumId w:val="12"/>
  </w:num>
  <w:num w:numId="17" w16cid:durableId="1966304925">
    <w:abstractNumId w:val="32"/>
  </w:num>
  <w:num w:numId="18" w16cid:durableId="991954418">
    <w:abstractNumId w:val="6"/>
  </w:num>
  <w:num w:numId="19" w16cid:durableId="1570117026">
    <w:abstractNumId w:val="36"/>
  </w:num>
  <w:num w:numId="20" w16cid:durableId="383063731">
    <w:abstractNumId w:val="28"/>
  </w:num>
  <w:num w:numId="21" w16cid:durableId="983898328">
    <w:abstractNumId w:val="31"/>
  </w:num>
  <w:num w:numId="22" w16cid:durableId="1352729712">
    <w:abstractNumId w:val="21"/>
  </w:num>
  <w:num w:numId="23" w16cid:durableId="279609018">
    <w:abstractNumId w:val="35"/>
  </w:num>
  <w:num w:numId="24" w16cid:durableId="1380860206">
    <w:abstractNumId w:val="24"/>
  </w:num>
  <w:num w:numId="25" w16cid:durableId="1535075327">
    <w:abstractNumId w:val="23"/>
  </w:num>
  <w:num w:numId="26" w16cid:durableId="1110902966">
    <w:abstractNumId w:val="20"/>
  </w:num>
  <w:num w:numId="27" w16cid:durableId="170922763">
    <w:abstractNumId w:val="7"/>
  </w:num>
  <w:num w:numId="28" w16cid:durableId="915894079">
    <w:abstractNumId w:val="26"/>
  </w:num>
  <w:num w:numId="29" w16cid:durableId="1732456298">
    <w:abstractNumId w:val="15"/>
  </w:num>
  <w:num w:numId="30" w16cid:durableId="1711953323">
    <w:abstractNumId w:val="29"/>
  </w:num>
  <w:num w:numId="31" w16cid:durableId="1411852788">
    <w:abstractNumId w:val="14"/>
  </w:num>
  <w:num w:numId="32" w16cid:durableId="1458714778">
    <w:abstractNumId w:val="19"/>
  </w:num>
  <w:num w:numId="33" w16cid:durableId="1607423879">
    <w:abstractNumId w:val="10"/>
  </w:num>
  <w:num w:numId="34" w16cid:durableId="849494113">
    <w:abstractNumId w:val="19"/>
  </w:num>
  <w:num w:numId="35" w16cid:durableId="823936157">
    <w:abstractNumId w:val="18"/>
  </w:num>
  <w:num w:numId="36" w16cid:durableId="775293652">
    <w:abstractNumId w:val="5"/>
  </w:num>
  <w:num w:numId="37" w16cid:durableId="581911332">
    <w:abstractNumId w:val="25"/>
  </w:num>
  <w:num w:numId="38" w16cid:durableId="127652000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IE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0" w:nlCheck="1" w:checkStyle="0"/>
  <w:activeWritingStyle w:appName="MSWord" w:lang="en-US" w:vendorID="64" w:dllVersion="0" w:nlCheck="1" w:checkStyle="0"/>
  <w:activeWritingStyle w:appName="MSWord" w:lang="en-IN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346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 Cancer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955xwphf9a9sevtrzpt50es0das00wrfst&quot;&gt;mmps.library@iconplc.com&lt;record-ids&gt;&lt;item&gt;46774&lt;/item&gt;&lt;item&gt;46775&lt;/item&gt;&lt;item&gt;46776&lt;/item&gt;&lt;item&gt;46777&lt;/item&gt;&lt;item&gt;46778&lt;/item&gt;&lt;item&gt;46779&lt;/item&gt;&lt;item&gt;46780&lt;/item&gt;&lt;item&gt;46781&lt;/item&gt;&lt;item&gt;46782&lt;/item&gt;&lt;item&gt;46783&lt;/item&gt;&lt;item&gt;46784&lt;/item&gt;&lt;item&gt;46786&lt;/item&gt;&lt;item&gt;46787&lt;/item&gt;&lt;item&gt;46788&lt;/item&gt;&lt;item&gt;46789&lt;/item&gt;&lt;item&gt;46790&lt;/item&gt;&lt;item&gt;46791&lt;/item&gt;&lt;item&gt;52494&lt;/item&gt;&lt;item&gt;52511&lt;/item&gt;&lt;item&gt;52512&lt;/item&gt;&lt;item&gt;56714&lt;/item&gt;&lt;item&gt;56735&lt;/item&gt;&lt;item&gt;56736&lt;/item&gt;&lt;item&gt;56745&lt;/item&gt;&lt;item&gt;56746&lt;/item&gt;&lt;item&gt;58921&lt;/item&gt;&lt;item&gt;59894&lt;/item&gt;&lt;item&gt;60332&lt;/item&gt;&lt;item&gt;60851&lt;/item&gt;&lt;item&gt;62905&lt;/item&gt;&lt;item&gt;62906&lt;/item&gt;&lt;item&gt;63063&lt;/item&gt;&lt;item&gt;63083&lt;/item&gt;&lt;/record-ids&gt;&lt;/item&gt;&lt;/Libraries&gt;"/>
  </w:docVars>
  <w:rsids>
    <w:rsidRoot w:val="0080606F"/>
    <w:rsid w:val="000004E0"/>
    <w:rsid w:val="000010BD"/>
    <w:rsid w:val="0000112A"/>
    <w:rsid w:val="00001B00"/>
    <w:rsid w:val="00001CC4"/>
    <w:rsid w:val="00001DDB"/>
    <w:rsid w:val="00002020"/>
    <w:rsid w:val="00002755"/>
    <w:rsid w:val="00002B69"/>
    <w:rsid w:val="00002B97"/>
    <w:rsid w:val="00002C1E"/>
    <w:rsid w:val="00002D0E"/>
    <w:rsid w:val="00003257"/>
    <w:rsid w:val="00003566"/>
    <w:rsid w:val="0000393A"/>
    <w:rsid w:val="00003B08"/>
    <w:rsid w:val="00003D51"/>
    <w:rsid w:val="0000438D"/>
    <w:rsid w:val="00005010"/>
    <w:rsid w:val="000053CE"/>
    <w:rsid w:val="0000562F"/>
    <w:rsid w:val="00006BDB"/>
    <w:rsid w:val="00006E64"/>
    <w:rsid w:val="000073D6"/>
    <w:rsid w:val="0000748C"/>
    <w:rsid w:val="0001097E"/>
    <w:rsid w:val="0001098C"/>
    <w:rsid w:val="00010B31"/>
    <w:rsid w:val="0001127D"/>
    <w:rsid w:val="000112FB"/>
    <w:rsid w:val="00011943"/>
    <w:rsid w:val="00011AC8"/>
    <w:rsid w:val="00011B2B"/>
    <w:rsid w:val="00011D23"/>
    <w:rsid w:val="00012284"/>
    <w:rsid w:val="000127EB"/>
    <w:rsid w:val="00013046"/>
    <w:rsid w:val="00013586"/>
    <w:rsid w:val="00013DE7"/>
    <w:rsid w:val="000140E1"/>
    <w:rsid w:val="00014F04"/>
    <w:rsid w:val="000150F7"/>
    <w:rsid w:val="00015E83"/>
    <w:rsid w:val="0001727E"/>
    <w:rsid w:val="0002031B"/>
    <w:rsid w:val="00020AE9"/>
    <w:rsid w:val="00020DFE"/>
    <w:rsid w:val="000210C0"/>
    <w:rsid w:val="00021600"/>
    <w:rsid w:val="0002272D"/>
    <w:rsid w:val="00022AE3"/>
    <w:rsid w:val="000230C6"/>
    <w:rsid w:val="0002327C"/>
    <w:rsid w:val="0002341F"/>
    <w:rsid w:val="000236DF"/>
    <w:rsid w:val="00024613"/>
    <w:rsid w:val="00024B6D"/>
    <w:rsid w:val="00024D35"/>
    <w:rsid w:val="00025054"/>
    <w:rsid w:val="000250F4"/>
    <w:rsid w:val="000256B7"/>
    <w:rsid w:val="00025ADC"/>
    <w:rsid w:val="000303BC"/>
    <w:rsid w:val="000303F2"/>
    <w:rsid w:val="00030CB4"/>
    <w:rsid w:val="00031013"/>
    <w:rsid w:val="00031D20"/>
    <w:rsid w:val="000322DB"/>
    <w:rsid w:val="000323F1"/>
    <w:rsid w:val="00032434"/>
    <w:rsid w:val="00032B4B"/>
    <w:rsid w:val="00032CCB"/>
    <w:rsid w:val="00033AB1"/>
    <w:rsid w:val="00033D97"/>
    <w:rsid w:val="00033E5B"/>
    <w:rsid w:val="0003434F"/>
    <w:rsid w:val="00034E5D"/>
    <w:rsid w:val="00034E9B"/>
    <w:rsid w:val="00034F51"/>
    <w:rsid w:val="00035E8C"/>
    <w:rsid w:val="000361BF"/>
    <w:rsid w:val="000361D2"/>
    <w:rsid w:val="00036216"/>
    <w:rsid w:val="00036EE2"/>
    <w:rsid w:val="00037EE4"/>
    <w:rsid w:val="00040D4C"/>
    <w:rsid w:val="00040F93"/>
    <w:rsid w:val="00041255"/>
    <w:rsid w:val="00041331"/>
    <w:rsid w:val="00041AA8"/>
    <w:rsid w:val="00041D64"/>
    <w:rsid w:val="00042023"/>
    <w:rsid w:val="000422AD"/>
    <w:rsid w:val="000423BF"/>
    <w:rsid w:val="000429EE"/>
    <w:rsid w:val="00042C4E"/>
    <w:rsid w:val="000431F2"/>
    <w:rsid w:val="000432EB"/>
    <w:rsid w:val="00043838"/>
    <w:rsid w:val="000438FD"/>
    <w:rsid w:val="00043996"/>
    <w:rsid w:val="00043C2A"/>
    <w:rsid w:val="00044585"/>
    <w:rsid w:val="00044602"/>
    <w:rsid w:val="00046700"/>
    <w:rsid w:val="00047184"/>
    <w:rsid w:val="000476D8"/>
    <w:rsid w:val="00047BC3"/>
    <w:rsid w:val="000500A4"/>
    <w:rsid w:val="000500DC"/>
    <w:rsid w:val="000503C4"/>
    <w:rsid w:val="000508FE"/>
    <w:rsid w:val="00050A99"/>
    <w:rsid w:val="00050E32"/>
    <w:rsid w:val="00050F90"/>
    <w:rsid w:val="00050F94"/>
    <w:rsid w:val="00051330"/>
    <w:rsid w:val="000525B2"/>
    <w:rsid w:val="0005263C"/>
    <w:rsid w:val="00053228"/>
    <w:rsid w:val="00053551"/>
    <w:rsid w:val="0005444B"/>
    <w:rsid w:val="00054CFC"/>
    <w:rsid w:val="00055552"/>
    <w:rsid w:val="00056A0B"/>
    <w:rsid w:val="00057197"/>
    <w:rsid w:val="0005727C"/>
    <w:rsid w:val="0005742D"/>
    <w:rsid w:val="00060382"/>
    <w:rsid w:val="000604BD"/>
    <w:rsid w:val="00061EAC"/>
    <w:rsid w:val="0006237C"/>
    <w:rsid w:val="0006253E"/>
    <w:rsid w:val="00062843"/>
    <w:rsid w:val="0006290F"/>
    <w:rsid w:val="00062C3C"/>
    <w:rsid w:val="00062D07"/>
    <w:rsid w:val="00063149"/>
    <w:rsid w:val="00064707"/>
    <w:rsid w:val="00065749"/>
    <w:rsid w:val="00065BDD"/>
    <w:rsid w:val="00066129"/>
    <w:rsid w:val="00066674"/>
    <w:rsid w:val="00066891"/>
    <w:rsid w:val="0006698C"/>
    <w:rsid w:val="00066ED3"/>
    <w:rsid w:val="00066FCB"/>
    <w:rsid w:val="00067780"/>
    <w:rsid w:val="000679F7"/>
    <w:rsid w:val="00067A4F"/>
    <w:rsid w:val="0007042B"/>
    <w:rsid w:val="000704EE"/>
    <w:rsid w:val="000707C8"/>
    <w:rsid w:val="00070E18"/>
    <w:rsid w:val="00070EDA"/>
    <w:rsid w:val="00071561"/>
    <w:rsid w:val="00072029"/>
    <w:rsid w:val="000728EC"/>
    <w:rsid w:val="00072976"/>
    <w:rsid w:val="000729A5"/>
    <w:rsid w:val="00072BF7"/>
    <w:rsid w:val="00072C39"/>
    <w:rsid w:val="00072E3D"/>
    <w:rsid w:val="000737EC"/>
    <w:rsid w:val="00073D86"/>
    <w:rsid w:val="000743B5"/>
    <w:rsid w:val="0007515C"/>
    <w:rsid w:val="000751D7"/>
    <w:rsid w:val="0007581C"/>
    <w:rsid w:val="00075A38"/>
    <w:rsid w:val="0007647C"/>
    <w:rsid w:val="00076831"/>
    <w:rsid w:val="00076DC6"/>
    <w:rsid w:val="000779DA"/>
    <w:rsid w:val="00080451"/>
    <w:rsid w:val="0008045B"/>
    <w:rsid w:val="00080474"/>
    <w:rsid w:val="00080FD7"/>
    <w:rsid w:val="00081388"/>
    <w:rsid w:val="00081A31"/>
    <w:rsid w:val="00081E20"/>
    <w:rsid w:val="00082C31"/>
    <w:rsid w:val="000833E1"/>
    <w:rsid w:val="00083FA2"/>
    <w:rsid w:val="0008436B"/>
    <w:rsid w:val="00084546"/>
    <w:rsid w:val="000849FB"/>
    <w:rsid w:val="00084EBB"/>
    <w:rsid w:val="00085114"/>
    <w:rsid w:val="000856C5"/>
    <w:rsid w:val="000856F7"/>
    <w:rsid w:val="00086547"/>
    <w:rsid w:val="00086CB5"/>
    <w:rsid w:val="00086F53"/>
    <w:rsid w:val="000874DA"/>
    <w:rsid w:val="00087D20"/>
    <w:rsid w:val="00087FA7"/>
    <w:rsid w:val="000902EB"/>
    <w:rsid w:val="00090708"/>
    <w:rsid w:val="000916B7"/>
    <w:rsid w:val="00091D3E"/>
    <w:rsid w:val="00091F20"/>
    <w:rsid w:val="00091FD5"/>
    <w:rsid w:val="00092C76"/>
    <w:rsid w:val="00093611"/>
    <w:rsid w:val="00093620"/>
    <w:rsid w:val="00093C43"/>
    <w:rsid w:val="0009410C"/>
    <w:rsid w:val="00094C5A"/>
    <w:rsid w:val="00095808"/>
    <w:rsid w:val="00095A13"/>
    <w:rsid w:val="00095B9E"/>
    <w:rsid w:val="00095E80"/>
    <w:rsid w:val="00096127"/>
    <w:rsid w:val="00096363"/>
    <w:rsid w:val="00096547"/>
    <w:rsid w:val="00096D0B"/>
    <w:rsid w:val="000972C5"/>
    <w:rsid w:val="0009788D"/>
    <w:rsid w:val="000A01FE"/>
    <w:rsid w:val="000A1886"/>
    <w:rsid w:val="000A1E4C"/>
    <w:rsid w:val="000A32E8"/>
    <w:rsid w:val="000A378E"/>
    <w:rsid w:val="000A38AD"/>
    <w:rsid w:val="000A3F6E"/>
    <w:rsid w:val="000A4CB2"/>
    <w:rsid w:val="000A54BA"/>
    <w:rsid w:val="000A5840"/>
    <w:rsid w:val="000A58C3"/>
    <w:rsid w:val="000A5FF6"/>
    <w:rsid w:val="000A6680"/>
    <w:rsid w:val="000A66F5"/>
    <w:rsid w:val="000A6ED3"/>
    <w:rsid w:val="000A7BA0"/>
    <w:rsid w:val="000A7CF4"/>
    <w:rsid w:val="000B005E"/>
    <w:rsid w:val="000B0785"/>
    <w:rsid w:val="000B0CA0"/>
    <w:rsid w:val="000B0F3D"/>
    <w:rsid w:val="000B1A37"/>
    <w:rsid w:val="000B1F67"/>
    <w:rsid w:val="000B26AE"/>
    <w:rsid w:val="000B2F91"/>
    <w:rsid w:val="000B3056"/>
    <w:rsid w:val="000B32A8"/>
    <w:rsid w:val="000B38B6"/>
    <w:rsid w:val="000B41A2"/>
    <w:rsid w:val="000B41DC"/>
    <w:rsid w:val="000B4298"/>
    <w:rsid w:val="000B4589"/>
    <w:rsid w:val="000B5AEE"/>
    <w:rsid w:val="000B5C64"/>
    <w:rsid w:val="000B6263"/>
    <w:rsid w:val="000B6359"/>
    <w:rsid w:val="000C02C1"/>
    <w:rsid w:val="000C0459"/>
    <w:rsid w:val="000C05C3"/>
    <w:rsid w:val="000C05C8"/>
    <w:rsid w:val="000C0BEC"/>
    <w:rsid w:val="000C0BF5"/>
    <w:rsid w:val="000C0DC5"/>
    <w:rsid w:val="000C0E7B"/>
    <w:rsid w:val="000C0F11"/>
    <w:rsid w:val="000C1277"/>
    <w:rsid w:val="000C14D9"/>
    <w:rsid w:val="000C1861"/>
    <w:rsid w:val="000C1881"/>
    <w:rsid w:val="000C258B"/>
    <w:rsid w:val="000C2939"/>
    <w:rsid w:val="000C2AE5"/>
    <w:rsid w:val="000C2D97"/>
    <w:rsid w:val="000C3082"/>
    <w:rsid w:val="000C4AFF"/>
    <w:rsid w:val="000C4CF3"/>
    <w:rsid w:val="000C5D51"/>
    <w:rsid w:val="000C7557"/>
    <w:rsid w:val="000C768E"/>
    <w:rsid w:val="000C7AFC"/>
    <w:rsid w:val="000C7B4B"/>
    <w:rsid w:val="000D008D"/>
    <w:rsid w:val="000D02C7"/>
    <w:rsid w:val="000D0AC9"/>
    <w:rsid w:val="000D0D1B"/>
    <w:rsid w:val="000D0FA5"/>
    <w:rsid w:val="000D12E1"/>
    <w:rsid w:val="000D138F"/>
    <w:rsid w:val="000D162C"/>
    <w:rsid w:val="000D1D69"/>
    <w:rsid w:val="000D20D2"/>
    <w:rsid w:val="000D2579"/>
    <w:rsid w:val="000D2DA1"/>
    <w:rsid w:val="000D3339"/>
    <w:rsid w:val="000D3D62"/>
    <w:rsid w:val="000D3DE2"/>
    <w:rsid w:val="000D4627"/>
    <w:rsid w:val="000D4940"/>
    <w:rsid w:val="000D4D75"/>
    <w:rsid w:val="000D6509"/>
    <w:rsid w:val="000D6791"/>
    <w:rsid w:val="000D6A25"/>
    <w:rsid w:val="000D7513"/>
    <w:rsid w:val="000D78D1"/>
    <w:rsid w:val="000D7A41"/>
    <w:rsid w:val="000D7B1F"/>
    <w:rsid w:val="000E00CD"/>
    <w:rsid w:val="000E0469"/>
    <w:rsid w:val="000E049C"/>
    <w:rsid w:val="000E05BD"/>
    <w:rsid w:val="000E06F8"/>
    <w:rsid w:val="000E1F61"/>
    <w:rsid w:val="000E22C8"/>
    <w:rsid w:val="000E2B7A"/>
    <w:rsid w:val="000E2E70"/>
    <w:rsid w:val="000E2FE8"/>
    <w:rsid w:val="000E315C"/>
    <w:rsid w:val="000E4181"/>
    <w:rsid w:val="000E4797"/>
    <w:rsid w:val="000E57C2"/>
    <w:rsid w:val="000E675C"/>
    <w:rsid w:val="000E695A"/>
    <w:rsid w:val="000E6BC5"/>
    <w:rsid w:val="000E7204"/>
    <w:rsid w:val="000E7763"/>
    <w:rsid w:val="000F0139"/>
    <w:rsid w:val="000F298E"/>
    <w:rsid w:val="000F42C3"/>
    <w:rsid w:val="000F47DC"/>
    <w:rsid w:val="000F4B82"/>
    <w:rsid w:val="000F6206"/>
    <w:rsid w:val="000F66DF"/>
    <w:rsid w:val="000F787F"/>
    <w:rsid w:val="0010032D"/>
    <w:rsid w:val="0010097B"/>
    <w:rsid w:val="00100EBC"/>
    <w:rsid w:val="00101208"/>
    <w:rsid w:val="001016E2"/>
    <w:rsid w:val="00101A9F"/>
    <w:rsid w:val="00101F77"/>
    <w:rsid w:val="0010224A"/>
    <w:rsid w:val="00102276"/>
    <w:rsid w:val="00102742"/>
    <w:rsid w:val="00102B18"/>
    <w:rsid w:val="00103095"/>
    <w:rsid w:val="0010327D"/>
    <w:rsid w:val="001034D4"/>
    <w:rsid w:val="001037EE"/>
    <w:rsid w:val="001039A5"/>
    <w:rsid w:val="00103DCF"/>
    <w:rsid w:val="001044CF"/>
    <w:rsid w:val="001045FB"/>
    <w:rsid w:val="0010463C"/>
    <w:rsid w:val="00105283"/>
    <w:rsid w:val="001052F4"/>
    <w:rsid w:val="00105993"/>
    <w:rsid w:val="00105AAE"/>
    <w:rsid w:val="00105B76"/>
    <w:rsid w:val="00105E23"/>
    <w:rsid w:val="00105EF0"/>
    <w:rsid w:val="001063BB"/>
    <w:rsid w:val="00106853"/>
    <w:rsid w:val="00106D66"/>
    <w:rsid w:val="00106FA4"/>
    <w:rsid w:val="001070B9"/>
    <w:rsid w:val="001071C6"/>
    <w:rsid w:val="001079DA"/>
    <w:rsid w:val="001100FF"/>
    <w:rsid w:val="00110429"/>
    <w:rsid w:val="00111DC4"/>
    <w:rsid w:val="00111EB1"/>
    <w:rsid w:val="00112481"/>
    <w:rsid w:val="00112962"/>
    <w:rsid w:val="00112B52"/>
    <w:rsid w:val="001134D4"/>
    <w:rsid w:val="0011357B"/>
    <w:rsid w:val="00114994"/>
    <w:rsid w:val="00114A6A"/>
    <w:rsid w:val="00114ED9"/>
    <w:rsid w:val="00115770"/>
    <w:rsid w:val="0011622F"/>
    <w:rsid w:val="001169E7"/>
    <w:rsid w:val="00117818"/>
    <w:rsid w:val="0012028B"/>
    <w:rsid w:val="001203CB"/>
    <w:rsid w:val="00120675"/>
    <w:rsid w:val="001208E4"/>
    <w:rsid w:val="001209B3"/>
    <w:rsid w:val="00120AD4"/>
    <w:rsid w:val="00120CB5"/>
    <w:rsid w:val="00120F46"/>
    <w:rsid w:val="001216FF"/>
    <w:rsid w:val="0012188A"/>
    <w:rsid w:val="00121EE3"/>
    <w:rsid w:val="00122021"/>
    <w:rsid w:val="001226D1"/>
    <w:rsid w:val="00122DBF"/>
    <w:rsid w:val="00123686"/>
    <w:rsid w:val="00123AFE"/>
    <w:rsid w:val="0012401E"/>
    <w:rsid w:val="00125157"/>
    <w:rsid w:val="001256B4"/>
    <w:rsid w:val="00125EE9"/>
    <w:rsid w:val="001261C9"/>
    <w:rsid w:val="00126B2A"/>
    <w:rsid w:val="0013018D"/>
    <w:rsid w:val="0013033C"/>
    <w:rsid w:val="0013257C"/>
    <w:rsid w:val="00132956"/>
    <w:rsid w:val="0013313C"/>
    <w:rsid w:val="001331CB"/>
    <w:rsid w:val="00133477"/>
    <w:rsid w:val="001343C5"/>
    <w:rsid w:val="00134500"/>
    <w:rsid w:val="001349B1"/>
    <w:rsid w:val="0013504E"/>
    <w:rsid w:val="0013580F"/>
    <w:rsid w:val="001361C3"/>
    <w:rsid w:val="00136333"/>
    <w:rsid w:val="0013633F"/>
    <w:rsid w:val="001372D8"/>
    <w:rsid w:val="00137309"/>
    <w:rsid w:val="00137D86"/>
    <w:rsid w:val="0014040A"/>
    <w:rsid w:val="00140445"/>
    <w:rsid w:val="00140AE5"/>
    <w:rsid w:val="00140D72"/>
    <w:rsid w:val="00141099"/>
    <w:rsid w:val="00141260"/>
    <w:rsid w:val="001419AA"/>
    <w:rsid w:val="00141AF8"/>
    <w:rsid w:val="001421A8"/>
    <w:rsid w:val="001429EF"/>
    <w:rsid w:val="001429FE"/>
    <w:rsid w:val="00142AF1"/>
    <w:rsid w:val="00143296"/>
    <w:rsid w:val="001437F6"/>
    <w:rsid w:val="001442D9"/>
    <w:rsid w:val="001445C1"/>
    <w:rsid w:val="00144929"/>
    <w:rsid w:val="00144D0E"/>
    <w:rsid w:val="00144EE2"/>
    <w:rsid w:val="00145254"/>
    <w:rsid w:val="001454E6"/>
    <w:rsid w:val="00145899"/>
    <w:rsid w:val="00146358"/>
    <w:rsid w:val="00146A41"/>
    <w:rsid w:val="00147306"/>
    <w:rsid w:val="00147407"/>
    <w:rsid w:val="00147D24"/>
    <w:rsid w:val="001504D8"/>
    <w:rsid w:val="001509D0"/>
    <w:rsid w:val="00150A1C"/>
    <w:rsid w:val="00151056"/>
    <w:rsid w:val="001518AD"/>
    <w:rsid w:val="00151A4E"/>
    <w:rsid w:val="00152B06"/>
    <w:rsid w:val="00154758"/>
    <w:rsid w:val="00154952"/>
    <w:rsid w:val="00154C5A"/>
    <w:rsid w:val="00154E1D"/>
    <w:rsid w:val="00155AB7"/>
    <w:rsid w:val="00157840"/>
    <w:rsid w:val="00157A69"/>
    <w:rsid w:val="00160306"/>
    <w:rsid w:val="0016044E"/>
    <w:rsid w:val="00160D26"/>
    <w:rsid w:val="0016214D"/>
    <w:rsid w:val="00162FCF"/>
    <w:rsid w:val="0016314D"/>
    <w:rsid w:val="001636FA"/>
    <w:rsid w:val="00163F21"/>
    <w:rsid w:val="00164707"/>
    <w:rsid w:val="00164BEA"/>
    <w:rsid w:val="00164BF9"/>
    <w:rsid w:val="00164DDA"/>
    <w:rsid w:val="00164E7F"/>
    <w:rsid w:val="00165C3C"/>
    <w:rsid w:val="00166963"/>
    <w:rsid w:val="0016698F"/>
    <w:rsid w:val="00166C8F"/>
    <w:rsid w:val="00166E3C"/>
    <w:rsid w:val="001679D3"/>
    <w:rsid w:val="00170037"/>
    <w:rsid w:val="001709FC"/>
    <w:rsid w:val="00170ECB"/>
    <w:rsid w:val="00171495"/>
    <w:rsid w:val="001715E6"/>
    <w:rsid w:val="00171C67"/>
    <w:rsid w:val="0017214F"/>
    <w:rsid w:val="001725B5"/>
    <w:rsid w:val="00172B73"/>
    <w:rsid w:val="001732E7"/>
    <w:rsid w:val="001734B7"/>
    <w:rsid w:val="001735DE"/>
    <w:rsid w:val="001740AB"/>
    <w:rsid w:val="0017479E"/>
    <w:rsid w:val="001750D7"/>
    <w:rsid w:val="00175437"/>
    <w:rsid w:val="001757C6"/>
    <w:rsid w:val="00175B40"/>
    <w:rsid w:val="00175E9C"/>
    <w:rsid w:val="00175FCC"/>
    <w:rsid w:val="0017709F"/>
    <w:rsid w:val="001772B0"/>
    <w:rsid w:val="0017787A"/>
    <w:rsid w:val="0018025E"/>
    <w:rsid w:val="0018046A"/>
    <w:rsid w:val="001808B2"/>
    <w:rsid w:val="00180C77"/>
    <w:rsid w:val="00181A1D"/>
    <w:rsid w:val="0018279A"/>
    <w:rsid w:val="00182BF6"/>
    <w:rsid w:val="00183089"/>
    <w:rsid w:val="001830D7"/>
    <w:rsid w:val="00185177"/>
    <w:rsid w:val="00185413"/>
    <w:rsid w:val="00186373"/>
    <w:rsid w:val="001865F5"/>
    <w:rsid w:val="0018688E"/>
    <w:rsid w:val="001870BA"/>
    <w:rsid w:val="00187369"/>
    <w:rsid w:val="001873B5"/>
    <w:rsid w:val="00190677"/>
    <w:rsid w:val="00190835"/>
    <w:rsid w:val="00191062"/>
    <w:rsid w:val="0019113C"/>
    <w:rsid w:val="0019212A"/>
    <w:rsid w:val="001924F3"/>
    <w:rsid w:val="00192B52"/>
    <w:rsid w:val="0019361F"/>
    <w:rsid w:val="00193C59"/>
    <w:rsid w:val="00193C62"/>
    <w:rsid w:val="001947A5"/>
    <w:rsid w:val="001947E5"/>
    <w:rsid w:val="00194FE3"/>
    <w:rsid w:val="0019505B"/>
    <w:rsid w:val="001957C2"/>
    <w:rsid w:val="0019599F"/>
    <w:rsid w:val="00195B92"/>
    <w:rsid w:val="00195FE4"/>
    <w:rsid w:val="00196126"/>
    <w:rsid w:val="00196884"/>
    <w:rsid w:val="00196AEE"/>
    <w:rsid w:val="00196D27"/>
    <w:rsid w:val="00196F78"/>
    <w:rsid w:val="001A045F"/>
    <w:rsid w:val="001A0693"/>
    <w:rsid w:val="001A1219"/>
    <w:rsid w:val="001A150A"/>
    <w:rsid w:val="001A184F"/>
    <w:rsid w:val="001A1938"/>
    <w:rsid w:val="001A1A81"/>
    <w:rsid w:val="001A1AA1"/>
    <w:rsid w:val="001A1B12"/>
    <w:rsid w:val="001A420E"/>
    <w:rsid w:val="001A4D18"/>
    <w:rsid w:val="001A5A4D"/>
    <w:rsid w:val="001A5A94"/>
    <w:rsid w:val="001A5B55"/>
    <w:rsid w:val="001A5D39"/>
    <w:rsid w:val="001A6713"/>
    <w:rsid w:val="001A6941"/>
    <w:rsid w:val="001A718B"/>
    <w:rsid w:val="001A72CE"/>
    <w:rsid w:val="001A7318"/>
    <w:rsid w:val="001A731C"/>
    <w:rsid w:val="001A7CF7"/>
    <w:rsid w:val="001B0057"/>
    <w:rsid w:val="001B0238"/>
    <w:rsid w:val="001B0AE3"/>
    <w:rsid w:val="001B0C41"/>
    <w:rsid w:val="001B0E4B"/>
    <w:rsid w:val="001B1C71"/>
    <w:rsid w:val="001B1E01"/>
    <w:rsid w:val="001B1E47"/>
    <w:rsid w:val="001B1FE6"/>
    <w:rsid w:val="001B20EE"/>
    <w:rsid w:val="001B21E5"/>
    <w:rsid w:val="001B2D21"/>
    <w:rsid w:val="001B302C"/>
    <w:rsid w:val="001B31EA"/>
    <w:rsid w:val="001B3E0E"/>
    <w:rsid w:val="001B482D"/>
    <w:rsid w:val="001B5026"/>
    <w:rsid w:val="001B50E4"/>
    <w:rsid w:val="001B5E85"/>
    <w:rsid w:val="001B6383"/>
    <w:rsid w:val="001B69C3"/>
    <w:rsid w:val="001B6B2B"/>
    <w:rsid w:val="001B73BC"/>
    <w:rsid w:val="001B7687"/>
    <w:rsid w:val="001B774E"/>
    <w:rsid w:val="001C0227"/>
    <w:rsid w:val="001C1C94"/>
    <w:rsid w:val="001C1F6E"/>
    <w:rsid w:val="001C23FD"/>
    <w:rsid w:val="001C278E"/>
    <w:rsid w:val="001C2A92"/>
    <w:rsid w:val="001C2BFA"/>
    <w:rsid w:val="001C3D67"/>
    <w:rsid w:val="001C47AC"/>
    <w:rsid w:val="001C47F3"/>
    <w:rsid w:val="001C4B68"/>
    <w:rsid w:val="001C4E3D"/>
    <w:rsid w:val="001C562D"/>
    <w:rsid w:val="001C576D"/>
    <w:rsid w:val="001C65D6"/>
    <w:rsid w:val="001C665F"/>
    <w:rsid w:val="001C6A4B"/>
    <w:rsid w:val="001C6A61"/>
    <w:rsid w:val="001C6AAC"/>
    <w:rsid w:val="001C6BAD"/>
    <w:rsid w:val="001C7040"/>
    <w:rsid w:val="001C7D3C"/>
    <w:rsid w:val="001D007D"/>
    <w:rsid w:val="001D0197"/>
    <w:rsid w:val="001D1287"/>
    <w:rsid w:val="001D2114"/>
    <w:rsid w:val="001D3968"/>
    <w:rsid w:val="001D4003"/>
    <w:rsid w:val="001D40D9"/>
    <w:rsid w:val="001D41ED"/>
    <w:rsid w:val="001D441A"/>
    <w:rsid w:val="001D45C5"/>
    <w:rsid w:val="001D4D9D"/>
    <w:rsid w:val="001D5176"/>
    <w:rsid w:val="001D62E4"/>
    <w:rsid w:val="001D69AD"/>
    <w:rsid w:val="001E02BF"/>
    <w:rsid w:val="001E09E6"/>
    <w:rsid w:val="001E10B7"/>
    <w:rsid w:val="001E11CB"/>
    <w:rsid w:val="001E1258"/>
    <w:rsid w:val="001E1DC7"/>
    <w:rsid w:val="001E2159"/>
    <w:rsid w:val="001E2427"/>
    <w:rsid w:val="001E28A2"/>
    <w:rsid w:val="001E2ED5"/>
    <w:rsid w:val="001E3882"/>
    <w:rsid w:val="001E3AD7"/>
    <w:rsid w:val="001E3BB9"/>
    <w:rsid w:val="001E3CC4"/>
    <w:rsid w:val="001E556F"/>
    <w:rsid w:val="001E56C7"/>
    <w:rsid w:val="001E59C7"/>
    <w:rsid w:val="001E5BBC"/>
    <w:rsid w:val="001E5D03"/>
    <w:rsid w:val="001E5D90"/>
    <w:rsid w:val="001E614F"/>
    <w:rsid w:val="001E62EC"/>
    <w:rsid w:val="001E6581"/>
    <w:rsid w:val="001E6766"/>
    <w:rsid w:val="001E6C95"/>
    <w:rsid w:val="001E6D56"/>
    <w:rsid w:val="001E6E2B"/>
    <w:rsid w:val="001E6FDA"/>
    <w:rsid w:val="001E7369"/>
    <w:rsid w:val="001E7462"/>
    <w:rsid w:val="001E7AC1"/>
    <w:rsid w:val="001F00FC"/>
    <w:rsid w:val="001F04F5"/>
    <w:rsid w:val="001F0774"/>
    <w:rsid w:val="001F078B"/>
    <w:rsid w:val="001F0A0D"/>
    <w:rsid w:val="001F0FED"/>
    <w:rsid w:val="001F124E"/>
    <w:rsid w:val="001F1CA9"/>
    <w:rsid w:val="001F2AC4"/>
    <w:rsid w:val="001F2AF5"/>
    <w:rsid w:val="001F2BD0"/>
    <w:rsid w:val="001F2CE6"/>
    <w:rsid w:val="001F3077"/>
    <w:rsid w:val="001F34AE"/>
    <w:rsid w:val="001F3564"/>
    <w:rsid w:val="001F3700"/>
    <w:rsid w:val="001F3723"/>
    <w:rsid w:val="001F373F"/>
    <w:rsid w:val="001F3CE0"/>
    <w:rsid w:val="001F4D60"/>
    <w:rsid w:val="001F537B"/>
    <w:rsid w:val="001F615F"/>
    <w:rsid w:val="001F61EA"/>
    <w:rsid w:val="001F6C25"/>
    <w:rsid w:val="001F6FE0"/>
    <w:rsid w:val="001F73BD"/>
    <w:rsid w:val="001F7544"/>
    <w:rsid w:val="001F7A00"/>
    <w:rsid w:val="001F7BFE"/>
    <w:rsid w:val="001F7FCF"/>
    <w:rsid w:val="002004B6"/>
    <w:rsid w:val="0020088F"/>
    <w:rsid w:val="00202049"/>
    <w:rsid w:val="0020205D"/>
    <w:rsid w:val="0020258D"/>
    <w:rsid w:val="00202715"/>
    <w:rsid w:val="00202C06"/>
    <w:rsid w:val="00202C38"/>
    <w:rsid w:val="00203116"/>
    <w:rsid w:val="002031A0"/>
    <w:rsid w:val="00203480"/>
    <w:rsid w:val="00204AC9"/>
    <w:rsid w:val="00204F09"/>
    <w:rsid w:val="002050BB"/>
    <w:rsid w:val="00205BCE"/>
    <w:rsid w:val="00205F8A"/>
    <w:rsid w:val="00206475"/>
    <w:rsid w:val="002067AA"/>
    <w:rsid w:val="002067BD"/>
    <w:rsid w:val="00206C7E"/>
    <w:rsid w:val="00206F71"/>
    <w:rsid w:val="002070CD"/>
    <w:rsid w:val="0020750B"/>
    <w:rsid w:val="002101DD"/>
    <w:rsid w:val="0021041E"/>
    <w:rsid w:val="002104D3"/>
    <w:rsid w:val="00210539"/>
    <w:rsid w:val="00211219"/>
    <w:rsid w:val="00211C14"/>
    <w:rsid w:val="0021237F"/>
    <w:rsid w:val="00212A73"/>
    <w:rsid w:val="00212D33"/>
    <w:rsid w:val="00213156"/>
    <w:rsid w:val="002141A8"/>
    <w:rsid w:val="0021454B"/>
    <w:rsid w:val="00214EE7"/>
    <w:rsid w:val="002152B2"/>
    <w:rsid w:val="0021570D"/>
    <w:rsid w:val="00215CC0"/>
    <w:rsid w:val="0021662A"/>
    <w:rsid w:val="0021696C"/>
    <w:rsid w:val="00216A5B"/>
    <w:rsid w:val="002170BF"/>
    <w:rsid w:val="00217285"/>
    <w:rsid w:val="00217313"/>
    <w:rsid w:val="0021743E"/>
    <w:rsid w:val="002176BB"/>
    <w:rsid w:val="002176CC"/>
    <w:rsid w:val="00220EB1"/>
    <w:rsid w:val="00220EC4"/>
    <w:rsid w:val="00220F79"/>
    <w:rsid w:val="0022118A"/>
    <w:rsid w:val="002216F0"/>
    <w:rsid w:val="00222803"/>
    <w:rsid w:val="00222AB6"/>
    <w:rsid w:val="00222ABF"/>
    <w:rsid w:val="00222F8D"/>
    <w:rsid w:val="00222F99"/>
    <w:rsid w:val="0022364E"/>
    <w:rsid w:val="00223715"/>
    <w:rsid w:val="002239B1"/>
    <w:rsid w:val="00223A42"/>
    <w:rsid w:val="00223FED"/>
    <w:rsid w:val="00224C7C"/>
    <w:rsid w:val="00225052"/>
    <w:rsid w:val="0022579A"/>
    <w:rsid w:val="0022667F"/>
    <w:rsid w:val="0022732F"/>
    <w:rsid w:val="00227363"/>
    <w:rsid w:val="00230579"/>
    <w:rsid w:val="00230A6F"/>
    <w:rsid w:val="00230C58"/>
    <w:rsid w:val="00231328"/>
    <w:rsid w:val="00231F2A"/>
    <w:rsid w:val="002320B5"/>
    <w:rsid w:val="002320EB"/>
    <w:rsid w:val="00232745"/>
    <w:rsid w:val="0023286B"/>
    <w:rsid w:val="00232939"/>
    <w:rsid w:val="00233250"/>
    <w:rsid w:val="002333C0"/>
    <w:rsid w:val="0023350D"/>
    <w:rsid w:val="00233AE0"/>
    <w:rsid w:val="00233BF2"/>
    <w:rsid w:val="00234028"/>
    <w:rsid w:val="0023416E"/>
    <w:rsid w:val="00234CF2"/>
    <w:rsid w:val="00234F25"/>
    <w:rsid w:val="002350B5"/>
    <w:rsid w:val="00236D57"/>
    <w:rsid w:val="002376D3"/>
    <w:rsid w:val="00237744"/>
    <w:rsid w:val="00237C22"/>
    <w:rsid w:val="0024003C"/>
    <w:rsid w:val="00241125"/>
    <w:rsid w:val="00241C35"/>
    <w:rsid w:val="00241DA8"/>
    <w:rsid w:val="00241DFF"/>
    <w:rsid w:val="0024226D"/>
    <w:rsid w:val="00242F8C"/>
    <w:rsid w:val="00243608"/>
    <w:rsid w:val="00243720"/>
    <w:rsid w:val="00243CBC"/>
    <w:rsid w:val="00244182"/>
    <w:rsid w:val="00245AFB"/>
    <w:rsid w:val="00246A43"/>
    <w:rsid w:val="00246C8A"/>
    <w:rsid w:val="00246E27"/>
    <w:rsid w:val="002471B3"/>
    <w:rsid w:val="002477F4"/>
    <w:rsid w:val="00247F1D"/>
    <w:rsid w:val="00250347"/>
    <w:rsid w:val="00250512"/>
    <w:rsid w:val="00250763"/>
    <w:rsid w:val="00250AD8"/>
    <w:rsid w:val="00250EEA"/>
    <w:rsid w:val="0025159A"/>
    <w:rsid w:val="002515E1"/>
    <w:rsid w:val="00251895"/>
    <w:rsid w:val="00251AFC"/>
    <w:rsid w:val="00251BEA"/>
    <w:rsid w:val="0025326B"/>
    <w:rsid w:val="00253845"/>
    <w:rsid w:val="00253C76"/>
    <w:rsid w:val="00253E9C"/>
    <w:rsid w:val="002542CB"/>
    <w:rsid w:val="002543BE"/>
    <w:rsid w:val="00254667"/>
    <w:rsid w:val="00254BC5"/>
    <w:rsid w:val="00254FA2"/>
    <w:rsid w:val="0025533C"/>
    <w:rsid w:val="002557C2"/>
    <w:rsid w:val="0025597D"/>
    <w:rsid w:val="00255BCC"/>
    <w:rsid w:val="00256202"/>
    <w:rsid w:val="0025624F"/>
    <w:rsid w:val="0025629B"/>
    <w:rsid w:val="00256EA8"/>
    <w:rsid w:val="00257549"/>
    <w:rsid w:val="00257907"/>
    <w:rsid w:val="00257E96"/>
    <w:rsid w:val="00257F02"/>
    <w:rsid w:val="00260025"/>
    <w:rsid w:val="002609D1"/>
    <w:rsid w:val="00261763"/>
    <w:rsid w:val="00261FE8"/>
    <w:rsid w:val="0026254B"/>
    <w:rsid w:val="002628B2"/>
    <w:rsid w:val="0026328C"/>
    <w:rsid w:val="0026372C"/>
    <w:rsid w:val="0026398C"/>
    <w:rsid w:val="002639A2"/>
    <w:rsid w:val="00263F1A"/>
    <w:rsid w:val="00264420"/>
    <w:rsid w:val="00264A4C"/>
    <w:rsid w:val="0026500C"/>
    <w:rsid w:val="00265DEC"/>
    <w:rsid w:val="00265EEA"/>
    <w:rsid w:val="0026651B"/>
    <w:rsid w:val="002668C2"/>
    <w:rsid w:val="002668CE"/>
    <w:rsid w:val="002669AC"/>
    <w:rsid w:val="00266D53"/>
    <w:rsid w:val="00266DF7"/>
    <w:rsid w:val="00266F89"/>
    <w:rsid w:val="0026709F"/>
    <w:rsid w:val="002674B8"/>
    <w:rsid w:val="002674E1"/>
    <w:rsid w:val="00267549"/>
    <w:rsid w:val="00267897"/>
    <w:rsid w:val="00267AD9"/>
    <w:rsid w:val="00267F87"/>
    <w:rsid w:val="002700B7"/>
    <w:rsid w:val="0027028D"/>
    <w:rsid w:val="00271128"/>
    <w:rsid w:val="002718AB"/>
    <w:rsid w:val="00271E2F"/>
    <w:rsid w:val="0027200F"/>
    <w:rsid w:val="00272149"/>
    <w:rsid w:val="002723D1"/>
    <w:rsid w:val="0027308F"/>
    <w:rsid w:val="00273126"/>
    <w:rsid w:val="002735C1"/>
    <w:rsid w:val="0027394A"/>
    <w:rsid w:val="00273DF8"/>
    <w:rsid w:val="0027408E"/>
    <w:rsid w:val="00274402"/>
    <w:rsid w:val="00274517"/>
    <w:rsid w:val="002745DC"/>
    <w:rsid w:val="00274AF3"/>
    <w:rsid w:val="00274CF0"/>
    <w:rsid w:val="00275454"/>
    <w:rsid w:val="00275E72"/>
    <w:rsid w:val="00276439"/>
    <w:rsid w:val="0027661E"/>
    <w:rsid w:val="002771B2"/>
    <w:rsid w:val="00277F2B"/>
    <w:rsid w:val="0028078D"/>
    <w:rsid w:val="00280B88"/>
    <w:rsid w:val="00280C80"/>
    <w:rsid w:val="002811B1"/>
    <w:rsid w:val="00281AAD"/>
    <w:rsid w:val="00281B6C"/>
    <w:rsid w:val="00281B7E"/>
    <w:rsid w:val="0028265B"/>
    <w:rsid w:val="002834AF"/>
    <w:rsid w:val="00283DBF"/>
    <w:rsid w:val="002845BF"/>
    <w:rsid w:val="00284D25"/>
    <w:rsid w:val="002860C7"/>
    <w:rsid w:val="002866F6"/>
    <w:rsid w:val="002868FC"/>
    <w:rsid w:val="00286A60"/>
    <w:rsid w:val="00286C4C"/>
    <w:rsid w:val="00286D49"/>
    <w:rsid w:val="00286F75"/>
    <w:rsid w:val="00287C70"/>
    <w:rsid w:val="002904FC"/>
    <w:rsid w:val="00291148"/>
    <w:rsid w:val="002914F5"/>
    <w:rsid w:val="00292915"/>
    <w:rsid w:val="00292C0B"/>
    <w:rsid w:val="00293594"/>
    <w:rsid w:val="00293D91"/>
    <w:rsid w:val="00294F2F"/>
    <w:rsid w:val="00295208"/>
    <w:rsid w:val="002955B9"/>
    <w:rsid w:val="0029582A"/>
    <w:rsid w:val="00295A85"/>
    <w:rsid w:val="00295AAB"/>
    <w:rsid w:val="00296153"/>
    <w:rsid w:val="002961BF"/>
    <w:rsid w:val="00296EAF"/>
    <w:rsid w:val="0029707A"/>
    <w:rsid w:val="0029708A"/>
    <w:rsid w:val="002976D0"/>
    <w:rsid w:val="00297850"/>
    <w:rsid w:val="00297CC3"/>
    <w:rsid w:val="002A0A91"/>
    <w:rsid w:val="002A1180"/>
    <w:rsid w:val="002A20AB"/>
    <w:rsid w:val="002A20DC"/>
    <w:rsid w:val="002A22A2"/>
    <w:rsid w:val="002A23E8"/>
    <w:rsid w:val="002A2C9A"/>
    <w:rsid w:val="002A2D0E"/>
    <w:rsid w:val="002A3452"/>
    <w:rsid w:val="002A369B"/>
    <w:rsid w:val="002A39A9"/>
    <w:rsid w:val="002A3C22"/>
    <w:rsid w:val="002A430A"/>
    <w:rsid w:val="002A5AC1"/>
    <w:rsid w:val="002A5D4B"/>
    <w:rsid w:val="002A5F2F"/>
    <w:rsid w:val="002A6231"/>
    <w:rsid w:val="002A624F"/>
    <w:rsid w:val="002A6335"/>
    <w:rsid w:val="002A64CD"/>
    <w:rsid w:val="002A64F5"/>
    <w:rsid w:val="002A7987"/>
    <w:rsid w:val="002A7DD8"/>
    <w:rsid w:val="002A7FFA"/>
    <w:rsid w:val="002B0581"/>
    <w:rsid w:val="002B07F0"/>
    <w:rsid w:val="002B081D"/>
    <w:rsid w:val="002B0E4B"/>
    <w:rsid w:val="002B140C"/>
    <w:rsid w:val="002B1752"/>
    <w:rsid w:val="002B18BB"/>
    <w:rsid w:val="002B1F4F"/>
    <w:rsid w:val="002B1F71"/>
    <w:rsid w:val="002B24EE"/>
    <w:rsid w:val="002B2ADA"/>
    <w:rsid w:val="002B2EF8"/>
    <w:rsid w:val="002B3460"/>
    <w:rsid w:val="002B42F4"/>
    <w:rsid w:val="002B447D"/>
    <w:rsid w:val="002B5447"/>
    <w:rsid w:val="002B638E"/>
    <w:rsid w:val="002B65ED"/>
    <w:rsid w:val="002B6BFB"/>
    <w:rsid w:val="002B6C0F"/>
    <w:rsid w:val="002B6FA7"/>
    <w:rsid w:val="002B78B3"/>
    <w:rsid w:val="002C025C"/>
    <w:rsid w:val="002C044B"/>
    <w:rsid w:val="002C0596"/>
    <w:rsid w:val="002C06BC"/>
    <w:rsid w:val="002C074B"/>
    <w:rsid w:val="002C0CE6"/>
    <w:rsid w:val="002C2BB4"/>
    <w:rsid w:val="002C32CF"/>
    <w:rsid w:val="002C3D14"/>
    <w:rsid w:val="002C4017"/>
    <w:rsid w:val="002C4753"/>
    <w:rsid w:val="002C4834"/>
    <w:rsid w:val="002C4A7C"/>
    <w:rsid w:val="002C4AE1"/>
    <w:rsid w:val="002C5150"/>
    <w:rsid w:val="002C54DA"/>
    <w:rsid w:val="002C55E3"/>
    <w:rsid w:val="002C63D6"/>
    <w:rsid w:val="002C689A"/>
    <w:rsid w:val="002C6B1B"/>
    <w:rsid w:val="002C7541"/>
    <w:rsid w:val="002C7B65"/>
    <w:rsid w:val="002D04C5"/>
    <w:rsid w:val="002D0AB9"/>
    <w:rsid w:val="002D1221"/>
    <w:rsid w:val="002D137A"/>
    <w:rsid w:val="002D1464"/>
    <w:rsid w:val="002D1775"/>
    <w:rsid w:val="002D1998"/>
    <w:rsid w:val="002D2573"/>
    <w:rsid w:val="002D2A6C"/>
    <w:rsid w:val="002D2D08"/>
    <w:rsid w:val="002D2D0F"/>
    <w:rsid w:val="002D3101"/>
    <w:rsid w:val="002D519F"/>
    <w:rsid w:val="002D5993"/>
    <w:rsid w:val="002D5F34"/>
    <w:rsid w:val="002D6671"/>
    <w:rsid w:val="002D7044"/>
    <w:rsid w:val="002D72A1"/>
    <w:rsid w:val="002E102C"/>
    <w:rsid w:val="002E1042"/>
    <w:rsid w:val="002E1612"/>
    <w:rsid w:val="002E1656"/>
    <w:rsid w:val="002E2050"/>
    <w:rsid w:val="002E2503"/>
    <w:rsid w:val="002E349B"/>
    <w:rsid w:val="002E43BB"/>
    <w:rsid w:val="002E45D2"/>
    <w:rsid w:val="002E4E98"/>
    <w:rsid w:val="002E53CE"/>
    <w:rsid w:val="002E5404"/>
    <w:rsid w:val="002E572C"/>
    <w:rsid w:val="002E58A7"/>
    <w:rsid w:val="002E5E63"/>
    <w:rsid w:val="002E665E"/>
    <w:rsid w:val="002E6799"/>
    <w:rsid w:val="002E681A"/>
    <w:rsid w:val="002E6963"/>
    <w:rsid w:val="002E7AC7"/>
    <w:rsid w:val="002E7FDF"/>
    <w:rsid w:val="002F056A"/>
    <w:rsid w:val="002F06E2"/>
    <w:rsid w:val="002F0724"/>
    <w:rsid w:val="002F0918"/>
    <w:rsid w:val="002F0924"/>
    <w:rsid w:val="002F0B75"/>
    <w:rsid w:val="002F0FF2"/>
    <w:rsid w:val="002F12CD"/>
    <w:rsid w:val="002F2577"/>
    <w:rsid w:val="002F33FF"/>
    <w:rsid w:val="002F3FBC"/>
    <w:rsid w:val="002F428B"/>
    <w:rsid w:val="002F5C95"/>
    <w:rsid w:val="002F5FA4"/>
    <w:rsid w:val="002F7732"/>
    <w:rsid w:val="002F7AE6"/>
    <w:rsid w:val="002F7EA2"/>
    <w:rsid w:val="0030015A"/>
    <w:rsid w:val="0030020A"/>
    <w:rsid w:val="00300F21"/>
    <w:rsid w:val="003011C1"/>
    <w:rsid w:val="00301454"/>
    <w:rsid w:val="003015D8"/>
    <w:rsid w:val="003016CF"/>
    <w:rsid w:val="003026AF"/>
    <w:rsid w:val="00302C74"/>
    <w:rsid w:val="00302CF5"/>
    <w:rsid w:val="003035D3"/>
    <w:rsid w:val="003037BA"/>
    <w:rsid w:val="00303F3D"/>
    <w:rsid w:val="00304125"/>
    <w:rsid w:val="003041B6"/>
    <w:rsid w:val="00304582"/>
    <w:rsid w:val="00304934"/>
    <w:rsid w:val="00304C08"/>
    <w:rsid w:val="00305809"/>
    <w:rsid w:val="00305869"/>
    <w:rsid w:val="00305A00"/>
    <w:rsid w:val="00305BEB"/>
    <w:rsid w:val="00305C7E"/>
    <w:rsid w:val="00306262"/>
    <w:rsid w:val="00306308"/>
    <w:rsid w:val="003076BE"/>
    <w:rsid w:val="003079A9"/>
    <w:rsid w:val="00310261"/>
    <w:rsid w:val="00311048"/>
    <w:rsid w:val="003116D9"/>
    <w:rsid w:val="0031248B"/>
    <w:rsid w:val="003129B4"/>
    <w:rsid w:val="00312EAB"/>
    <w:rsid w:val="0031309B"/>
    <w:rsid w:val="003139D0"/>
    <w:rsid w:val="00313A55"/>
    <w:rsid w:val="00313AA8"/>
    <w:rsid w:val="0031496E"/>
    <w:rsid w:val="003149AB"/>
    <w:rsid w:val="00314E04"/>
    <w:rsid w:val="003151BA"/>
    <w:rsid w:val="0031565A"/>
    <w:rsid w:val="00315894"/>
    <w:rsid w:val="00315C22"/>
    <w:rsid w:val="00315E8B"/>
    <w:rsid w:val="003162C6"/>
    <w:rsid w:val="0031721E"/>
    <w:rsid w:val="00317530"/>
    <w:rsid w:val="00317B17"/>
    <w:rsid w:val="00317C17"/>
    <w:rsid w:val="0032074F"/>
    <w:rsid w:val="0032136F"/>
    <w:rsid w:val="00321645"/>
    <w:rsid w:val="003218E1"/>
    <w:rsid w:val="003227C8"/>
    <w:rsid w:val="00324E8C"/>
    <w:rsid w:val="00325192"/>
    <w:rsid w:val="0032564C"/>
    <w:rsid w:val="003269FA"/>
    <w:rsid w:val="003279BA"/>
    <w:rsid w:val="00327FA2"/>
    <w:rsid w:val="003305E4"/>
    <w:rsid w:val="0033099D"/>
    <w:rsid w:val="003309CC"/>
    <w:rsid w:val="00331339"/>
    <w:rsid w:val="00331899"/>
    <w:rsid w:val="003323B5"/>
    <w:rsid w:val="0033327E"/>
    <w:rsid w:val="0033364B"/>
    <w:rsid w:val="00333AE8"/>
    <w:rsid w:val="00334F25"/>
    <w:rsid w:val="00335AA8"/>
    <w:rsid w:val="00336011"/>
    <w:rsid w:val="00336AA1"/>
    <w:rsid w:val="00336CA4"/>
    <w:rsid w:val="00336CCB"/>
    <w:rsid w:val="0033779E"/>
    <w:rsid w:val="003377C6"/>
    <w:rsid w:val="003377EB"/>
    <w:rsid w:val="00337903"/>
    <w:rsid w:val="00340007"/>
    <w:rsid w:val="003401E1"/>
    <w:rsid w:val="003417BB"/>
    <w:rsid w:val="00342667"/>
    <w:rsid w:val="00342D07"/>
    <w:rsid w:val="003430E0"/>
    <w:rsid w:val="0034371A"/>
    <w:rsid w:val="0034378D"/>
    <w:rsid w:val="003439CB"/>
    <w:rsid w:val="003444C4"/>
    <w:rsid w:val="00344773"/>
    <w:rsid w:val="0034478A"/>
    <w:rsid w:val="00344ADC"/>
    <w:rsid w:val="00345209"/>
    <w:rsid w:val="0034545B"/>
    <w:rsid w:val="003457AC"/>
    <w:rsid w:val="00345942"/>
    <w:rsid w:val="00346ADE"/>
    <w:rsid w:val="00346B62"/>
    <w:rsid w:val="00350295"/>
    <w:rsid w:val="00350E6B"/>
    <w:rsid w:val="00351660"/>
    <w:rsid w:val="00352283"/>
    <w:rsid w:val="0035272A"/>
    <w:rsid w:val="00352AED"/>
    <w:rsid w:val="00352B64"/>
    <w:rsid w:val="00352E2A"/>
    <w:rsid w:val="00353129"/>
    <w:rsid w:val="0035330D"/>
    <w:rsid w:val="0035378E"/>
    <w:rsid w:val="00353812"/>
    <w:rsid w:val="00353D64"/>
    <w:rsid w:val="003543B5"/>
    <w:rsid w:val="00354ECE"/>
    <w:rsid w:val="003551DD"/>
    <w:rsid w:val="003556AF"/>
    <w:rsid w:val="00355DF8"/>
    <w:rsid w:val="00356B3B"/>
    <w:rsid w:val="0035727E"/>
    <w:rsid w:val="0035792F"/>
    <w:rsid w:val="00357B92"/>
    <w:rsid w:val="00357CC0"/>
    <w:rsid w:val="00360E33"/>
    <w:rsid w:val="00360F7A"/>
    <w:rsid w:val="003610B8"/>
    <w:rsid w:val="003618E3"/>
    <w:rsid w:val="00361ACF"/>
    <w:rsid w:val="00362C4F"/>
    <w:rsid w:val="00363E7C"/>
    <w:rsid w:val="00364535"/>
    <w:rsid w:val="00364987"/>
    <w:rsid w:val="00364C1A"/>
    <w:rsid w:val="003653C2"/>
    <w:rsid w:val="0036571F"/>
    <w:rsid w:val="00365BBD"/>
    <w:rsid w:val="003664A6"/>
    <w:rsid w:val="00366B47"/>
    <w:rsid w:val="00367A99"/>
    <w:rsid w:val="00367BBD"/>
    <w:rsid w:val="00367EED"/>
    <w:rsid w:val="00367FED"/>
    <w:rsid w:val="0037030A"/>
    <w:rsid w:val="003705AC"/>
    <w:rsid w:val="0037162C"/>
    <w:rsid w:val="00372A3F"/>
    <w:rsid w:val="00372BB9"/>
    <w:rsid w:val="00372C9B"/>
    <w:rsid w:val="0037341A"/>
    <w:rsid w:val="003738BC"/>
    <w:rsid w:val="00374244"/>
    <w:rsid w:val="0037495A"/>
    <w:rsid w:val="00374B6B"/>
    <w:rsid w:val="003750D2"/>
    <w:rsid w:val="0037531B"/>
    <w:rsid w:val="0037548C"/>
    <w:rsid w:val="003757D4"/>
    <w:rsid w:val="00375979"/>
    <w:rsid w:val="003760FA"/>
    <w:rsid w:val="00376F79"/>
    <w:rsid w:val="0037756E"/>
    <w:rsid w:val="003802CF"/>
    <w:rsid w:val="00380783"/>
    <w:rsid w:val="00380806"/>
    <w:rsid w:val="00380F3F"/>
    <w:rsid w:val="00381B0D"/>
    <w:rsid w:val="00381DD7"/>
    <w:rsid w:val="00382670"/>
    <w:rsid w:val="0038372A"/>
    <w:rsid w:val="00384829"/>
    <w:rsid w:val="003850DF"/>
    <w:rsid w:val="003862D8"/>
    <w:rsid w:val="00386A17"/>
    <w:rsid w:val="00386F71"/>
    <w:rsid w:val="00386FDD"/>
    <w:rsid w:val="00386FEE"/>
    <w:rsid w:val="00387447"/>
    <w:rsid w:val="003878F2"/>
    <w:rsid w:val="00387A1A"/>
    <w:rsid w:val="00391879"/>
    <w:rsid w:val="003924F3"/>
    <w:rsid w:val="003925B1"/>
    <w:rsid w:val="00392FDC"/>
    <w:rsid w:val="0039377F"/>
    <w:rsid w:val="003937EE"/>
    <w:rsid w:val="00393E9E"/>
    <w:rsid w:val="00393FE4"/>
    <w:rsid w:val="003941BF"/>
    <w:rsid w:val="00394F1F"/>
    <w:rsid w:val="00394F6D"/>
    <w:rsid w:val="003954C5"/>
    <w:rsid w:val="00396591"/>
    <w:rsid w:val="0039665E"/>
    <w:rsid w:val="00396A72"/>
    <w:rsid w:val="003A07C1"/>
    <w:rsid w:val="003A0AD8"/>
    <w:rsid w:val="003A0C25"/>
    <w:rsid w:val="003A132A"/>
    <w:rsid w:val="003A15DD"/>
    <w:rsid w:val="003A2534"/>
    <w:rsid w:val="003A26A0"/>
    <w:rsid w:val="003A2703"/>
    <w:rsid w:val="003A2A32"/>
    <w:rsid w:val="003A2C54"/>
    <w:rsid w:val="003A31E5"/>
    <w:rsid w:val="003A3DCE"/>
    <w:rsid w:val="003A483F"/>
    <w:rsid w:val="003A48A5"/>
    <w:rsid w:val="003A4919"/>
    <w:rsid w:val="003A4D6B"/>
    <w:rsid w:val="003A4ED8"/>
    <w:rsid w:val="003A4F49"/>
    <w:rsid w:val="003A506F"/>
    <w:rsid w:val="003A5483"/>
    <w:rsid w:val="003A5493"/>
    <w:rsid w:val="003A563A"/>
    <w:rsid w:val="003A57D3"/>
    <w:rsid w:val="003A600F"/>
    <w:rsid w:val="003A6B67"/>
    <w:rsid w:val="003A6CC5"/>
    <w:rsid w:val="003A7C99"/>
    <w:rsid w:val="003B00CB"/>
    <w:rsid w:val="003B0ADB"/>
    <w:rsid w:val="003B1019"/>
    <w:rsid w:val="003B1575"/>
    <w:rsid w:val="003B1B82"/>
    <w:rsid w:val="003B1C99"/>
    <w:rsid w:val="003B221E"/>
    <w:rsid w:val="003B23A1"/>
    <w:rsid w:val="003B32E0"/>
    <w:rsid w:val="003B33D4"/>
    <w:rsid w:val="003B3470"/>
    <w:rsid w:val="003B3A90"/>
    <w:rsid w:val="003B3F2A"/>
    <w:rsid w:val="003B4486"/>
    <w:rsid w:val="003B4D52"/>
    <w:rsid w:val="003B4E9A"/>
    <w:rsid w:val="003B59DA"/>
    <w:rsid w:val="003B5AFE"/>
    <w:rsid w:val="003B5D84"/>
    <w:rsid w:val="003B65D7"/>
    <w:rsid w:val="003B6CAA"/>
    <w:rsid w:val="003B6E2C"/>
    <w:rsid w:val="003B6E47"/>
    <w:rsid w:val="003B73E6"/>
    <w:rsid w:val="003B7DBE"/>
    <w:rsid w:val="003B7F71"/>
    <w:rsid w:val="003C03CD"/>
    <w:rsid w:val="003C0513"/>
    <w:rsid w:val="003C0813"/>
    <w:rsid w:val="003C0A98"/>
    <w:rsid w:val="003C11D2"/>
    <w:rsid w:val="003C13C5"/>
    <w:rsid w:val="003C1AD5"/>
    <w:rsid w:val="003C1E2A"/>
    <w:rsid w:val="003C1E68"/>
    <w:rsid w:val="003C1EB6"/>
    <w:rsid w:val="003C2951"/>
    <w:rsid w:val="003C329C"/>
    <w:rsid w:val="003C4151"/>
    <w:rsid w:val="003C4BE8"/>
    <w:rsid w:val="003C4BF6"/>
    <w:rsid w:val="003C4F22"/>
    <w:rsid w:val="003C533E"/>
    <w:rsid w:val="003C5C5E"/>
    <w:rsid w:val="003C5CC5"/>
    <w:rsid w:val="003C61C1"/>
    <w:rsid w:val="003C631C"/>
    <w:rsid w:val="003C69D5"/>
    <w:rsid w:val="003C7284"/>
    <w:rsid w:val="003C75A4"/>
    <w:rsid w:val="003C7EF2"/>
    <w:rsid w:val="003C7F64"/>
    <w:rsid w:val="003D04AB"/>
    <w:rsid w:val="003D04C7"/>
    <w:rsid w:val="003D0AC6"/>
    <w:rsid w:val="003D0C09"/>
    <w:rsid w:val="003D11EF"/>
    <w:rsid w:val="003D18C9"/>
    <w:rsid w:val="003D269A"/>
    <w:rsid w:val="003D2BF4"/>
    <w:rsid w:val="003D2C1B"/>
    <w:rsid w:val="003D35B1"/>
    <w:rsid w:val="003D3789"/>
    <w:rsid w:val="003D4144"/>
    <w:rsid w:val="003D42ED"/>
    <w:rsid w:val="003D442C"/>
    <w:rsid w:val="003D487E"/>
    <w:rsid w:val="003D4C3B"/>
    <w:rsid w:val="003D4F88"/>
    <w:rsid w:val="003D59ED"/>
    <w:rsid w:val="003D7BC4"/>
    <w:rsid w:val="003D7E7C"/>
    <w:rsid w:val="003D7F92"/>
    <w:rsid w:val="003E0068"/>
    <w:rsid w:val="003E081E"/>
    <w:rsid w:val="003E0D59"/>
    <w:rsid w:val="003E11B2"/>
    <w:rsid w:val="003E13AD"/>
    <w:rsid w:val="003E1F6E"/>
    <w:rsid w:val="003E2F3D"/>
    <w:rsid w:val="003E3CB8"/>
    <w:rsid w:val="003E406F"/>
    <w:rsid w:val="003E4878"/>
    <w:rsid w:val="003E4EC4"/>
    <w:rsid w:val="003E54A4"/>
    <w:rsid w:val="003E60FF"/>
    <w:rsid w:val="003E636F"/>
    <w:rsid w:val="003E68FF"/>
    <w:rsid w:val="003E6C50"/>
    <w:rsid w:val="003E7035"/>
    <w:rsid w:val="003E70E0"/>
    <w:rsid w:val="003E7FDD"/>
    <w:rsid w:val="003F05ED"/>
    <w:rsid w:val="003F0A69"/>
    <w:rsid w:val="003F0A84"/>
    <w:rsid w:val="003F0CA3"/>
    <w:rsid w:val="003F143F"/>
    <w:rsid w:val="003F16F4"/>
    <w:rsid w:val="003F1FEB"/>
    <w:rsid w:val="003F259A"/>
    <w:rsid w:val="003F2949"/>
    <w:rsid w:val="003F2B38"/>
    <w:rsid w:val="003F2F21"/>
    <w:rsid w:val="003F3804"/>
    <w:rsid w:val="003F3C38"/>
    <w:rsid w:val="003F3D34"/>
    <w:rsid w:val="003F3ED6"/>
    <w:rsid w:val="003F418D"/>
    <w:rsid w:val="003F4298"/>
    <w:rsid w:val="003F497A"/>
    <w:rsid w:val="003F4A49"/>
    <w:rsid w:val="003F4D0C"/>
    <w:rsid w:val="003F5145"/>
    <w:rsid w:val="003F5680"/>
    <w:rsid w:val="003F5F33"/>
    <w:rsid w:val="003F6BFD"/>
    <w:rsid w:val="003F6C55"/>
    <w:rsid w:val="003F72E5"/>
    <w:rsid w:val="0040005B"/>
    <w:rsid w:val="004003C4"/>
    <w:rsid w:val="0040063A"/>
    <w:rsid w:val="0040072A"/>
    <w:rsid w:val="00400B68"/>
    <w:rsid w:val="004010FC"/>
    <w:rsid w:val="00401B7B"/>
    <w:rsid w:val="00401D8E"/>
    <w:rsid w:val="00402136"/>
    <w:rsid w:val="00402800"/>
    <w:rsid w:val="004039CE"/>
    <w:rsid w:val="004039D2"/>
    <w:rsid w:val="00403D58"/>
    <w:rsid w:val="00404B54"/>
    <w:rsid w:val="0040596F"/>
    <w:rsid w:val="00405A7D"/>
    <w:rsid w:val="0040616E"/>
    <w:rsid w:val="004064F4"/>
    <w:rsid w:val="00406D46"/>
    <w:rsid w:val="00406E49"/>
    <w:rsid w:val="004072BA"/>
    <w:rsid w:val="004072FA"/>
    <w:rsid w:val="00407322"/>
    <w:rsid w:val="00407D2E"/>
    <w:rsid w:val="00407DB5"/>
    <w:rsid w:val="004111D0"/>
    <w:rsid w:val="004117EC"/>
    <w:rsid w:val="004124A4"/>
    <w:rsid w:val="00412766"/>
    <w:rsid w:val="00412BE3"/>
    <w:rsid w:val="00412D8B"/>
    <w:rsid w:val="004132D2"/>
    <w:rsid w:val="004133D6"/>
    <w:rsid w:val="00413D59"/>
    <w:rsid w:val="00413DDB"/>
    <w:rsid w:val="00413E76"/>
    <w:rsid w:val="00414EE3"/>
    <w:rsid w:val="004151D6"/>
    <w:rsid w:val="004161A0"/>
    <w:rsid w:val="00416260"/>
    <w:rsid w:val="004164B3"/>
    <w:rsid w:val="0041670F"/>
    <w:rsid w:val="00417399"/>
    <w:rsid w:val="00417848"/>
    <w:rsid w:val="004202BB"/>
    <w:rsid w:val="0042099E"/>
    <w:rsid w:val="00420B71"/>
    <w:rsid w:val="00420D6C"/>
    <w:rsid w:val="0042178C"/>
    <w:rsid w:val="004217BE"/>
    <w:rsid w:val="004218A9"/>
    <w:rsid w:val="004219D3"/>
    <w:rsid w:val="00422B49"/>
    <w:rsid w:val="00423358"/>
    <w:rsid w:val="00423B4B"/>
    <w:rsid w:val="00424068"/>
    <w:rsid w:val="00424094"/>
    <w:rsid w:val="004244EC"/>
    <w:rsid w:val="004253BA"/>
    <w:rsid w:val="00425D10"/>
    <w:rsid w:val="00425E34"/>
    <w:rsid w:val="00425FD7"/>
    <w:rsid w:val="00426260"/>
    <w:rsid w:val="0042635D"/>
    <w:rsid w:val="00426EDE"/>
    <w:rsid w:val="00427697"/>
    <w:rsid w:val="00427BB8"/>
    <w:rsid w:val="0043014A"/>
    <w:rsid w:val="00430344"/>
    <w:rsid w:val="00430F8A"/>
    <w:rsid w:val="00431015"/>
    <w:rsid w:val="00431E72"/>
    <w:rsid w:val="00432825"/>
    <w:rsid w:val="004328A2"/>
    <w:rsid w:val="004330F5"/>
    <w:rsid w:val="0043329A"/>
    <w:rsid w:val="00433ABE"/>
    <w:rsid w:val="00433B19"/>
    <w:rsid w:val="00433BCB"/>
    <w:rsid w:val="00433E47"/>
    <w:rsid w:val="0043406F"/>
    <w:rsid w:val="004344FB"/>
    <w:rsid w:val="004345EF"/>
    <w:rsid w:val="00434B41"/>
    <w:rsid w:val="0043524B"/>
    <w:rsid w:val="00435424"/>
    <w:rsid w:val="004359B2"/>
    <w:rsid w:val="00435AC8"/>
    <w:rsid w:val="00435F03"/>
    <w:rsid w:val="004368DD"/>
    <w:rsid w:val="00437354"/>
    <w:rsid w:val="00437396"/>
    <w:rsid w:val="00437E26"/>
    <w:rsid w:val="00440AB1"/>
    <w:rsid w:val="00441344"/>
    <w:rsid w:val="00441936"/>
    <w:rsid w:val="00442F3B"/>
    <w:rsid w:val="0044321F"/>
    <w:rsid w:val="00443585"/>
    <w:rsid w:val="004438D8"/>
    <w:rsid w:val="00443D92"/>
    <w:rsid w:val="00443D95"/>
    <w:rsid w:val="00444641"/>
    <w:rsid w:val="004453E1"/>
    <w:rsid w:val="0044601A"/>
    <w:rsid w:val="004463D4"/>
    <w:rsid w:val="00446616"/>
    <w:rsid w:val="00446954"/>
    <w:rsid w:val="00446DC8"/>
    <w:rsid w:val="00446F80"/>
    <w:rsid w:val="00447984"/>
    <w:rsid w:val="00447C9A"/>
    <w:rsid w:val="00447E5B"/>
    <w:rsid w:val="004500DA"/>
    <w:rsid w:val="004501C8"/>
    <w:rsid w:val="00450493"/>
    <w:rsid w:val="00450677"/>
    <w:rsid w:val="0045076E"/>
    <w:rsid w:val="00451155"/>
    <w:rsid w:val="004514A3"/>
    <w:rsid w:val="00452D01"/>
    <w:rsid w:val="004535E7"/>
    <w:rsid w:val="00454ADD"/>
    <w:rsid w:val="00454B52"/>
    <w:rsid w:val="00455A19"/>
    <w:rsid w:val="00455AD1"/>
    <w:rsid w:val="00455B13"/>
    <w:rsid w:val="00455FB9"/>
    <w:rsid w:val="0045663D"/>
    <w:rsid w:val="004567A3"/>
    <w:rsid w:val="00456DB1"/>
    <w:rsid w:val="00457296"/>
    <w:rsid w:val="00457B9C"/>
    <w:rsid w:val="00460739"/>
    <w:rsid w:val="004607D0"/>
    <w:rsid w:val="00460857"/>
    <w:rsid w:val="00460CE5"/>
    <w:rsid w:val="00460EE5"/>
    <w:rsid w:val="00461A07"/>
    <w:rsid w:val="0046211A"/>
    <w:rsid w:val="0046268F"/>
    <w:rsid w:val="00462DBF"/>
    <w:rsid w:val="00462EF8"/>
    <w:rsid w:val="00463194"/>
    <w:rsid w:val="004636C7"/>
    <w:rsid w:val="00465B0C"/>
    <w:rsid w:val="00465EF6"/>
    <w:rsid w:val="004666BA"/>
    <w:rsid w:val="00466CC7"/>
    <w:rsid w:val="00467C19"/>
    <w:rsid w:val="00467CB8"/>
    <w:rsid w:val="0047041F"/>
    <w:rsid w:val="00470499"/>
    <w:rsid w:val="004715E5"/>
    <w:rsid w:val="00472206"/>
    <w:rsid w:val="004727D2"/>
    <w:rsid w:val="00473427"/>
    <w:rsid w:val="00473E6E"/>
    <w:rsid w:val="00473F13"/>
    <w:rsid w:val="00473F99"/>
    <w:rsid w:val="00474CF6"/>
    <w:rsid w:val="00474F60"/>
    <w:rsid w:val="00475058"/>
    <w:rsid w:val="0047536F"/>
    <w:rsid w:val="004754F4"/>
    <w:rsid w:val="004758CB"/>
    <w:rsid w:val="004759B3"/>
    <w:rsid w:val="00475C54"/>
    <w:rsid w:val="00476543"/>
    <w:rsid w:val="00477429"/>
    <w:rsid w:val="00477925"/>
    <w:rsid w:val="00477944"/>
    <w:rsid w:val="00477B10"/>
    <w:rsid w:val="00477C5D"/>
    <w:rsid w:val="00480EAE"/>
    <w:rsid w:val="00481690"/>
    <w:rsid w:val="00481824"/>
    <w:rsid w:val="00481893"/>
    <w:rsid w:val="0048207C"/>
    <w:rsid w:val="00482396"/>
    <w:rsid w:val="004823DC"/>
    <w:rsid w:val="00482598"/>
    <w:rsid w:val="004827DE"/>
    <w:rsid w:val="00483138"/>
    <w:rsid w:val="004836D7"/>
    <w:rsid w:val="004839C7"/>
    <w:rsid w:val="00484344"/>
    <w:rsid w:val="00484547"/>
    <w:rsid w:val="00484590"/>
    <w:rsid w:val="004848BB"/>
    <w:rsid w:val="00485512"/>
    <w:rsid w:val="00485569"/>
    <w:rsid w:val="00485580"/>
    <w:rsid w:val="00485DFD"/>
    <w:rsid w:val="00486311"/>
    <w:rsid w:val="0048678A"/>
    <w:rsid w:val="00486B9F"/>
    <w:rsid w:val="0048737E"/>
    <w:rsid w:val="00487B36"/>
    <w:rsid w:val="00490AF0"/>
    <w:rsid w:val="00490FF4"/>
    <w:rsid w:val="00491095"/>
    <w:rsid w:val="0049178F"/>
    <w:rsid w:val="00491B54"/>
    <w:rsid w:val="00491CFA"/>
    <w:rsid w:val="00492447"/>
    <w:rsid w:val="00492802"/>
    <w:rsid w:val="00492A2E"/>
    <w:rsid w:val="00492CDB"/>
    <w:rsid w:val="00492DD5"/>
    <w:rsid w:val="0049324D"/>
    <w:rsid w:val="004940D5"/>
    <w:rsid w:val="0049421A"/>
    <w:rsid w:val="00495396"/>
    <w:rsid w:val="00495542"/>
    <w:rsid w:val="00495571"/>
    <w:rsid w:val="00495664"/>
    <w:rsid w:val="00495934"/>
    <w:rsid w:val="0049593D"/>
    <w:rsid w:val="00495BB7"/>
    <w:rsid w:val="00495E9C"/>
    <w:rsid w:val="0049615D"/>
    <w:rsid w:val="00496EB7"/>
    <w:rsid w:val="0049702E"/>
    <w:rsid w:val="00497ECD"/>
    <w:rsid w:val="004A0117"/>
    <w:rsid w:val="004A011F"/>
    <w:rsid w:val="004A09A8"/>
    <w:rsid w:val="004A1D07"/>
    <w:rsid w:val="004A248E"/>
    <w:rsid w:val="004A2550"/>
    <w:rsid w:val="004A287B"/>
    <w:rsid w:val="004A3DF5"/>
    <w:rsid w:val="004A3FC0"/>
    <w:rsid w:val="004A5135"/>
    <w:rsid w:val="004A5F68"/>
    <w:rsid w:val="004A61D4"/>
    <w:rsid w:val="004A6337"/>
    <w:rsid w:val="004A63AB"/>
    <w:rsid w:val="004A776E"/>
    <w:rsid w:val="004A780F"/>
    <w:rsid w:val="004A7CA4"/>
    <w:rsid w:val="004A7F26"/>
    <w:rsid w:val="004B082E"/>
    <w:rsid w:val="004B0991"/>
    <w:rsid w:val="004B0DAE"/>
    <w:rsid w:val="004B0F14"/>
    <w:rsid w:val="004B151C"/>
    <w:rsid w:val="004B167A"/>
    <w:rsid w:val="004B1703"/>
    <w:rsid w:val="004B2045"/>
    <w:rsid w:val="004B284B"/>
    <w:rsid w:val="004B2CF3"/>
    <w:rsid w:val="004B34AD"/>
    <w:rsid w:val="004B373D"/>
    <w:rsid w:val="004B3C08"/>
    <w:rsid w:val="004B4F73"/>
    <w:rsid w:val="004B4FEF"/>
    <w:rsid w:val="004B50A8"/>
    <w:rsid w:val="004B595B"/>
    <w:rsid w:val="004B6910"/>
    <w:rsid w:val="004B6BF8"/>
    <w:rsid w:val="004B6E6E"/>
    <w:rsid w:val="004B706F"/>
    <w:rsid w:val="004B70CD"/>
    <w:rsid w:val="004B7ECA"/>
    <w:rsid w:val="004C079A"/>
    <w:rsid w:val="004C1270"/>
    <w:rsid w:val="004C1415"/>
    <w:rsid w:val="004C16D4"/>
    <w:rsid w:val="004C18E1"/>
    <w:rsid w:val="004C1B60"/>
    <w:rsid w:val="004C1EC2"/>
    <w:rsid w:val="004C23C9"/>
    <w:rsid w:val="004C26F5"/>
    <w:rsid w:val="004C27BC"/>
    <w:rsid w:val="004C2C72"/>
    <w:rsid w:val="004C33BB"/>
    <w:rsid w:val="004C3628"/>
    <w:rsid w:val="004C398E"/>
    <w:rsid w:val="004C3AE6"/>
    <w:rsid w:val="004C3CE8"/>
    <w:rsid w:val="004C4176"/>
    <w:rsid w:val="004C4AA7"/>
    <w:rsid w:val="004C5295"/>
    <w:rsid w:val="004C5366"/>
    <w:rsid w:val="004C556C"/>
    <w:rsid w:val="004C5C9C"/>
    <w:rsid w:val="004C5EED"/>
    <w:rsid w:val="004C63DB"/>
    <w:rsid w:val="004C643F"/>
    <w:rsid w:val="004C6540"/>
    <w:rsid w:val="004C666E"/>
    <w:rsid w:val="004C7287"/>
    <w:rsid w:val="004C77F5"/>
    <w:rsid w:val="004C797B"/>
    <w:rsid w:val="004C7A5A"/>
    <w:rsid w:val="004D0524"/>
    <w:rsid w:val="004D0DAF"/>
    <w:rsid w:val="004D1019"/>
    <w:rsid w:val="004D166F"/>
    <w:rsid w:val="004D1A42"/>
    <w:rsid w:val="004D1A43"/>
    <w:rsid w:val="004D280E"/>
    <w:rsid w:val="004D2A3B"/>
    <w:rsid w:val="004D32AE"/>
    <w:rsid w:val="004D3C38"/>
    <w:rsid w:val="004D3C8A"/>
    <w:rsid w:val="004D4AE1"/>
    <w:rsid w:val="004D4E72"/>
    <w:rsid w:val="004D5382"/>
    <w:rsid w:val="004D5D48"/>
    <w:rsid w:val="004D665B"/>
    <w:rsid w:val="004D6BF0"/>
    <w:rsid w:val="004D6C60"/>
    <w:rsid w:val="004D798E"/>
    <w:rsid w:val="004E040E"/>
    <w:rsid w:val="004E06E7"/>
    <w:rsid w:val="004E0BB3"/>
    <w:rsid w:val="004E1326"/>
    <w:rsid w:val="004E188B"/>
    <w:rsid w:val="004E18EF"/>
    <w:rsid w:val="004E243C"/>
    <w:rsid w:val="004E2A41"/>
    <w:rsid w:val="004E2EC2"/>
    <w:rsid w:val="004E37CF"/>
    <w:rsid w:val="004E3915"/>
    <w:rsid w:val="004E3B97"/>
    <w:rsid w:val="004E3D49"/>
    <w:rsid w:val="004E3FF2"/>
    <w:rsid w:val="004E4832"/>
    <w:rsid w:val="004E5235"/>
    <w:rsid w:val="004E587E"/>
    <w:rsid w:val="004E59FB"/>
    <w:rsid w:val="004E5C1D"/>
    <w:rsid w:val="004E6371"/>
    <w:rsid w:val="004E6382"/>
    <w:rsid w:val="004E6519"/>
    <w:rsid w:val="004E6BEE"/>
    <w:rsid w:val="004E7041"/>
    <w:rsid w:val="004E7BED"/>
    <w:rsid w:val="004E7CD0"/>
    <w:rsid w:val="004E7D34"/>
    <w:rsid w:val="004E7E47"/>
    <w:rsid w:val="004F0135"/>
    <w:rsid w:val="004F1DF6"/>
    <w:rsid w:val="004F1F6E"/>
    <w:rsid w:val="004F228F"/>
    <w:rsid w:val="004F349B"/>
    <w:rsid w:val="004F361E"/>
    <w:rsid w:val="004F3AF8"/>
    <w:rsid w:val="004F3CDA"/>
    <w:rsid w:val="004F4A6E"/>
    <w:rsid w:val="004F4ABE"/>
    <w:rsid w:val="004F4BDB"/>
    <w:rsid w:val="004F57CA"/>
    <w:rsid w:val="004F5903"/>
    <w:rsid w:val="004F59FF"/>
    <w:rsid w:val="004F5CF1"/>
    <w:rsid w:val="004F5D51"/>
    <w:rsid w:val="004F60CE"/>
    <w:rsid w:val="004F619B"/>
    <w:rsid w:val="004F631A"/>
    <w:rsid w:val="004F6864"/>
    <w:rsid w:val="004F6B4A"/>
    <w:rsid w:val="004F7420"/>
    <w:rsid w:val="004F7EBB"/>
    <w:rsid w:val="005004AE"/>
    <w:rsid w:val="0050082B"/>
    <w:rsid w:val="00500BEF"/>
    <w:rsid w:val="005012E5"/>
    <w:rsid w:val="005017BA"/>
    <w:rsid w:val="00501956"/>
    <w:rsid w:val="00501D97"/>
    <w:rsid w:val="005027D5"/>
    <w:rsid w:val="00503275"/>
    <w:rsid w:val="00503335"/>
    <w:rsid w:val="00503377"/>
    <w:rsid w:val="0050373F"/>
    <w:rsid w:val="00503D7C"/>
    <w:rsid w:val="00503E67"/>
    <w:rsid w:val="0050403E"/>
    <w:rsid w:val="0050515F"/>
    <w:rsid w:val="0050595F"/>
    <w:rsid w:val="00505F79"/>
    <w:rsid w:val="00507381"/>
    <w:rsid w:val="005078F9"/>
    <w:rsid w:val="005109CC"/>
    <w:rsid w:val="00510A0F"/>
    <w:rsid w:val="00510BE9"/>
    <w:rsid w:val="00510C22"/>
    <w:rsid w:val="00511725"/>
    <w:rsid w:val="00511C60"/>
    <w:rsid w:val="005127AA"/>
    <w:rsid w:val="0051309C"/>
    <w:rsid w:val="0051361D"/>
    <w:rsid w:val="005151F9"/>
    <w:rsid w:val="00516B9A"/>
    <w:rsid w:val="005203A9"/>
    <w:rsid w:val="005206FD"/>
    <w:rsid w:val="0052106D"/>
    <w:rsid w:val="00521129"/>
    <w:rsid w:val="0052215E"/>
    <w:rsid w:val="005221B2"/>
    <w:rsid w:val="0052225D"/>
    <w:rsid w:val="0052293A"/>
    <w:rsid w:val="00523524"/>
    <w:rsid w:val="0052368A"/>
    <w:rsid w:val="00523DD9"/>
    <w:rsid w:val="00523E35"/>
    <w:rsid w:val="005241B1"/>
    <w:rsid w:val="005241C3"/>
    <w:rsid w:val="005252FD"/>
    <w:rsid w:val="005259D5"/>
    <w:rsid w:val="005268EC"/>
    <w:rsid w:val="00526A11"/>
    <w:rsid w:val="0052734A"/>
    <w:rsid w:val="00527FB1"/>
    <w:rsid w:val="0053012E"/>
    <w:rsid w:val="005305C8"/>
    <w:rsid w:val="005307E6"/>
    <w:rsid w:val="00530BFE"/>
    <w:rsid w:val="00531A5E"/>
    <w:rsid w:val="005321B6"/>
    <w:rsid w:val="00532D28"/>
    <w:rsid w:val="00532DCC"/>
    <w:rsid w:val="0053330A"/>
    <w:rsid w:val="00533EB3"/>
    <w:rsid w:val="0053427E"/>
    <w:rsid w:val="005346D3"/>
    <w:rsid w:val="00534A62"/>
    <w:rsid w:val="00534B38"/>
    <w:rsid w:val="00535166"/>
    <w:rsid w:val="00535755"/>
    <w:rsid w:val="00536BDD"/>
    <w:rsid w:val="005373C4"/>
    <w:rsid w:val="005373CB"/>
    <w:rsid w:val="005377D7"/>
    <w:rsid w:val="005402CB"/>
    <w:rsid w:val="005405A2"/>
    <w:rsid w:val="00540777"/>
    <w:rsid w:val="0054095F"/>
    <w:rsid w:val="00540E23"/>
    <w:rsid w:val="00540FA6"/>
    <w:rsid w:val="00541067"/>
    <w:rsid w:val="005412D8"/>
    <w:rsid w:val="00542874"/>
    <w:rsid w:val="00543029"/>
    <w:rsid w:val="005432C3"/>
    <w:rsid w:val="005433A4"/>
    <w:rsid w:val="00543406"/>
    <w:rsid w:val="00543927"/>
    <w:rsid w:val="00543A8D"/>
    <w:rsid w:val="00544317"/>
    <w:rsid w:val="0054445B"/>
    <w:rsid w:val="005451BF"/>
    <w:rsid w:val="0054546D"/>
    <w:rsid w:val="00545485"/>
    <w:rsid w:val="00545A58"/>
    <w:rsid w:val="00545F3E"/>
    <w:rsid w:val="005463FC"/>
    <w:rsid w:val="00546490"/>
    <w:rsid w:val="005465C7"/>
    <w:rsid w:val="005468E9"/>
    <w:rsid w:val="00546DB7"/>
    <w:rsid w:val="00546E3C"/>
    <w:rsid w:val="005473B0"/>
    <w:rsid w:val="005475CA"/>
    <w:rsid w:val="0054777C"/>
    <w:rsid w:val="00547F73"/>
    <w:rsid w:val="005505B1"/>
    <w:rsid w:val="00550660"/>
    <w:rsid w:val="005507EF"/>
    <w:rsid w:val="00551B70"/>
    <w:rsid w:val="00551FB9"/>
    <w:rsid w:val="0055213F"/>
    <w:rsid w:val="00552429"/>
    <w:rsid w:val="00552706"/>
    <w:rsid w:val="00552C31"/>
    <w:rsid w:val="00553246"/>
    <w:rsid w:val="005532B8"/>
    <w:rsid w:val="005536DD"/>
    <w:rsid w:val="00553AF1"/>
    <w:rsid w:val="00554200"/>
    <w:rsid w:val="005544F0"/>
    <w:rsid w:val="00554EAF"/>
    <w:rsid w:val="00555839"/>
    <w:rsid w:val="00555EC7"/>
    <w:rsid w:val="00555F69"/>
    <w:rsid w:val="005560DD"/>
    <w:rsid w:val="00556F41"/>
    <w:rsid w:val="005573C3"/>
    <w:rsid w:val="00557E44"/>
    <w:rsid w:val="005607F1"/>
    <w:rsid w:val="005609BD"/>
    <w:rsid w:val="00560F98"/>
    <w:rsid w:val="0056119B"/>
    <w:rsid w:val="00561326"/>
    <w:rsid w:val="005615A3"/>
    <w:rsid w:val="0056161A"/>
    <w:rsid w:val="00561DC3"/>
    <w:rsid w:val="005622C8"/>
    <w:rsid w:val="00563615"/>
    <w:rsid w:val="00563A4A"/>
    <w:rsid w:val="00563B73"/>
    <w:rsid w:val="00564886"/>
    <w:rsid w:val="00565723"/>
    <w:rsid w:val="00565CD4"/>
    <w:rsid w:val="00566414"/>
    <w:rsid w:val="00566712"/>
    <w:rsid w:val="005667A8"/>
    <w:rsid w:val="00566AA9"/>
    <w:rsid w:val="00566C47"/>
    <w:rsid w:val="00566D1D"/>
    <w:rsid w:val="00566F23"/>
    <w:rsid w:val="00567081"/>
    <w:rsid w:val="0056736D"/>
    <w:rsid w:val="00567496"/>
    <w:rsid w:val="00570296"/>
    <w:rsid w:val="0057035A"/>
    <w:rsid w:val="00571C77"/>
    <w:rsid w:val="00572E6C"/>
    <w:rsid w:val="005731E8"/>
    <w:rsid w:val="005733F0"/>
    <w:rsid w:val="0057364D"/>
    <w:rsid w:val="00573A0E"/>
    <w:rsid w:val="00573D43"/>
    <w:rsid w:val="00574525"/>
    <w:rsid w:val="00574845"/>
    <w:rsid w:val="005751A6"/>
    <w:rsid w:val="0057531A"/>
    <w:rsid w:val="00575552"/>
    <w:rsid w:val="005764D2"/>
    <w:rsid w:val="00576591"/>
    <w:rsid w:val="005770D5"/>
    <w:rsid w:val="00577222"/>
    <w:rsid w:val="0058086B"/>
    <w:rsid w:val="00580876"/>
    <w:rsid w:val="00580F61"/>
    <w:rsid w:val="00582FE0"/>
    <w:rsid w:val="00583688"/>
    <w:rsid w:val="0058375E"/>
    <w:rsid w:val="00583924"/>
    <w:rsid w:val="00583EA9"/>
    <w:rsid w:val="005843BE"/>
    <w:rsid w:val="0058450A"/>
    <w:rsid w:val="005865A4"/>
    <w:rsid w:val="00586DDC"/>
    <w:rsid w:val="005873E2"/>
    <w:rsid w:val="00587411"/>
    <w:rsid w:val="0058777D"/>
    <w:rsid w:val="005877B6"/>
    <w:rsid w:val="00587931"/>
    <w:rsid w:val="005902E4"/>
    <w:rsid w:val="005907C6"/>
    <w:rsid w:val="00591A2F"/>
    <w:rsid w:val="00591D2A"/>
    <w:rsid w:val="00592C9F"/>
    <w:rsid w:val="00593A71"/>
    <w:rsid w:val="00593F5E"/>
    <w:rsid w:val="00594295"/>
    <w:rsid w:val="005946C1"/>
    <w:rsid w:val="00594A21"/>
    <w:rsid w:val="00594E06"/>
    <w:rsid w:val="00594ED7"/>
    <w:rsid w:val="005968E6"/>
    <w:rsid w:val="00597819"/>
    <w:rsid w:val="00597B50"/>
    <w:rsid w:val="005A00E6"/>
    <w:rsid w:val="005A0AA9"/>
    <w:rsid w:val="005A0F2C"/>
    <w:rsid w:val="005A1C97"/>
    <w:rsid w:val="005A20BC"/>
    <w:rsid w:val="005A23E5"/>
    <w:rsid w:val="005A3274"/>
    <w:rsid w:val="005A3830"/>
    <w:rsid w:val="005A4422"/>
    <w:rsid w:val="005A5C84"/>
    <w:rsid w:val="005A5F59"/>
    <w:rsid w:val="005A654F"/>
    <w:rsid w:val="005A66EC"/>
    <w:rsid w:val="005A6A74"/>
    <w:rsid w:val="005B0303"/>
    <w:rsid w:val="005B089A"/>
    <w:rsid w:val="005B0A27"/>
    <w:rsid w:val="005B0BEA"/>
    <w:rsid w:val="005B0CCD"/>
    <w:rsid w:val="005B1AC7"/>
    <w:rsid w:val="005B1BF4"/>
    <w:rsid w:val="005B2C5D"/>
    <w:rsid w:val="005B31D3"/>
    <w:rsid w:val="005B3319"/>
    <w:rsid w:val="005B37D5"/>
    <w:rsid w:val="005B38E2"/>
    <w:rsid w:val="005B3DB9"/>
    <w:rsid w:val="005B4CB3"/>
    <w:rsid w:val="005B501C"/>
    <w:rsid w:val="005B54DB"/>
    <w:rsid w:val="005B575B"/>
    <w:rsid w:val="005B576A"/>
    <w:rsid w:val="005B6977"/>
    <w:rsid w:val="005B73F8"/>
    <w:rsid w:val="005B7F5D"/>
    <w:rsid w:val="005C02B4"/>
    <w:rsid w:val="005C06E7"/>
    <w:rsid w:val="005C1020"/>
    <w:rsid w:val="005C165D"/>
    <w:rsid w:val="005C19DE"/>
    <w:rsid w:val="005C1A3A"/>
    <w:rsid w:val="005C33EA"/>
    <w:rsid w:val="005C4803"/>
    <w:rsid w:val="005C4DDA"/>
    <w:rsid w:val="005C5D60"/>
    <w:rsid w:val="005C5F33"/>
    <w:rsid w:val="005C6C87"/>
    <w:rsid w:val="005C6CFD"/>
    <w:rsid w:val="005C6EBD"/>
    <w:rsid w:val="005C7704"/>
    <w:rsid w:val="005D0089"/>
    <w:rsid w:val="005D02D8"/>
    <w:rsid w:val="005D0F40"/>
    <w:rsid w:val="005D0F95"/>
    <w:rsid w:val="005D1104"/>
    <w:rsid w:val="005D12E2"/>
    <w:rsid w:val="005D140A"/>
    <w:rsid w:val="005D14DE"/>
    <w:rsid w:val="005D15CC"/>
    <w:rsid w:val="005D17C9"/>
    <w:rsid w:val="005D19F2"/>
    <w:rsid w:val="005D1AEC"/>
    <w:rsid w:val="005D222A"/>
    <w:rsid w:val="005D231B"/>
    <w:rsid w:val="005D2605"/>
    <w:rsid w:val="005D2A4D"/>
    <w:rsid w:val="005D2E77"/>
    <w:rsid w:val="005D38E9"/>
    <w:rsid w:val="005D3B2E"/>
    <w:rsid w:val="005D42D9"/>
    <w:rsid w:val="005D4484"/>
    <w:rsid w:val="005D460F"/>
    <w:rsid w:val="005D53CC"/>
    <w:rsid w:val="005D57AD"/>
    <w:rsid w:val="005D5CD9"/>
    <w:rsid w:val="005D6EDA"/>
    <w:rsid w:val="005D75C9"/>
    <w:rsid w:val="005D796F"/>
    <w:rsid w:val="005E01B4"/>
    <w:rsid w:val="005E0802"/>
    <w:rsid w:val="005E0A72"/>
    <w:rsid w:val="005E126A"/>
    <w:rsid w:val="005E21BE"/>
    <w:rsid w:val="005E2FF3"/>
    <w:rsid w:val="005E3AB5"/>
    <w:rsid w:val="005E3F29"/>
    <w:rsid w:val="005E42C5"/>
    <w:rsid w:val="005E5093"/>
    <w:rsid w:val="005E531C"/>
    <w:rsid w:val="005E5F26"/>
    <w:rsid w:val="005E6084"/>
    <w:rsid w:val="005E6416"/>
    <w:rsid w:val="005E6561"/>
    <w:rsid w:val="005E69C1"/>
    <w:rsid w:val="005E6FE3"/>
    <w:rsid w:val="005E7615"/>
    <w:rsid w:val="005E7B60"/>
    <w:rsid w:val="005E7DFC"/>
    <w:rsid w:val="005E7E52"/>
    <w:rsid w:val="005E7E5F"/>
    <w:rsid w:val="005E7F2C"/>
    <w:rsid w:val="005F0676"/>
    <w:rsid w:val="005F0739"/>
    <w:rsid w:val="005F074A"/>
    <w:rsid w:val="005F0FFC"/>
    <w:rsid w:val="005F116A"/>
    <w:rsid w:val="005F15F2"/>
    <w:rsid w:val="005F1F90"/>
    <w:rsid w:val="005F20D6"/>
    <w:rsid w:val="005F2748"/>
    <w:rsid w:val="005F2BB1"/>
    <w:rsid w:val="005F2D22"/>
    <w:rsid w:val="005F3246"/>
    <w:rsid w:val="005F354F"/>
    <w:rsid w:val="005F35B8"/>
    <w:rsid w:val="005F44C1"/>
    <w:rsid w:val="005F4566"/>
    <w:rsid w:val="005F4AAD"/>
    <w:rsid w:val="005F4E29"/>
    <w:rsid w:val="005F506A"/>
    <w:rsid w:val="005F51F7"/>
    <w:rsid w:val="005F59A3"/>
    <w:rsid w:val="005F5AE4"/>
    <w:rsid w:val="005F6284"/>
    <w:rsid w:val="005F6741"/>
    <w:rsid w:val="005F6FCF"/>
    <w:rsid w:val="005F707E"/>
    <w:rsid w:val="005F7460"/>
    <w:rsid w:val="00600385"/>
    <w:rsid w:val="00603148"/>
    <w:rsid w:val="00603460"/>
    <w:rsid w:val="006038D5"/>
    <w:rsid w:val="00603DEB"/>
    <w:rsid w:val="00604C3B"/>
    <w:rsid w:val="00606DB7"/>
    <w:rsid w:val="006074AD"/>
    <w:rsid w:val="006079C2"/>
    <w:rsid w:val="00607A5F"/>
    <w:rsid w:val="00610262"/>
    <w:rsid w:val="006123D4"/>
    <w:rsid w:val="0061241C"/>
    <w:rsid w:val="00613001"/>
    <w:rsid w:val="00613044"/>
    <w:rsid w:val="006132E0"/>
    <w:rsid w:val="00613947"/>
    <w:rsid w:val="00613ACC"/>
    <w:rsid w:val="0061450B"/>
    <w:rsid w:val="00614667"/>
    <w:rsid w:val="00615263"/>
    <w:rsid w:val="00615361"/>
    <w:rsid w:val="006156FF"/>
    <w:rsid w:val="006158C9"/>
    <w:rsid w:val="00616125"/>
    <w:rsid w:val="0061697F"/>
    <w:rsid w:val="00616C39"/>
    <w:rsid w:val="00616D3E"/>
    <w:rsid w:val="006174CC"/>
    <w:rsid w:val="006176A8"/>
    <w:rsid w:val="00617E7C"/>
    <w:rsid w:val="00620EF9"/>
    <w:rsid w:val="00620F88"/>
    <w:rsid w:val="0062233B"/>
    <w:rsid w:val="00622873"/>
    <w:rsid w:val="00622B37"/>
    <w:rsid w:val="00622BDB"/>
    <w:rsid w:val="00622D67"/>
    <w:rsid w:val="00622F30"/>
    <w:rsid w:val="00623D38"/>
    <w:rsid w:val="00624408"/>
    <w:rsid w:val="006249BA"/>
    <w:rsid w:val="00624A71"/>
    <w:rsid w:val="006251B5"/>
    <w:rsid w:val="006254B9"/>
    <w:rsid w:val="0062552F"/>
    <w:rsid w:val="006258C5"/>
    <w:rsid w:val="00625AF2"/>
    <w:rsid w:val="00625C3B"/>
    <w:rsid w:val="006266AB"/>
    <w:rsid w:val="00626822"/>
    <w:rsid w:val="006269F0"/>
    <w:rsid w:val="0062713E"/>
    <w:rsid w:val="00627216"/>
    <w:rsid w:val="006300A5"/>
    <w:rsid w:val="006310DD"/>
    <w:rsid w:val="00631167"/>
    <w:rsid w:val="0063207C"/>
    <w:rsid w:val="006320C6"/>
    <w:rsid w:val="00632461"/>
    <w:rsid w:val="00632F94"/>
    <w:rsid w:val="006337C0"/>
    <w:rsid w:val="00633C64"/>
    <w:rsid w:val="00634E91"/>
    <w:rsid w:val="006352E1"/>
    <w:rsid w:val="00635D34"/>
    <w:rsid w:val="00636934"/>
    <w:rsid w:val="00636D19"/>
    <w:rsid w:val="00637613"/>
    <w:rsid w:val="006403B4"/>
    <w:rsid w:val="00640C29"/>
    <w:rsid w:val="00640F6C"/>
    <w:rsid w:val="006416F4"/>
    <w:rsid w:val="00642278"/>
    <w:rsid w:val="00642EC4"/>
    <w:rsid w:val="0064331F"/>
    <w:rsid w:val="00645072"/>
    <w:rsid w:val="00645F91"/>
    <w:rsid w:val="00646040"/>
    <w:rsid w:val="00646248"/>
    <w:rsid w:val="00646462"/>
    <w:rsid w:val="0064665D"/>
    <w:rsid w:val="00646D88"/>
    <w:rsid w:val="00646F9D"/>
    <w:rsid w:val="0064784E"/>
    <w:rsid w:val="00650121"/>
    <w:rsid w:val="006503DC"/>
    <w:rsid w:val="00650451"/>
    <w:rsid w:val="0065078B"/>
    <w:rsid w:val="00650914"/>
    <w:rsid w:val="00650948"/>
    <w:rsid w:val="00650DEF"/>
    <w:rsid w:val="006513A7"/>
    <w:rsid w:val="006514CE"/>
    <w:rsid w:val="00651A52"/>
    <w:rsid w:val="00651F86"/>
    <w:rsid w:val="006522C8"/>
    <w:rsid w:val="00652C0C"/>
    <w:rsid w:val="006537FD"/>
    <w:rsid w:val="006541AF"/>
    <w:rsid w:val="006544A6"/>
    <w:rsid w:val="0065518F"/>
    <w:rsid w:val="00655390"/>
    <w:rsid w:val="006561B8"/>
    <w:rsid w:val="006567EC"/>
    <w:rsid w:val="006568B1"/>
    <w:rsid w:val="006574E7"/>
    <w:rsid w:val="00657540"/>
    <w:rsid w:val="00657C54"/>
    <w:rsid w:val="00657E69"/>
    <w:rsid w:val="0066028A"/>
    <w:rsid w:val="00660A70"/>
    <w:rsid w:val="00660D4E"/>
    <w:rsid w:val="00660E9A"/>
    <w:rsid w:val="006612F0"/>
    <w:rsid w:val="00661459"/>
    <w:rsid w:val="0066182E"/>
    <w:rsid w:val="00662BA7"/>
    <w:rsid w:val="006640BF"/>
    <w:rsid w:val="00664B8B"/>
    <w:rsid w:val="00664BF4"/>
    <w:rsid w:val="00664E7C"/>
    <w:rsid w:val="006658B0"/>
    <w:rsid w:val="00665943"/>
    <w:rsid w:val="00666782"/>
    <w:rsid w:val="00666D57"/>
    <w:rsid w:val="0066704B"/>
    <w:rsid w:val="0066770A"/>
    <w:rsid w:val="006678FA"/>
    <w:rsid w:val="006700FC"/>
    <w:rsid w:val="006706C2"/>
    <w:rsid w:val="006707CA"/>
    <w:rsid w:val="006708A0"/>
    <w:rsid w:val="0067146E"/>
    <w:rsid w:val="00671792"/>
    <w:rsid w:val="0067179E"/>
    <w:rsid w:val="00671AE9"/>
    <w:rsid w:val="00671EDD"/>
    <w:rsid w:val="00671FAB"/>
    <w:rsid w:val="0067369E"/>
    <w:rsid w:val="006736D8"/>
    <w:rsid w:val="00673BE6"/>
    <w:rsid w:val="00673C49"/>
    <w:rsid w:val="0067441F"/>
    <w:rsid w:val="006749D6"/>
    <w:rsid w:val="00674C04"/>
    <w:rsid w:val="0067528D"/>
    <w:rsid w:val="006753F2"/>
    <w:rsid w:val="006754C0"/>
    <w:rsid w:val="006756B8"/>
    <w:rsid w:val="00675768"/>
    <w:rsid w:val="00675CAF"/>
    <w:rsid w:val="006774CB"/>
    <w:rsid w:val="00677AE9"/>
    <w:rsid w:val="00677B9B"/>
    <w:rsid w:val="00677C39"/>
    <w:rsid w:val="006800B9"/>
    <w:rsid w:val="006801F2"/>
    <w:rsid w:val="006806D1"/>
    <w:rsid w:val="00680C7B"/>
    <w:rsid w:val="006815CC"/>
    <w:rsid w:val="00681A3B"/>
    <w:rsid w:val="006825B5"/>
    <w:rsid w:val="00682B1A"/>
    <w:rsid w:val="00683462"/>
    <w:rsid w:val="00683870"/>
    <w:rsid w:val="0068393A"/>
    <w:rsid w:val="0068430A"/>
    <w:rsid w:val="0068489E"/>
    <w:rsid w:val="00684A5B"/>
    <w:rsid w:val="00684C5D"/>
    <w:rsid w:val="00684CA9"/>
    <w:rsid w:val="00684F00"/>
    <w:rsid w:val="00686262"/>
    <w:rsid w:val="0068640D"/>
    <w:rsid w:val="00686625"/>
    <w:rsid w:val="00686FC3"/>
    <w:rsid w:val="00687CB8"/>
    <w:rsid w:val="00687E51"/>
    <w:rsid w:val="00687F61"/>
    <w:rsid w:val="00690455"/>
    <w:rsid w:val="00690666"/>
    <w:rsid w:val="006907E3"/>
    <w:rsid w:val="006909CE"/>
    <w:rsid w:val="00690BF3"/>
    <w:rsid w:val="00690DF9"/>
    <w:rsid w:val="00691176"/>
    <w:rsid w:val="00691244"/>
    <w:rsid w:val="006915AB"/>
    <w:rsid w:val="00691850"/>
    <w:rsid w:val="006918DC"/>
    <w:rsid w:val="0069262B"/>
    <w:rsid w:val="00692BA1"/>
    <w:rsid w:val="00692C63"/>
    <w:rsid w:val="0069329D"/>
    <w:rsid w:val="0069450A"/>
    <w:rsid w:val="00694708"/>
    <w:rsid w:val="006948D3"/>
    <w:rsid w:val="006951EB"/>
    <w:rsid w:val="006953B6"/>
    <w:rsid w:val="00695437"/>
    <w:rsid w:val="0069584A"/>
    <w:rsid w:val="00696306"/>
    <w:rsid w:val="00696F72"/>
    <w:rsid w:val="006970A9"/>
    <w:rsid w:val="006971C9"/>
    <w:rsid w:val="006972E7"/>
    <w:rsid w:val="0069782E"/>
    <w:rsid w:val="0069794D"/>
    <w:rsid w:val="00697C0E"/>
    <w:rsid w:val="006A067F"/>
    <w:rsid w:val="006A09DB"/>
    <w:rsid w:val="006A10F6"/>
    <w:rsid w:val="006A1939"/>
    <w:rsid w:val="006A1EBB"/>
    <w:rsid w:val="006A214B"/>
    <w:rsid w:val="006A2948"/>
    <w:rsid w:val="006A2D21"/>
    <w:rsid w:val="006A312B"/>
    <w:rsid w:val="006A4800"/>
    <w:rsid w:val="006A4B0D"/>
    <w:rsid w:val="006A4C9E"/>
    <w:rsid w:val="006A567F"/>
    <w:rsid w:val="006A56D5"/>
    <w:rsid w:val="006A5EA6"/>
    <w:rsid w:val="006A6103"/>
    <w:rsid w:val="006A6252"/>
    <w:rsid w:val="006A6365"/>
    <w:rsid w:val="006A652E"/>
    <w:rsid w:val="006A654B"/>
    <w:rsid w:val="006A65B5"/>
    <w:rsid w:val="006A6718"/>
    <w:rsid w:val="006A6CB6"/>
    <w:rsid w:val="006A6D36"/>
    <w:rsid w:val="006A7001"/>
    <w:rsid w:val="006A72D9"/>
    <w:rsid w:val="006A7616"/>
    <w:rsid w:val="006A774E"/>
    <w:rsid w:val="006A7801"/>
    <w:rsid w:val="006A78D1"/>
    <w:rsid w:val="006A7FF0"/>
    <w:rsid w:val="006B0CD6"/>
    <w:rsid w:val="006B1114"/>
    <w:rsid w:val="006B12D9"/>
    <w:rsid w:val="006B175C"/>
    <w:rsid w:val="006B17C4"/>
    <w:rsid w:val="006B1927"/>
    <w:rsid w:val="006B207D"/>
    <w:rsid w:val="006B2D46"/>
    <w:rsid w:val="006B3137"/>
    <w:rsid w:val="006B322E"/>
    <w:rsid w:val="006B360C"/>
    <w:rsid w:val="006B4D2B"/>
    <w:rsid w:val="006B51C6"/>
    <w:rsid w:val="006B5FDF"/>
    <w:rsid w:val="006B63A3"/>
    <w:rsid w:val="006B66D8"/>
    <w:rsid w:val="006B695F"/>
    <w:rsid w:val="006B6AE2"/>
    <w:rsid w:val="006B70F5"/>
    <w:rsid w:val="006B7450"/>
    <w:rsid w:val="006B7738"/>
    <w:rsid w:val="006C0275"/>
    <w:rsid w:val="006C084C"/>
    <w:rsid w:val="006C0B54"/>
    <w:rsid w:val="006C0BDE"/>
    <w:rsid w:val="006C0C65"/>
    <w:rsid w:val="006C0D7A"/>
    <w:rsid w:val="006C224B"/>
    <w:rsid w:val="006C35EA"/>
    <w:rsid w:val="006C55C2"/>
    <w:rsid w:val="006C5D7C"/>
    <w:rsid w:val="006C5F3E"/>
    <w:rsid w:val="006C75C2"/>
    <w:rsid w:val="006C7EE1"/>
    <w:rsid w:val="006D018F"/>
    <w:rsid w:val="006D04EC"/>
    <w:rsid w:val="006D11C9"/>
    <w:rsid w:val="006D1330"/>
    <w:rsid w:val="006D231C"/>
    <w:rsid w:val="006D2561"/>
    <w:rsid w:val="006D2677"/>
    <w:rsid w:val="006D27BD"/>
    <w:rsid w:val="006D3204"/>
    <w:rsid w:val="006D338A"/>
    <w:rsid w:val="006D3B40"/>
    <w:rsid w:val="006D44AC"/>
    <w:rsid w:val="006D463D"/>
    <w:rsid w:val="006D5092"/>
    <w:rsid w:val="006D51CA"/>
    <w:rsid w:val="006D51D0"/>
    <w:rsid w:val="006D596B"/>
    <w:rsid w:val="006D5EF5"/>
    <w:rsid w:val="006D5F7F"/>
    <w:rsid w:val="006D679F"/>
    <w:rsid w:val="006D72BB"/>
    <w:rsid w:val="006D75B4"/>
    <w:rsid w:val="006D77CF"/>
    <w:rsid w:val="006E03D2"/>
    <w:rsid w:val="006E043D"/>
    <w:rsid w:val="006E0973"/>
    <w:rsid w:val="006E0BCE"/>
    <w:rsid w:val="006E0DDA"/>
    <w:rsid w:val="006E149B"/>
    <w:rsid w:val="006E1685"/>
    <w:rsid w:val="006E2F55"/>
    <w:rsid w:val="006E308C"/>
    <w:rsid w:val="006E336B"/>
    <w:rsid w:val="006E348B"/>
    <w:rsid w:val="006E45E7"/>
    <w:rsid w:val="006E4830"/>
    <w:rsid w:val="006E501A"/>
    <w:rsid w:val="006E5385"/>
    <w:rsid w:val="006E550C"/>
    <w:rsid w:val="006E5733"/>
    <w:rsid w:val="006E5D13"/>
    <w:rsid w:val="006E5E16"/>
    <w:rsid w:val="006E5F22"/>
    <w:rsid w:val="006E60CC"/>
    <w:rsid w:val="006E63C3"/>
    <w:rsid w:val="006E664B"/>
    <w:rsid w:val="006F0A36"/>
    <w:rsid w:val="006F0ED7"/>
    <w:rsid w:val="006F11F2"/>
    <w:rsid w:val="006F1798"/>
    <w:rsid w:val="006F18C5"/>
    <w:rsid w:val="006F196E"/>
    <w:rsid w:val="006F19E4"/>
    <w:rsid w:val="006F1A85"/>
    <w:rsid w:val="006F2051"/>
    <w:rsid w:val="006F239D"/>
    <w:rsid w:val="006F28A6"/>
    <w:rsid w:val="006F2B92"/>
    <w:rsid w:val="006F2C4F"/>
    <w:rsid w:val="006F2CA2"/>
    <w:rsid w:val="006F3329"/>
    <w:rsid w:val="006F3F38"/>
    <w:rsid w:val="006F412C"/>
    <w:rsid w:val="006F59DD"/>
    <w:rsid w:val="006F6031"/>
    <w:rsid w:val="006F6932"/>
    <w:rsid w:val="006F70F1"/>
    <w:rsid w:val="006F72BF"/>
    <w:rsid w:val="006F7F21"/>
    <w:rsid w:val="0070013C"/>
    <w:rsid w:val="00700CC3"/>
    <w:rsid w:val="00700FC5"/>
    <w:rsid w:val="007018DE"/>
    <w:rsid w:val="00701940"/>
    <w:rsid w:val="00701D08"/>
    <w:rsid w:val="00701DB0"/>
    <w:rsid w:val="007023FD"/>
    <w:rsid w:val="007026AD"/>
    <w:rsid w:val="007029F2"/>
    <w:rsid w:val="00703997"/>
    <w:rsid w:val="00703EBF"/>
    <w:rsid w:val="007045B1"/>
    <w:rsid w:val="00704F9B"/>
    <w:rsid w:val="00705DA3"/>
    <w:rsid w:val="007062BC"/>
    <w:rsid w:val="00706433"/>
    <w:rsid w:val="007077B1"/>
    <w:rsid w:val="00707882"/>
    <w:rsid w:val="0071030C"/>
    <w:rsid w:val="0071055B"/>
    <w:rsid w:val="00710607"/>
    <w:rsid w:val="00710770"/>
    <w:rsid w:val="00710784"/>
    <w:rsid w:val="0071128D"/>
    <w:rsid w:val="00711323"/>
    <w:rsid w:val="00711599"/>
    <w:rsid w:val="00711C30"/>
    <w:rsid w:val="00712005"/>
    <w:rsid w:val="00712325"/>
    <w:rsid w:val="00712554"/>
    <w:rsid w:val="007129A4"/>
    <w:rsid w:val="00712DBF"/>
    <w:rsid w:val="00713773"/>
    <w:rsid w:val="007139EF"/>
    <w:rsid w:val="00713FDB"/>
    <w:rsid w:val="0071433E"/>
    <w:rsid w:val="00714542"/>
    <w:rsid w:val="007145C7"/>
    <w:rsid w:val="00714BF3"/>
    <w:rsid w:val="00714E6D"/>
    <w:rsid w:val="00715567"/>
    <w:rsid w:val="007172A8"/>
    <w:rsid w:val="007174B4"/>
    <w:rsid w:val="00717851"/>
    <w:rsid w:val="0071789C"/>
    <w:rsid w:val="00717E51"/>
    <w:rsid w:val="00720C1D"/>
    <w:rsid w:val="00720C55"/>
    <w:rsid w:val="00721AEC"/>
    <w:rsid w:val="00721B3E"/>
    <w:rsid w:val="00721DE2"/>
    <w:rsid w:val="00722088"/>
    <w:rsid w:val="0072225F"/>
    <w:rsid w:val="0072327E"/>
    <w:rsid w:val="007235E4"/>
    <w:rsid w:val="00723984"/>
    <w:rsid w:val="0072425A"/>
    <w:rsid w:val="0072491B"/>
    <w:rsid w:val="00724DAB"/>
    <w:rsid w:val="00724DAF"/>
    <w:rsid w:val="007253BC"/>
    <w:rsid w:val="007256AD"/>
    <w:rsid w:val="00725716"/>
    <w:rsid w:val="00725BCC"/>
    <w:rsid w:val="00725ECE"/>
    <w:rsid w:val="00725F65"/>
    <w:rsid w:val="00726291"/>
    <w:rsid w:val="0072778C"/>
    <w:rsid w:val="0073045D"/>
    <w:rsid w:val="007311AE"/>
    <w:rsid w:val="007313CC"/>
    <w:rsid w:val="007314EA"/>
    <w:rsid w:val="007318F2"/>
    <w:rsid w:val="00731FFF"/>
    <w:rsid w:val="00732100"/>
    <w:rsid w:val="0073258D"/>
    <w:rsid w:val="007326AC"/>
    <w:rsid w:val="00733999"/>
    <w:rsid w:val="007339C2"/>
    <w:rsid w:val="00733F3A"/>
    <w:rsid w:val="00734912"/>
    <w:rsid w:val="00734D7F"/>
    <w:rsid w:val="00734DCD"/>
    <w:rsid w:val="00734DE9"/>
    <w:rsid w:val="00735653"/>
    <w:rsid w:val="00735BAA"/>
    <w:rsid w:val="00735C4E"/>
    <w:rsid w:val="00735CA0"/>
    <w:rsid w:val="00735E90"/>
    <w:rsid w:val="00736123"/>
    <w:rsid w:val="007369F0"/>
    <w:rsid w:val="00736B66"/>
    <w:rsid w:val="00737099"/>
    <w:rsid w:val="007375F7"/>
    <w:rsid w:val="007378F6"/>
    <w:rsid w:val="00737E52"/>
    <w:rsid w:val="00740A57"/>
    <w:rsid w:val="00740A98"/>
    <w:rsid w:val="00741763"/>
    <w:rsid w:val="0074192C"/>
    <w:rsid w:val="00741F80"/>
    <w:rsid w:val="007421C7"/>
    <w:rsid w:val="00742BCA"/>
    <w:rsid w:val="007435C4"/>
    <w:rsid w:val="007437AE"/>
    <w:rsid w:val="0074389B"/>
    <w:rsid w:val="007443C5"/>
    <w:rsid w:val="0074446B"/>
    <w:rsid w:val="007445A7"/>
    <w:rsid w:val="0074483A"/>
    <w:rsid w:val="007450B7"/>
    <w:rsid w:val="00745C82"/>
    <w:rsid w:val="00746030"/>
    <w:rsid w:val="007464F2"/>
    <w:rsid w:val="00746A75"/>
    <w:rsid w:val="00747C5D"/>
    <w:rsid w:val="007504F7"/>
    <w:rsid w:val="007517B9"/>
    <w:rsid w:val="00752AD7"/>
    <w:rsid w:val="00752ECD"/>
    <w:rsid w:val="00753370"/>
    <w:rsid w:val="00753AB5"/>
    <w:rsid w:val="00753BD6"/>
    <w:rsid w:val="00753FF8"/>
    <w:rsid w:val="0075477B"/>
    <w:rsid w:val="007548D9"/>
    <w:rsid w:val="00755CA6"/>
    <w:rsid w:val="00756321"/>
    <w:rsid w:val="007568BB"/>
    <w:rsid w:val="00756A6F"/>
    <w:rsid w:val="007570D3"/>
    <w:rsid w:val="00757C85"/>
    <w:rsid w:val="0076039D"/>
    <w:rsid w:val="00760417"/>
    <w:rsid w:val="00760E6F"/>
    <w:rsid w:val="0076175A"/>
    <w:rsid w:val="00761B42"/>
    <w:rsid w:val="00761E3F"/>
    <w:rsid w:val="0076230B"/>
    <w:rsid w:val="0076241C"/>
    <w:rsid w:val="00762ECE"/>
    <w:rsid w:val="00762F07"/>
    <w:rsid w:val="0076317E"/>
    <w:rsid w:val="00763C6B"/>
    <w:rsid w:val="00764144"/>
    <w:rsid w:val="00764A1B"/>
    <w:rsid w:val="00764A1D"/>
    <w:rsid w:val="00764C2E"/>
    <w:rsid w:val="00764FB1"/>
    <w:rsid w:val="00765386"/>
    <w:rsid w:val="00766061"/>
    <w:rsid w:val="00766334"/>
    <w:rsid w:val="007666EA"/>
    <w:rsid w:val="0076673E"/>
    <w:rsid w:val="00766D31"/>
    <w:rsid w:val="00766FAB"/>
    <w:rsid w:val="00767B28"/>
    <w:rsid w:val="007700D4"/>
    <w:rsid w:val="00770233"/>
    <w:rsid w:val="0077079B"/>
    <w:rsid w:val="00770899"/>
    <w:rsid w:val="00770A23"/>
    <w:rsid w:val="0077106D"/>
    <w:rsid w:val="00771781"/>
    <w:rsid w:val="00771E8A"/>
    <w:rsid w:val="0077214D"/>
    <w:rsid w:val="0077277E"/>
    <w:rsid w:val="00773A3F"/>
    <w:rsid w:val="00773DFD"/>
    <w:rsid w:val="00774AA1"/>
    <w:rsid w:val="00774D38"/>
    <w:rsid w:val="007757B1"/>
    <w:rsid w:val="00775C00"/>
    <w:rsid w:val="00775F3A"/>
    <w:rsid w:val="007761A0"/>
    <w:rsid w:val="007761CA"/>
    <w:rsid w:val="007765A4"/>
    <w:rsid w:val="00776839"/>
    <w:rsid w:val="00776979"/>
    <w:rsid w:val="00777EB8"/>
    <w:rsid w:val="0078068E"/>
    <w:rsid w:val="007807A9"/>
    <w:rsid w:val="0078089B"/>
    <w:rsid w:val="007809F8"/>
    <w:rsid w:val="00780A2F"/>
    <w:rsid w:val="007811F8"/>
    <w:rsid w:val="0078147F"/>
    <w:rsid w:val="007823B3"/>
    <w:rsid w:val="007824D9"/>
    <w:rsid w:val="00782EDE"/>
    <w:rsid w:val="0078380C"/>
    <w:rsid w:val="00783AD3"/>
    <w:rsid w:val="00783FA0"/>
    <w:rsid w:val="0078414F"/>
    <w:rsid w:val="0078468B"/>
    <w:rsid w:val="00784A58"/>
    <w:rsid w:val="00785D74"/>
    <w:rsid w:val="00785E1F"/>
    <w:rsid w:val="007864DF"/>
    <w:rsid w:val="007868C4"/>
    <w:rsid w:val="00786A24"/>
    <w:rsid w:val="00786D09"/>
    <w:rsid w:val="007873CC"/>
    <w:rsid w:val="00787521"/>
    <w:rsid w:val="007875A5"/>
    <w:rsid w:val="00787888"/>
    <w:rsid w:val="00787BB9"/>
    <w:rsid w:val="007904CD"/>
    <w:rsid w:val="007905D0"/>
    <w:rsid w:val="007905DF"/>
    <w:rsid w:val="0079065B"/>
    <w:rsid w:val="007907F0"/>
    <w:rsid w:val="007908B0"/>
    <w:rsid w:val="00790909"/>
    <w:rsid w:val="00791036"/>
    <w:rsid w:val="007913F5"/>
    <w:rsid w:val="0079141E"/>
    <w:rsid w:val="00791B33"/>
    <w:rsid w:val="00791EC6"/>
    <w:rsid w:val="00791FA0"/>
    <w:rsid w:val="00792217"/>
    <w:rsid w:val="007934CF"/>
    <w:rsid w:val="007939BA"/>
    <w:rsid w:val="00793BBB"/>
    <w:rsid w:val="00793BF8"/>
    <w:rsid w:val="00793C60"/>
    <w:rsid w:val="00793F23"/>
    <w:rsid w:val="00794094"/>
    <w:rsid w:val="0079418E"/>
    <w:rsid w:val="007943EC"/>
    <w:rsid w:val="007949F8"/>
    <w:rsid w:val="00794C02"/>
    <w:rsid w:val="00794E15"/>
    <w:rsid w:val="007953EE"/>
    <w:rsid w:val="00795F77"/>
    <w:rsid w:val="0079604B"/>
    <w:rsid w:val="00796217"/>
    <w:rsid w:val="00796218"/>
    <w:rsid w:val="0079668C"/>
    <w:rsid w:val="0079709C"/>
    <w:rsid w:val="0079789C"/>
    <w:rsid w:val="007A0704"/>
    <w:rsid w:val="007A1440"/>
    <w:rsid w:val="007A14AC"/>
    <w:rsid w:val="007A1C68"/>
    <w:rsid w:val="007A2929"/>
    <w:rsid w:val="007A2E30"/>
    <w:rsid w:val="007A30BB"/>
    <w:rsid w:val="007A31B0"/>
    <w:rsid w:val="007A3724"/>
    <w:rsid w:val="007A37EA"/>
    <w:rsid w:val="007A396D"/>
    <w:rsid w:val="007A3CEF"/>
    <w:rsid w:val="007A3D6E"/>
    <w:rsid w:val="007A40AA"/>
    <w:rsid w:val="007A48BE"/>
    <w:rsid w:val="007A4F7E"/>
    <w:rsid w:val="007A5AED"/>
    <w:rsid w:val="007A5C5C"/>
    <w:rsid w:val="007A60DC"/>
    <w:rsid w:val="007A633F"/>
    <w:rsid w:val="007A6378"/>
    <w:rsid w:val="007A6D2B"/>
    <w:rsid w:val="007A700E"/>
    <w:rsid w:val="007A78C3"/>
    <w:rsid w:val="007B0B93"/>
    <w:rsid w:val="007B0EA1"/>
    <w:rsid w:val="007B0F93"/>
    <w:rsid w:val="007B1185"/>
    <w:rsid w:val="007B19C6"/>
    <w:rsid w:val="007B1B94"/>
    <w:rsid w:val="007B1C26"/>
    <w:rsid w:val="007B2730"/>
    <w:rsid w:val="007B2FA7"/>
    <w:rsid w:val="007B33ED"/>
    <w:rsid w:val="007B44EF"/>
    <w:rsid w:val="007B4C83"/>
    <w:rsid w:val="007B4D28"/>
    <w:rsid w:val="007B52C0"/>
    <w:rsid w:val="007B5F3F"/>
    <w:rsid w:val="007B6B8C"/>
    <w:rsid w:val="007B77C1"/>
    <w:rsid w:val="007B7E2C"/>
    <w:rsid w:val="007B7E62"/>
    <w:rsid w:val="007C0642"/>
    <w:rsid w:val="007C14C9"/>
    <w:rsid w:val="007C1600"/>
    <w:rsid w:val="007C1A15"/>
    <w:rsid w:val="007C1CD1"/>
    <w:rsid w:val="007C1D36"/>
    <w:rsid w:val="007C1F14"/>
    <w:rsid w:val="007C2CF1"/>
    <w:rsid w:val="007C2FAC"/>
    <w:rsid w:val="007C308B"/>
    <w:rsid w:val="007C30C9"/>
    <w:rsid w:val="007C34EB"/>
    <w:rsid w:val="007C3D32"/>
    <w:rsid w:val="007C405A"/>
    <w:rsid w:val="007C4143"/>
    <w:rsid w:val="007C53AF"/>
    <w:rsid w:val="007C5E57"/>
    <w:rsid w:val="007C6165"/>
    <w:rsid w:val="007C653F"/>
    <w:rsid w:val="007C6613"/>
    <w:rsid w:val="007C7A76"/>
    <w:rsid w:val="007D085E"/>
    <w:rsid w:val="007D0911"/>
    <w:rsid w:val="007D0FA4"/>
    <w:rsid w:val="007D1505"/>
    <w:rsid w:val="007D17DB"/>
    <w:rsid w:val="007D1F57"/>
    <w:rsid w:val="007D1F79"/>
    <w:rsid w:val="007D205D"/>
    <w:rsid w:val="007D2ACE"/>
    <w:rsid w:val="007D2CAA"/>
    <w:rsid w:val="007D30BE"/>
    <w:rsid w:val="007D442B"/>
    <w:rsid w:val="007D46EF"/>
    <w:rsid w:val="007D501C"/>
    <w:rsid w:val="007D522D"/>
    <w:rsid w:val="007D6091"/>
    <w:rsid w:val="007D6D7A"/>
    <w:rsid w:val="007D6EB8"/>
    <w:rsid w:val="007D7150"/>
    <w:rsid w:val="007D7B83"/>
    <w:rsid w:val="007E03F0"/>
    <w:rsid w:val="007E0695"/>
    <w:rsid w:val="007E0788"/>
    <w:rsid w:val="007E0B21"/>
    <w:rsid w:val="007E0F36"/>
    <w:rsid w:val="007E14C8"/>
    <w:rsid w:val="007E1734"/>
    <w:rsid w:val="007E1E08"/>
    <w:rsid w:val="007E204A"/>
    <w:rsid w:val="007E25C8"/>
    <w:rsid w:val="007E2983"/>
    <w:rsid w:val="007E2F81"/>
    <w:rsid w:val="007E3C24"/>
    <w:rsid w:val="007E3CF0"/>
    <w:rsid w:val="007E3FE3"/>
    <w:rsid w:val="007E41B8"/>
    <w:rsid w:val="007E4A6D"/>
    <w:rsid w:val="007E4BCB"/>
    <w:rsid w:val="007E5593"/>
    <w:rsid w:val="007E6092"/>
    <w:rsid w:val="007E6629"/>
    <w:rsid w:val="007E68BD"/>
    <w:rsid w:val="007E7778"/>
    <w:rsid w:val="007E7A13"/>
    <w:rsid w:val="007E7BAC"/>
    <w:rsid w:val="007E7CC9"/>
    <w:rsid w:val="007F0286"/>
    <w:rsid w:val="007F044A"/>
    <w:rsid w:val="007F1A2D"/>
    <w:rsid w:val="007F1AF1"/>
    <w:rsid w:val="007F218B"/>
    <w:rsid w:val="007F2E0B"/>
    <w:rsid w:val="007F3B8A"/>
    <w:rsid w:val="007F47F3"/>
    <w:rsid w:val="007F48B4"/>
    <w:rsid w:val="007F509D"/>
    <w:rsid w:val="007F5AE7"/>
    <w:rsid w:val="007F5EED"/>
    <w:rsid w:val="007F6832"/>
    <w:rsid w:val="007F7502"/>
    <w:rsid w:val="007F78CD"/>
    <w:rsid w:val="007F7AE8"/>
    <w:rsid w:val="007F7CA4"/>
    <w:rsid w:val="007F7EA3"/>
    <w:rsid w:val="008002AE"/>
    <w:rsid w:val="00800EC9"/>
    <w:rsid w:val="00800EE9"/>
    <w:rsid w:val="00800F39"/>
    <w:rsid w:val="00800FD3"/>
    <w:rsid w:val="008010C3"/>
    <w:rsid w:val="00801291"/>
    <w:rsid w:val="00801416"/>
    <w:rsid w:val="008014CF"/>
    <w:rsid w:val="00801AA8"/>
    <w:rsid w:val="00801C0B"/>
    <w:rsid w:val="00801DBA"/>
    <w:rsid w:val="008023C2"/>
    <w:rsid w:val="008028E6"/>
    <w:rsid w:val="00802EF0"/>
    <w:rsid w:val="00802F31"/>
    <w:rsid w:val="008033C1"/>
    <w:rsid w:val="008036A8"/>
    <w:rsid w:val="00803FE4"/>
    <w:rsid w:val="008044AF"/>
    <w:rsid w:val="00804896"/>
    <w:rsid w:val="00804A48"/>
    <w:rsid w:val="0080508C"/>
    <w:rsid w:val="00805659"/>
    <w:rsid w:val="008058FD"/>
    <w:rsid w:val="00805DBD"/>
    <w:rsid w:val="0080606F"/>
    <w:rsid w:val="0080654F"/>
    <w:rsid w:val="008067C5"/>
    <w:rsid w:val="00806B93"/>
    <w:rsid w:val="00806C60"/>
    <w:rsid w:val="0080748A"/>
    <w:rsid w:val="00807A36"/>
    <w:rsid w:val="00807D03"/>
    <w:rsid w:val="00810904"/>
    <w:rsid w:val="00810C11"/>
    <w:rsid w:val="008114BF"/>
    <w:rsid w:val="00811519"/>
    <w:rsid w:val="00811713"/>
    <w:rsid w:val="00811CE1"/>
    <w:rsid w:val="0081230B"/>
    <w:rsid w:val="00813552"/>
    <w:rsid w:val="008137C2"/>
    <w:rsid w:val="00813B3C"/>
    <w:rsid w:val="008142B3"/>
    <w:rsid w:val="0081455D"/>
    <w:rsid w:val="008145A8"/>
    <w:rsid w:val="008147BE"/>
    <w:rsid w:val="008148B0"/>
    <w:rsid w:val="00814A9D"/>
    <w:rsid w:val="00814C91"/>
    <w:rsid w:val="00815072"/>
    <w:rsid w:val="00815227"/>
    <w:rsid w:val="008154F4"/>
    <w:rsid w:val="008156B2"/>
    <w:rsid w:val="00815780"/>
    <w:rsid w:val="008158D2"/>
    <w:rsid w:val="0081613E"/>
    <w:rsid w:val="00817E2E"/>
    <w:rsid w:val="00820A92"/>
    <w:rsid w:val="008220A9"/>
    <w:rsid w:val="0082259D"/>
    <w:rsid w:val="008225DD"/>
    <w:rsid w:val="00822891"/>
    <w:rsid w:val="008237B3"/>
    <w:rsid w:val="00823A7C"/>
    <w:rsid w:val="00823F43"/>
    <w:rsid w:val="00824062"/>
    <w:rsid w:val="00824428"/>
    <w:rsid w:val="00824827"/>
    <w:rsid w:val="00825384"/>
    <w:rsid w:val="0082609A"/>
    <w:rsid w:val="00826727"/>
    <w:rsid w:val="008269D8"/>
    <w:rsid w:val="00826D76"/>
    <w:rsid w:val="00827514"/>
    <w:rsid w:val="00827A5B"/>
    <w:rsid w:val="0083034E"/>
    <w:rsid w:val="008308BE"/>
    <w:rsid w:val="008309CB"/>
    <w:rsid w:val="00830D65"/>
    <w:rsid w:val="00831280"/>
    <w:rsid w:val="008319D1"/>
    <w:rsid w:val="00831DAC"/>
    <w:rsid w:val="00832BA0"/>
    <w:rsid w:val="00833DE4"/>
    <w:rsid w:val="00834982"/>
    <w:rsid w:val="00834F2E"/>
    <w:rsid w:val="00834F97"/>
    <w:rsid w:val="008355E0"/>
    <w:rsid w:val="008355EE"/>
    <w:rsid w:val="0083645B"/>
    <w:rsid w:val="00836AB4"/>
    <w:rsid w:val="0083719D"/>
    <w:rsid w:val="008372D2"/>
    <w:rsid w:val="00837856"/>
    <w:rsid w:val="00837A12"/>
    <w:rsid w:val="00837B50"/>
    <w:rsid w:val="00840185"/>
    <w:rsid w:val="0084024E"/>
    <w:rsid w:val="008402E5"/>
    <w:rsid w:val="008419AF"/>
    <w:rsid w:val="008419CA"/>
    <w:rsid w:val="008419E8"/>
    <w:rsid w:val="00841B27"/>
    <w:rsid w:val="00842219"/>
    <w:rsid w:val="0084343A"/>
    <w:rsid w:val="00843A82"/>
    <w:rsid w:val="00843B33"/>
    <w:rsid w:val="00843C5D"/>
    <w:rsid w:val="00843D0E"/>
    <w:rsid w:val="00843FD3"/>
    <w:rsid w:val="00844F79"/>
    <w:rsid w:val="00844FDF"/>
    <w:rsid w:val="00845030"/>
    <w:rsid w:val="008454E9"/>
    <w:rsid w:val="00845E93"/>
    <w:rsid w:val="00846A18"/>
    <w:rsid w:val="008472C7"/>
    <w:rsid w:val="00847431"/>
    <w:rsid w:val="0085056E"/>
    <w:rsid w:val="00850EF2"/>
    <w:rsid w:val="008510EA"/>
    <w:rsid w:val="0085176C"/>
    <w:rsid w:val="00851C9A"/>
    <w:rsid w:val="00852794"/>
    <w:rsid w:val="00852A8E"/>
    <w:rsid w:val="00853D3B"/>
    <w:rsid w:val="00853F44"/>
    <w:rsid w:val="0085468C"/>
    <w:rsid w:val="00854A0E"/>
    <w:rsid w:val="00854E17"/>
    <w:rsid w:val="00854F9E"/>
    <w:rsid w:val="008550C7"/>
    <w:rsid w:val="008551BB"/>
    <w:rsid w:val="00855376"/>
    <w:rsid w:val="0085581C"/>
    <w:rsid w:val="00855B69"/>
    <w:rsid w:val="008565B7"/>
    <w:rsid w:val="00856684"/>
    <w:rsid w:val="00856BBA"/>
    <w:rsid w:val="00857488"/>
    <w:rsid w:val="0085780A"/>
    <w:rsid w:val="00857A4D"/>
    <w:rsid w:val="00857F53"/>
    <w:rsid w:val="00857FAC"/>
    <w:rsid w:val="00860527"/>
    <w:rsid w:val="008609FC"/>
    <w:rsid w:val="00860D21"/>
    <w:rsid w:val="00861116"/>
    <w:rsid w:val="0086165E"/>
    <w:rsid w:val="0086196C"/>
    <w:rsid w:val="0086247F"/>
    <w:rsid w:val="00862833"/>
    <w:rsid w:val="008628B0"/>
    <w:rsid w:val="00862E94"/>
    <w:rsid w:val="0086354A"/>
    <w:rsid w:val="00863580"/>
    <w:rsid w:val="0086388C"/>
    <w:rsid w:val="00863B24"/>
    <w:rsid w:val="00864337"/>
    <w:rsid w:val="0086563F"/>
    <w:rsid w:val="00865749"/>
    <w:rsid w:val="008658C8"/>
    <w:rsid w:val="00865E1A"/>
    <w:rsid w:val="00866117"/>
    <w:rsid w:val="00866310"/>
    <w:rsid w:val="00866521"/>
    <w:rsid w:val="008666FD"/>
    <w:rsid w:val="0086675C"/>
    <w:rsid w:val="008667BB"/>
    <w:rsid w:val="00866801"/>
    <w:rsid w:val="00867488"/>
    <w:rsid w:val="008677C0"/>
    <w:rsid w:val="00870344"/>
    <w:rsid w:val="008712E0"/>
    <w:rsid w:val="00871708"/>
    <w:rsid w:val="008719D7"/>
    <w:rsid w:val="00871B6C"/>
    <w:rsid w:val="00871EDC"/>
    <w:rsid w:val="00872147"/>
    <w:rsid w:val="00872936"/>
    <w:rsid w:val="00872A20"/>
    <w:rsid w:val="0087318B"/>
    <w:rsid w:val="00873213"/>
    <w:rsid w:val="00873EB7"/>
    <w:rsid w:val="008747DF"/>
    <w:rsid w:val="00874866"/>
    <w:rsid w:val="00874CE5"/>
    <w:rsid w:val="00874EFC"/>
    <w:rsid w:val="00875235"/>
    <w:rsid w:val="00875254"/>
    <w:rsid w:val="00875356"/>
    <w:rsid w:val="00875985"/>
    <w:rsid w:val="00876422"/>
    <w:rsid w:val="008766A0"/>
    <w:rsid w:val="00876E39"/>
    <w:rsid w:val="00876F23"/>
    <w:rsid w:val="0087749F"/>
    <w:rsid w:val="008774D0"/>
    <w:rsid w:val="008779AE"/>
    <w:rsid w:val="008779F3"/>
    <w:rsid w:val="00877B7E"/>
    <w:rsid w:val="00880515"/>
    <w:rsid w:val="008805AF"/>
    <w:rsid w:val="0088100E"/>
    <w:rsid w:val="00881265"/>
    <w:rsid w:val="0088186A"/>
    <w:rsid w:val="008820B5"/>
    <w:rsid w:val="0088226F"/>
    <w:rsid w:val="0088244D"/>
    <w:rsid w:val="00882AB8"/>
    <w:rsid w:val="00882BEB"/>
    <w:rsid w:val="00882DD3"/>
    <w:rsid w:val="0088332B"/>
    <w:rsid w:val="00883F28"/>
    <w:rsid w:val="00883F35"/>
    <w:rsid w:val="00884157"/>
    <w:rsid w:val="008841D2"/>
    <w:rsid w:val="0088424A"/>
    <w:rsid w:val="00884280"/>
    <w:rsid w:val="00884F06"/>
    <w:rsid w:val="00884FBB"/>
    <w:rsid w:val="008852E2"/>
    <w:rsid w:val="00885E33"/>
    <w:rsid w:val="00885F2C"/>
    <w:rsid w:val="00886176"/>
    <w:rsid w:val="0088635A"/>
    <w:rsid w:val="00886509"/>
    <w:rsid w:val="00886B00"/>
    <w:rsid w:val="00887632"/>
    <w:rsid w:val="00887A72"/>
    <w:rsid w:val="00890881"/>
    <w:rsid w:val="00890BB7"/>
    <w:rsid w:val="00890CBC"/>
    <w:rsid w:val="00890D77"/>
    <w:rsid w:val="008913D2"/>
    <w:rsid w:val="008918B5"/>
    <w:rsid w:val="00891F3E"/>
    <w:rsid w:val="00892402"/>
    <w:rsid w:val="008925A3"/>
    <w:rsid w:val="00892ADB"/>
    <w:rsid w:val="00892B5A"/>
    <w:rsid w:val="00892BE8"/>
    <w:rsid w:val="0089324C"/>
    <w:rsid w:val="008942C0"/>
    <w:rsid w:val="00894D9F"/>
    <w:rsid w:val="00894FFA"/>
    <w:rsid w:val="0089549C"/>
    <w:rsid w:val="00895561"/>
    <w:rsid w:val="008958EB"/>
    <w:rsid w:val="0089608F"/>
    <w:rsid w:val="008963FD"/>
    <w:rsid w:val="00896F65"/>
    <w:rsid w:val="00897EB1"/>
    <w:rsid w:val="008A00F6"/>
    <w:rsid w:val="008A048B"/>
    <w:rsid w:val="008A0AAD"/>
    <w:rsid w:val="008A0F5C"/>
    <w:rsid w:val="008A1530"/>
    <w:rsid w:val="008A155F"/>
    <w:rsid w:val="008A15AF"/>
    <w:rsid w:val="008A2186"/>
    <w:rsid w:val="008A28E9"/>
    <w:rsid w:val="008A2B13"/>
    <w:rsid w:val="008A2B1F"/>
    <w:rsid w:val="008A2C31"/>
    <w:rsid w:val="008A2DFD"/>
    <w:rsid w:val="008A30F7"/>
    <w:rsid w:val="008A37EC"/>
    <w:rsid w:val="008A3BA5"/>
    <w:rsid w:val="008A3DAF"/>
    <w:rsid w:val="008A4668"/>
    <w:rsid w:val="008A4CA4"/>
    <w:rsid w:val="008A4D12"/>
    <w:rsid w:val="008A4D95"/>
    <w:rsid w:val="008A5DCA"/>
    <w:rsid w:val="008A6117"/>
    <w:rsid w:val="008A6806"/>
    <w:rsid w:val="008A6AC7"/>
    <w:rsid w:val="008A7F9E"/>
    <w:rsid w:val="008A7FF6"/>
    <w:rsid w:val="008B01B9"/>
    <w:rsid w:val="008B02C7"/>
    <w:rsid w:val="008B0F36"/>
    <w:rsid w:val="008B14B8"/>
    <w:rsid w:val="008B154B"/>
    <w:rsid w:val="008B1D72"/>
    <w:rsid w:val="008B2281"/>
    <w:rsid w:val="008B2422"/>
    <w:rsid w:val="008B28BF"/>
    <w:rsid w:val="008B2AA1"/>
    <w:rsid w:val="008B3827"/>
    <w:rsid w:val="008B53E4"/>
    <w:rsid w:val="008B56C3"/>
    <w:rsid w:val="008B65B2"/>
    <w:rsid w:val="008B6DE9"/>
    <w:rsid w:val="008B6EFD"/>
    <w:rsid w:val="008B6F59"/>
    <w:rsid w:val="008B7712"/>
    <w:rsid w:val="008B7D99"/>
    <w:rsid w:val="008B7EDD"/>
    <w:rsid w:val="008C0218"/>
    <w:rsid w:val="008C0E9A"/>
    <w:rsid w:val="008C1104"/>
    <w:rsid w:val="008C12F7"/>
    <w:rsid w:val="008C1798"/>
    <w:rsid w:val="008C308D"/>
    <w:rsid w:val="008C339D"/>
    <w:rsid w:val="008C38C1"/>
    <w:rsid w:val="008C3ADF"/>
    <w:rsid w:val="008C4118"/>
    <w:rsid w:val="008C459B"/>
    <w:rsid w:val="008C4F4F"/>
    <w:rsid w:val="008C64EC"/>
    <w:rsid w:val="008C6B71"/>
    <w:rsid w:val="008C7305"/>
    <w:rsid w:val="008C75BE"/>
    <w:rsid w:val="008C7CF6"/>
    <w:rsid w:val="008D0146"/>
    <w:rsid w:val="008D0697"/>
    <w:rsid w:val="008D0906"/>
    <w:rsid w:val="008D0990"/>
    <w:rsid w:val="008D1556"/>
    <w:rsid w:val="008D1DCD"/>
    <w:rsid w:val="008D2497"/>
    <w:rsid w:val="008D310A"/>
    <w:rsid w:val="008D3410"/>
    <w:rsid w:val="008D36A5"/>
    <w:rsid w:val="008D3856"/>
    <w:rsid w:val="008D3AD2"/>
    <w:rsid w:val="008D3D93"/>
    <w:rsid w:val="008D4477"/>
    <w:rsid w:val="008D46BA"/>
    <w:rsid w:val="008D496D"/>
    <w:rsid w:val="008D4A2C"/>
    <w:rsid w:val="008D57AB"/>
    <w:rsid w:val="008D5BFC"/>
    <w:rsid w:val="008D7523"/>
    <w:rsid w:val="008E06AC"/>
    <w:rsid w:val="008E1F2C"/>
    <w:rsid w:val="008E2138"/>
    <w:rsid w:val="008E2727"/>
    <w:rsid w:val="008E28DB"/>
    <w:rsid w:val="008E2B36"/>
    <w:rsid w:val="008E2D1D"/>
    <w:rsid w:val="008E394C"/>
    <w:rsid w:val="008E4C44"/>
    <w:rsid w:val="008E4E8E"/>
    <w:rsid w:val="008E4EC5"/>
    <w:rsid w:val="008E5483"/>
    <w:rsid w:val="008E5AAD"/>
    <w:rsid w:val="008E5DF3"/>
    <w:rsid w:val="008E680C"/>
    <w:rsid w:val="008E7175"/>
    <w:rsid w:val="008E7859"/>
    <w:rsid w:val="008E7FEA"/>
    <w:rsid w:val="008F0004"/>
    <w:rsid w:val="008F0791"/>
    <w:rsid w:val="008F1672"/>
    <w:rsid w:val="008F1800"/>
    <w:rsid w:val="008F2207"/>
    <w:rsid w:val="008F24E2"/>
    <w:rsid w:val="008F2739"/>
    <w:rsid w:val="008F3880"/>
    <w:rsid w:val="008F42CD"/>
    <w:rsid w:val="008F4B44"/>
    <w:rsid w:val="008F4D2E"/>
    <w:rsid w:val="008F4D85"/>
    <w:rsid w:val="008F51FD"/>
    <w:rsid w:val="008F539A"/>
    <w:rsid w:val="008F6EBE"/>
    <w:rsid w:val="008F7530"/>
    <w:rsid w:val="008F76D1"/>
    <w:rsid w:val="008F7DAF"/>
    <w:rsid w:val="00900680"/>
    <w:rsid w:val="00900938"/>
    <w:rsid w:val="00901212"/>
    <w:rsid w:val="009019C2"/>
    <w:rsid w:val="009019E5"/>
    <w:rsid w:val="00901B6E"/>
    <w:rsid w:val="00901EDF"/>
    <w:rsid w:val="00902276"/>
    <w:rsid w:val="009026B7"/>
    <w:rsid w:val="00902728"/>
    <w:rsid w:val="009029E8"/>
    <w:rsid w:val="00902A9F"/>
    <w:rsid w:val="00902E3F"/>
    <w:rsid w:val="00903097"/>
    <w:rsid w:val="00903DA7"/>
    <w:rsid w:val="00903FEE"/>
    <w:rsid w:val="00904997"/>
    <w:rsid w:val="00904C74"/>
    <w:rsid w:val="00905475"/>
    <w:rsid w:val="00905AA2"/>
    <w:rsid w:val="009060F2"/>
    <w:rsid w:val="009077C4"/>
    <w:rsid w:val="009101E1"/>
    <w:rsid w:val="0091023D"/>
    <w:rsid w:val="009102EC"/>
    <w:rsid w:val="00910819"/>
    <w:rsid w:val="00910C7B"/>
    <w:rsid w:val="00910D09"/>
    <w:rsid w:val="0091218C"/>
    <w:rsid w:val="009127C5"/>
    <w:rsid w:val="0091297A"/>
    <w:rsid w:val="00912D66"/>
    <w:rsid w:val="0091341C"/>
    <w:rsid w:val="009135B2"/>
    <w:rsid w:val="0091370D"/>
    <w:rsid w:val="00914293"/>
    <w:rsid w:val="00914766"/>
    <w:rsid w:val="00914B9D"/>
    <w:rsid w:val="009159A5"/>
    <w:rsid w:val="009167DD"/>
    <w:rsid w:val="00916AC2"/>
    <w:rsid w:val="0091789D"/>
    <w:rsid w:val="00920125"/>
    <w:rsid w:val="0092021C"/>
    <w:rsid w:val="00920580"/>
    <w:rsid w:val="009207EB"/>
    <w:rsid w:val="00920FBB"/>
    <w:rsid w:val="009214CA"/>
    <w:rsid w:val="00921909"/>
    <w:rsid w:val="00921C52"/>
    <w:rsid w:val="009223B4"/>
    <w:rsid w:val="00922676"/>
    <w:rsid w:val="0092273B"/>
    <w:rsid w:val="00922F72"/>
    <w:rsid w:val="00923631"/>
    <w:rsid w:val="00923B8E"/>
    <w:rsid w:val="00923E14"/>
    <w:rsid w:val="00924414"/>
    <w:rsid w:val="00924697"/>
    <w:rsid w:val="00924D23"/>
    <w:rsid w:val="00924D6B"/>
    <w:rsid w:val="00924F3E"/>
    <w:rsid w:val="0092530A"/>
    <w:rsid w:val="00926072"/>
    <w:rsid w:val="00926512"/>
    <w:rsid w:val="00926555"/>
    <w:rsid w:val="0092669A"/>
    <w:rsid w:val="00927271"/>
    <w:rsid w:val="0092740A"/>
    <w:rsid w:val="009305C4"/>
    <w:rsid w:val="00931093"/>
    <w:rsid w:val="0093153A"/>
    <w:rsid w:val="00931CF1"/>
    <w:rsid w:val="00931E9A"/>
    <w:rsid w:val="00932830"/>
    <w:rsid w:val="00934522"/>
    <w:rsid w:val="0093455E"/>
    <w:rsid w:val="00934C4B"/>
    <w:rsid w:val="009350F6"/>
    <w:rsid w:val="0093526E"/>
    <w:rsid w:val="009354FC"/>
    <w:rsid w:val="0093553E"/>
    <w:rsid w:val="00935806"/>
    <w:rsid w:val="009362A6"/>
    <w:rsid w:val="00936674"/>
    <w:rsid w:val="00936AB6"/>
    <w:rsid w:val="009371C1"/>
    <w:rsid w:val="00937203"/>
    <w:rsid w:val="0093741C"/>
    <w:rsid w:val="009374F9"/>
    <w:rsid w:val="00937B99"/>
    <w:rsid w:val="00940B23"/>
    <w:rsid w:val="00940C2F"/>
    <w:rsid w:val="00940D1A"/>
    <w:rsid w:val="00940DD0"/>
    <w:rsid w:val="00940E4E"/>
    <w:rsid w:val="00940E83"/>
    <w:rsid w:val="00941DA7"/>
    <w:rsid w:val="009427CE"/>
    <w:rsid w:val="00942C7C"/>
    <w:rsid w:val="00942F0A"/>
    <w:rsid w:val="009441F9"/>
    <w:rsid w:val="009442C5"/>
    <w:rsid w:val="009458D7"/>
    <w:rsid w:val="00945C4E"/>
    <w:rsid w:val="00945EB8"/>
    <w:rsid w:val="00945F36"/>
    <w:rsid w:val="009461A8"/>
    <w:rsid w:val="00946912"/>
    <w:rsid w:val="00946CA5"/>
    <w:rsid w:val="009471D5"/>
    <w:rsid w:val="00947A54"/>
    <w:rsid w:val="009510A6"/>
    <w:rsid w:val="00951CC3"/>
    <w:rsid w:val="00951D31"/>
    <w:rsid w:val="00952130"/>
    <w:rsid w:val="009523A2"/>
    <w:rsid w:val="00952BDE"/>
    <w:rsid w:val="009532D9"/>
    <w:rsid w:val="009546F0"/>
    <w:rsid w:val="00954C9A"/>
    <w:rsid w:val="00954E66"/>
    <w:rsid w:val="00955660"/>
    <w:rsid w:val="0095591C"/>
    <w:rsid w:val="00955C4A"/>
    <w:rsid w:val="00956454"/>
    <w:rsid w:val="00956538"/>
    <w:rsid w:val="00956565"/>
    <w:rsid w:val="00957190"/>
    <w:rsid w:val="009574CF"/>
    <w:rsid w:val="00957F27"/>
    <w:rsid w:val="00960814"/>
    <w:rsid w:val="00960947"/>
    <w:rsid w:val="009609EE"/>
    <w:rsid w:val="00960C95"/>
    <w:rsid w:val="009619EF"/>
    <w:rsid w:val="00961A68"/>
    <w:rsid w:val="00961F8D"/>
    <w:rsid w:val="00962367"/>
    <w:rsid w:val="0096265A"/>
    <w:rsid w:val="00962915"/>
    <w:rsid w:val="00962CA2"/>
    <w:rsid w:val="009638A6"/>
    <w:rsid w:val="00963E2F"/>
    <w:rsid w:val="00963FC6"/>
    <w:rsid w:val="00964480"/>
    <w:rsid w:val="009644DC"/>
    <w:rsid w:val="009645B5"/>
    <w:rsid w:val="009647C8"/>
    <w:rsid w:val="00964B9F"/>
    <w:rsid w:val="00965D6A"/>
    <w:rsid w:val="00966320"/>
    <w:rsid w:val="0096658B"/>
    <w:rsid w:val="00966EB2"/>
    <w:rsid w:val="00966F49"/>
    <w:rsid w:val="009670EB"/>
    <w:rsid w:val="00967302"/>
    <w:rsid w:val="00970360"/>
    <w:rsid w:val="0097075C"/>
    <w:rsid w:val="00970A4F"/>
    <w:rsid w:val="00970F17"/>
    <w:rsid w:val="00970FD5"/>
    <w:rsid w:val="00971324"/>
    <w:rsid w:val="0097179C"/>
    <w:rsid w:val="00971E2E"/>
    <w:rsid w:val="0097255E"/>
    <w:rsid w:val="0097277F"/>
    <w:rsid w:val="009732D2"/>
    <w:rsid w:val="0097353B"/>
    <w:rsid w:val="009738FE"/>
    <w:rsid w:val="00973A13"/>
    <w:rsid w:val="00973D9D"/>
    <w:rsid w:val="00974C0A"/>
    <w:rsid w:val="009755C2"/>
    <w:rsid w:val="0097589E"/>
    <w:rsid w:val="009762FF"/>
    <w:rsid w:val="00976EA8"/>
    <w:rsid w:val="00977598"/>
    <w:rsid w:val="009775A4"/>
    <w:rsid w:val="00977981"/>
    <w:rsid w:val="009779EC"/>
    <w:rsid w:val="00980847"/>
    <w:rsid w:val="00980DE1"/>
    <w:rsid w:val="0098131B"/>
    <w:rsid w:val="00981C1D"/>
    <w:rsid w:val="00981E59"/>
    <w:rsid w:val="00982AA2"/>
    <w:rsid w:val="00982AE3"/>
    <w:rsid w:val="00982E6A"/>
    <w:rsid w:val="00982E96"/>
    <w:rsid w:val="00982EF5"/>
    <w:rsid w:val="00983D05"/>
    <w:rsid w:val="00983FED"/>
    <w:rsid w:val="0098512A"/>
    <w:rsid w:val="0098557E"/>
    <w:rsid w:val="009859AF"/>
    <w:rsid w:val="00985DB9"/>
    <w:rsid w:val="00985F58"/>
    <w:rsid w:val="009865AA"/>
    <w:rsid w:val="00986602"/>
    <w:rsid w:val="009878C9"/>
    <w:rsid w:val="00987B2A"/>
    <w:rsid w:val="00987F20"/>
    <w:rsid w:val="00990239"/>
    <w:rsid w:val="009927B7"/>
    <w:rsid w:val="009929A2"/>
    <w:rsid w:val="00992AEB"/>
    <w:rsid w:val="0099356C"/>
    <w:rsid w:val="00993593"/>
    <w:rsid w:val="00993A8D"/>
    <w:rsid w:val="00993B08"/>
    <w:rsid w:val="00993E11"/>
    <w:rsid w:val="00994044"/>
    <w:rsid w:val="00994126"/>
    <w:rsid w:val="009943FE"/>
    <w:rsid w:val="0099477C"/>
    <w:rsid w:val="00994998"/>
    <w:rsid w:val="009958F1"/>
    <w:rsid w:val="00997ACD"/>
    <w:rsid w:val="009A0347"/>
    <w:rsid w:val="009A182C"/>
    <w:rsid w:val="009A195B"/>
    <w:rsid w:val="009A1A1D"/>
    <w:rsid w:val="009A1BDF"/>
    <w:rsid w:val="009A2C2B"/>
    <w:rsid w:val="009A2CEF"/>
    <w:rsid w:val="009A322A"/>
    <w:rsid w:val="009A375F"/>
    <w:rsid w:val="009A3BE0"/>
    <w:rsid w:val="009A3FB3"/>
    <w:rsid w:val="009A4561"/>
    <w:rsid w:val="009A45D4"/>
    <w:rsid w:val="009A5466"/>
    <w:rsid w:val="009A546E"/>
    <w:rsid w:val="009A56C7"/>
    <w:rsid w:val="009A6939"/>
    <w:rsid w:val="009A6C78"/>
    <w:rsid w:val="009A711F"/>
    <w:rsid w:val="009A71C0"/>
    <w:rsid w:val="009A7621"/>
    <w:rsid w:val="009A7636"/>
    <w:rsid w:val="009A773C"/>
    <w:rsid w:val="009A78FD"/>
    <w:rsid w:val="009A790F"/>
    <w:rsid w:val="009A79B9"/>
    <w:rsid w:val="009A7D0F"/>
    <w:rsid w:val="009A7D4D"/>
    <w:rsid w:val="009B0840"/>
    <w:rsid w:val="009B100D"/>
    <w:rsid w:val="009B128A"/>
    <w:rsid w:val="009B1BC1"/>
    <w:rsid w:val="009B2F19"/>
    <w:rsid w:val="009B2F23"/>
    <w:rsid w:val="009B37AB"/>
    <w:rsid w:val="009B3A80"/>
    <w:rsid w:val="009B3B17"/>
    <w:rsid w:val="009B4C41"/>
    <w:rsid w:val="009B4E1F"/>
    <w:rsid w:val="009B4E40"/>
    <w:rsid w:val="009B5707"/>
    <w:rsid w:val="009B58E0"/>
    <w:rsid w:val="009B5BBA"/>
    <w:rsid w:val="009B5D28"/>
    <w:rsid w:val="009B6E8B"/>
    <w:rsid w:val="009B748D"/>
    <w:rsid w:val="009B78D1"/>
    <w:rsid w:val="009B7C0A"/>
    <w:rsid w:val="009C00FD"/>
    <w:rsid w:val="009C0BE2"/>
    <w:rsid w:val="009C1327"/>
    <w:rsid w:val="009C179B"/>
    <w:rsid w:val="009C28F1"/>
    <w:rsid w:val="009C2BE6"/>
    <w:rsid w:val="009C2C4C"/>
    <w:rsid w:val="009C2EF6"/>
    <w:rsid w:val="009C33D4"/>
    <w:rsid w:val="009C48AA"/>
    <w:rsid w:val="009C4968"/>
    <w:rsid w:val="009C4B86"/>
    <w:rsid w:val="009C529F"/>
    <w:rsid w:val="009C634B"/>
    <w:rsid w:val="009C7208"/>
    <w:rsid w:val="009C7988"/>
    <w:rsid w:val="009C7B7A"/>
    <w:rsid w:val="009C7DF8"/>
    <w:rsid w:val="009D0203"/>
    <w:rsid w:val="009D02BF"/>
    <w:rsid w:val="009D14E1"/>
    <w:rsid w:val="009D16F7"/>
    <w:rsid w:val="009D1711"/>
    <w:rsid w:val="009D1A50"/>
    <w:rsid w:val="009D1B61"/>
    <w:rsid w:val="009D1BBE"/>
    <w:rsid w:val="009D2766"/>
    <w:rsid w:val="009D3530"/>
    <w:rsid w:val="009D3E79"/>
    <w:rsid w:val="009D4161"/>
    <w:rsid w:val="009D4356"/>
    <w:rsid w:val="009D47A8"/>
    <w:rsid w:val="009D4F52"/>
    <w:rsid w:val="009D5124"/>
    <w:rsid w:val="009D5125"/>
    <w:rsid w:val="009D6095"/>
    <w:rsid w:val="009D6D06"/>
    <w:rsid w:val="009D6F9B"/>
    <w:rsid w:val="009D75BC"/>
    <w:rsid w:val="009D7A36"/>
    <w:rsid w:val="009E0273"/>
    <w:rsid w:val="009E04EA"/>
    <w:rsid w:val="009E0598"/>
    <w:rsid w:val="009E05F3"/>
    <w:rsid w:val="009E0AED"/>
    <w:rsid w:val="009E0EE6"/>
    <w:rsid w:val="009E13BB"/>
    <w:rsid w:val="009E23AF"/>
    <w:rsid w:val="009E23BC"/>
    <w:rsid w:val="009E26B4"/>
    <w:rsid w:val="009E26C5"/>
    <w:rsid w:val="009E279D"/>
    <w:rsid w:val="009E27EB"/>
    <w:rsid w:val="009E351A"/>
    <w:rsid w:val="009E379B"/>
    <w:rsid w:val="009E3B7F"/>
    <w:rsid w:val="009E4711"/>
    <w:rsid w:val="009E4DDA"/>
    <w:rsid w:val="009E579A"/>
    <w:rsid w:val="009E59C5"/>
    <w:rsid w:val="009E6550"/>
    <w:rsid w:val="009E6693"/>
    <w:rsid w:val="009E6967"/>
    <w:rsid w:val="009E6B69"/>
    <w:rsid w:val="009E71F0"/>
    <w:rsid w:val="009E788D"/>
    <w:rsid w:val="009E7EBE"/>
    <w:rsid w:val="009F0938"/>
    <w:rsid w:val="009F0F4F"/>
    <w:rsid w:val="009F12BE"/>
    <w:rsid w:val="009F1380"/>
    <w:rsid w:val="009F158F"/>
    <w:rsid w:val="009F23D9"/>
    <w:rsid w:val="009F3712"/>
    <w:rsid w:val="009F4254"/>
    <w:rsid w:val="009F4428"/>
    <w:rsid w:val="009F4BA4"/>
    <w:rsid w:val="009F4E6D"/>
    <w:rsid w:val="009F5389"/>
    <w:rsid w:val="009F547B"/>
    <w:rsid w:val="009F5DD7"/>
    <w:rsid w:val="009F5F1A"/>
    <w:rsid w:val="009F622D"/>
    <w:rsid w:val="009F6506"/>
    <w:rsid w:val="009F691B"/>
    <w:rsid w:val="009F6CCE"/>
    <w:rsid w:val="009F788A"/>
    <w:rsid w:val="009F7EAA"/>
    <w:rsid w:val="00A000DB"/>
    <w:rsid w:val="00A006A9"/>
    <w:rsid w:val="00A007AF"/>
    <w:rsid w:val="00A00F26"/>
    <w:rsid w:val="00A019BE"/>
    <w:rsid w:val="00A01BD5"/>
    <w:rsid w:val="00A01EF1"/>
    <w:rsid w:val="00A0248D"/>
    <w:rsid w:val="00A031D1"/>
    <w:rsid w:val="00A032D0"/>
    <w:rsid w:val="00A039DE"/>
    <w:rsid w:val="00A0456C"/>
    <w:rsid w:val="00A05AED"/>
    <w:rsid w:val="00A05B47"/>
    <w:rsid w:val="00A0626A"/>
    <w:rsid w:val="00A064DF"/>
    <w:rsid w:val="00A10408"/>
    <w:rsid w:val="00A10BB2"/>
    <w:rsid w:val="00A12529"/>
    <w:rsid w:val="00A12B19"/>
    <w:rsid w:val="00A12BE9"/>
    <w:rsid w:val="00A13824"/>
    <w:rsid w:val="00A13DDE"/>
    <w:rsid w:val="00A14489"/>
    <w:rsid w:val="00A14A7F"/>
    <w:rsid w:val="00A14A94"/>
    <w:rsid w:val="00A14DDF"/>
    <w:rsid w:val="00A14F07"/>
    <w:rsid w:val="00A1525B"/>
    <w:rsid w:val="00A1562F"/>
    <w:rsid w:val="00A15A1B"/>
    <w:rsid w:val="00A16643"/>
    <w:rsid w:val="00A167BA"/>
    <w:rsid w:val="00A16F8E"/>
    <w:rsid w:val="00A176F1"/>
    <w:rsid w:val="00A17901"/>
    <w:rsid w:val="00A17BA9"/>
    <w:rsid w:val="00A20C68"/>
    <w:rsid w:val="00A20EC2"/>
    <w:rsid w:val="00A212E9"/>
    <w:rsid w:val="00A21396"/>
    <w:rsid w:val="00A21517"/>
    <w:rsid w:val="00A219FC"/>
    <w:rsid w:val="00A21B65"/>
    <w:rsid w:val="00A21B75"/>
    <w:rsid w:val="00A220E6"/>
    <w:rsid w:val="00A22565"/>
    <w:rsid w:val="00A22B78"/>
    <w:rsid w:val="00A2440C"/>
    <w:rsid w:val="00A25761"/>
    <w:rsid w:val="00A26A48"/>
    <w:rsid w:val="00A26E34"/>
    <w:rsid w:val="00A27040"/>
    <w:rsid w:val="00A27114"/>
    <w:rsid w:val="00A274D0"/>
    <w:rsid w:val="00A27E0D"/>
    <w:rsid w:val="00A27FC9"/>
    <w:rsid w:val="00A305FF"/>
    <w:rsid w:val="00A31191"/>
    <w:rsid w:val="00A33768"/>
    <w:rsid w:val="00A339DD"/>
    <w:rsid w:val="00A33BF1"/>
    <w:rsid w:val="00A34461"/>
    <w:rsid w:val="00A34A70"/>
    <w:rsid w:val="00A352D1"/>
    <w:rsid w:val="00A35E67"/>
    <w:rsid w:val="00A36CDE"/>
    <w:rsid w:val="00A370B2"/>
    <w:rsid w:val="00A37658"/>
    <w:rsid w:val="00A37FBB"/>
    <w:rsid w:val="00A40F7A"/>
    <w:rsid w:val="00A40FF0"/>
    <w:rsid w:val="00A411A0"/>
    <w:rsid w:val="00A412C0"/>
    <w:rsid w:val="00A4185D"/>
    <w:rsid w:val="00A41AB3"/>
    <w:rsid w:val="00A41B6F"/>
    <w:rsid w:val="00A41B72"/>
    <w:rsid w:val="00A423EE"/>
    <w:rsid w:val="00A435B7"/>
    <w:rsid w:val="00A43622"/>
    <w:rsid w:val="00A43975"/>
    <w:rsid w:val="00A44135"/>
    <w:rsid w:val="00A44797"/>
    <w:rsid w:val="00A44DFD"/>
    <w:rsid w:val="00A45C07"/>
    <w:rsid w:val="00A46100"/>
    <w:rsid w:val="00A462BF"/>
    <w:rsid w:val="00A463A8"/>
    <w:rsid w:val="00A464DB"/>
    <w:rsid w:val="00A46594"/>
    <w:rsid w:val="00A47086"/>
    <w:rsid w:val="00A47412"/>
    <w:rsid w:val="00A47A27"/>
    <w:rsid w:val="00A50261"/>
    <w:rsid w:val="00A507CB"/>
    <w:rsid w:val="00A50A6F"/>
    <w:rsid w:val="00A50B5A"/>
    <w:rsid w:val="00A513EF"/>
    <w:rsid w:val="00A51D8C"/>
    <w:rsid w:val="00A521E3"/>
    <w:rsid w:val="00A52948"/>
    <w:rsid w:val="00A52A64"/>
    <w:rsid w:val="00A52F51"/>
    <w:rsid w:val="00A52F78"/>
    <w:rsid w:val="00A52F8E"/>
    <w:rsid w:val="00A5305B"/>
    <w:rsid w:val="00A533A8"/>
    <w:rsid w:val="00A53712"/>
    <w:rsid w:val="00A53E78"/>
    <w:rsid w:val="00A53F1F"/>
    <w:rsid w:val="00A54278"/>
    <w:rsid w:val="00A550AE"/>
    <w:rsid w:val="00A5554E"/>
    <w:rsid w:val="00A56A1C"/>
    <w:rsid w:val="00A56E1E"/>
    <w:rsid w:val="00A570FA"/>
    <w:rsid w:val="00A5719E"/>
    <w:rsid w:val="00A5780F"/>
    <w:rsid w:val="00A57DDB"/>
    <w:rsid w:val="00A60AE3"/>
    <w:rsid w:val="00A6147B"/>
    <w:rsid w:val="00A61664"/>
    <w:rsid w:val="00A619E5"/>
    <w:rsid w:val="00A62560"/>
    <w:rsid w:val="00A62D1E"/>
    <w:rsid w:val="00A63455"/>
    <w:rsid w:val="00A634E4"/>
    <w:rsid w:val="00A64243"/>
    <w:rsid w:val="00A64849"/>
    <w:rsid w:val="00A654C2"/>
    <w:rsid w:val="00A661B4"/>
    <w:rsid w:val="00A6653A"/>
    <w:rsid w:val="00A669CF"/>
    <w:rsid w:val="00A67800"/>
    <w:rsid w:val="00A67E4C"/>
    <w:rsid w:val="00A7043F"/>
    <w:rsid w:val="00A70816"/>
    <w:rsid w:val="00A708D9"/>
    <w:rsid w:val="00A70CD1"/>
    <w:rsid w:val="00A71FC7"/>
    <w:rsid w:val="00A724FA"/>
    <w:rsid w:val="00A7310D"/>
    <w:rsid w:val="00A73998"/>
    <w:rsid w:val="00A73C6E"/>
    <w:rsid w:val="00A73E36"/>
    <w:rsid w:val="00A740C3"/>
    <w:rsid w:val="00A748C1"/>
    <w:rsid w:val="00A74C35"/>
    <w:rsid w:val="00A74F60"/>
    <w:rsid w:val="00A75E5B"/>
    <w:rsid w:val="00A75E72"/>
    <w:rsid w:val="00A7645C"/>
    <w:rsid w:val="00A76ACC"/>
    <w:rsid w:val="00A77260"/>
    <w:rsid w:val="00A77306"/>
    <w:rsid w:val="00A77968"/>
    <w:rsid w:val="00A801D9"/>
    <w:rsid w:val="00A80691"/>
    <w:rsid w:val="00A80715"/>
    <w:rsid w:val="00A81227"/>
    <w:rsid w:val="00A814AD"/>
    <w:rsid w:val="00A81714"/>
    <w:rsid w:val="00A819E8"/>
    <w:rsid w:val="00A8201E"/>
    <w:rsid w:val="00A828C4"/>
    <w:rsid w:val="00A8344E"/>
    <w:rsid w:val="00A836AC"/>
    <w:rsid w:val="00A84345"/>
    <w:rsid w:val="00A84630"/>
    <w:rsid w:val="00A868C9"/>
    <w:rsid w:val="00A869E5"/>
    <w:rsid w:val="00A869F7"/>
    <w:rsid w:val="00A8700B"/>
    <w:rsid w:val="00A87117"/>
    <w:rsid w:val="00A9038B"/>
    <w:rsid w:val="00A90FD2"/>
    <w:rsid w:val="00A91626"/>
    <w:rsid w:val="00A91D19"/>
    <w:rsid w:val="00A92C7C"/>
    <w:rsid w:val="00A9319F"/>
    <w:rsid w:val="00A93745"/>
    <w:rsid w:val="00A938A5"/>
    <w:rsid w:val="00A93A43"/>
    <w:rsid w:val="00A93CBA"/>
    <w:rsid w:val="00A94134"/>
    <w:rsid w:val="00A943EC"/>
    <w:rsid w:val="00A94A54"/>
    <w:rsid w:val="00A951BE"/>
    <w:rsid w:val="00A95DCF"/>
    <w:rsid w:val="00A9667E"/>
    <w:rsid w:val="00A96B31"/>
    <w:rsid w:val="00AA0274"/>
    <w:rsid w:val="00AA0454"/>
    <w:rsid w:val="00AA0B64"/>
    <w:rsid w:val="00AA12CF"/>
    <w:rsid w:val="00AA136B"/>
    <w:rsid w:val="00AA16E0"/>
    <w:rsid w:val="00AA1866"/>
    <w:rsid w:val="00AA1D4F"/>
    <w:rsid w:val="00AA2A75"/>
    <w:rsid w:val="00AA2C01"/>
    <w:rsid w:val="00AA3835"/>
    <w:rsid w:val="00AA3AF6"/>
    <w:rsid w:val="00AA42D8"/>
    <w:rsid w:val="00AA4A75"/>
    <w:rsid w:val="00AA4AD4"/>
    <w:rsid w:val="00AA5296"/>
    <w:rsid w:val="00AA5F9E"/>
    <w:rsid w:val="00AA60D9"/>
    <w:rsid w:val="00AA6663"/>
    <w:rsid w:val="00AA6AA5"/>
    <w:rsid w:val="00AA6BF0"/>
    <w:rsid w:val="00AA7D3E"/>
    <w:rsid w:val="00AB017A"/>
    <w:rsid w:val="00AB0844"/>
    <w:rsid w:val="00AB086B"/>
    <w:rsid w:val="00AB0E1C"/>
    <w:rsid w:val="00AB1679"/>
    <w:rsid w:val="00AB199D"/>
    <w:rsid w:val="00AB1F0F"/>
    <w:rsid w:val="00AB30D4"/>
    <w:rsid w:val="00AB3DCC"/>
    <w:rsid w:val="00AB439D"/>
    <w:rsid w:val="00AB45F9"/>
    <w:rsid w:val="00AB4935"/>
    <w:rsid w:val="00AB5615"/>
    <w:rsid w:val="00AB6082"/>
    <w:rsid w:val="00AB66B3"/>
    <w:rsid w:val="00AB673F"/>
    <w:rsid w:val="00AB687B"/>
    <w:rsid w:val="00AB69FB"/>
    <w:rsid w:val="00AB7535"/>
    <w:rsid w:val="00AB75EB"/>
    <w:rsid w:val="00AB7679"/>
    <w:rsid w:val="00AB7738"/>
    <w:rsid w:val="00AB7B05"/>
    <w:rsid w:val="00AC1252"/>
    <w:rsid w:val="00AC15E1"/>
    <w:rsid w:val="00AC166E"/>
    <w:rsid w:val="00AC2C3E"/>
    <w:rsid w:val="00AC2E3A"/>
    <w:rsid w:val="00AC2E42"/>
    <w:rsid w:val="00AC2E5E"/>
    <w:rsid w:val="00AC3A4E"/>
    <w:rsid w:val="00AC3B08"/>
    <w:rsid w:val="00AC4D43"/>
    <w:rsid w:val="00AC4DE4"/>
    <w:rsid w:val="00AC568F"/>
    <w:rsid w:val="00AC56F8"/>
    <w:rsid w:val="00AC5AD1"/>
    <w:rsid w:val="00AC5B9D"/>
    <w:rsid w:val="00AC617B"/>
    <w:rsid w:val="00AC61E4"/>
    <w:rsid w:val="00AC7A56"/>
    <w:rsid w:val="00AC7CE7"/>
    <w:rsid w:val="00AD0496"/>
    <w:rsid w:val="00AD0A0E"/>
    <w:rsid w:val="00AD0AA3"/>
    <w:rsid w:val="00AD1764"/>
    <w:rsid w:val="00AD198F"/>
    <w:rsid w:val="00AD1D66"/>
    <w:rsid w:val="00AD2309"/>
    <w:rsid w:val="00AD2459"/>
    <w:rsid w:val="00AD284C"/>
    <w:rsid w:val="00AD2978"/>
    <w:rsid w:val="00AD2993"/>
    <w:rsid w:val="00AD2ACF"/>
    <w:rsid w:val="00AD2B15"/>
    <w:rsid w:val="00AD3182"/>
    <w:rsid w:val="00AD382B"/>
    <w:rsid w:val="00AD394E"/>
    <w:rsid w:val="00AD3B13"/>
    <w:rsid w:val="00AD429A"/>
    <w:rsid w:val="00AD50F6"/>
    <w:rsid w:val="00AD54AD"/>
    <w:rsid w:val="00AD588D"/>
    <w:rsid w:val="00AD5F2C"/>
    <w:rsid w:val="00AD6F58"/>
    <w:rsid w:val="00AD7086"/>
    <w:rsid w:val="00AD739F"/>
    <w:rsid w:val="00AD7EE9"/>
    <w:rsid w:val="00AE02BB"/>
    <w:rsid w:val="00AE0E01"/>
    <w:rsid w:val="00AE14F5"/>
    <w:rsid w:val="00AE1E4F"/>
    <w:rsid w:val="00AE1EBF"/>
    <w:rsid w:val="00AE21A6"/>
    <w:rsid w:val="00AE3666"/>
    <w:rsid w:val="00AE36E1"/>
    <w:rsid w:val="00AE3C8F"/>
    <w:rsid w:val="00AE4078"/>
    <w:rsid w:val="00AE4407"/>
    <w:rsid w:val="00AE4A50"/>
    <w:rsid w:val="00AE4B2F"/>
    <w:rsid w:val="00AE59E4"/>
    <w:rsid w:val="00AE5C1E"/>
    <w:rsid w:val="00AE5F5D"/>
    <w:rsid w:val="00AE6580"/>
    <w:rsid w:val="00AE7044"/>
    <w:rsid w:val="00AE71A8"/>
    <w:rsid w:val="00AE74E1"/>
    <w:rsid w:val="00AE7E53"/>
    <w:rsid w:val="00AE7E8B"/>
    <w:rsid w:val="00AF02FC"/>
    <w:rsid w:val="00AF037B"/>
    <w:rsid w:val="00AF0D82"/>
    <w:rsid w:val="00AF0E67"/>
    <w:rsid w:val="00AF1D0A"/>
    <w:rsid w:val="00AF1D15"/>
    <w:rsid w:val="00AF2111"/>
    <w:rsid w:val="00AF2AED"/>
    <w:rsid w:val="00AF3582"/>
    <w:rsid w:val="00AF3BBB"/>
    <w:rsid w:val="00AF4C4D"/>
    <w:rsid w:val="00AF614E"/>
    <w:rsid w:val="00AF6712"/>
    <w:rsid w:val="00AF6D31"/>
    <w:rsid w:val="00B003D0"/>
    <w:rsid w:val="00B01083"/>
    <w:rsid w:val="00B011DC"/>
    <w:rsid w:val="00B018DD"/>
    <w:rsid w:val="00B01D34"/>
    <w:rsid w:val="00B02D5F"/>
    <w:rsid w:val="00B035AC"/>
    <w:rsid w:val="00B036EC"/>
    <w:rsid w:val="00B042CF"/>
    <w:rsid w:val="00B04934"/>
    <w:rsid w:val="00B04E15"/>
    <w:rsid w:val="00B04F4C"/>
    <w:rsid w:val="00B05873"/>
    <w:rsid w:val="00B05A01"/>
    <w:rsid w:val="00B0676D"/>
    <w:rsid w:val="00B068CA"/>
    <w:rsid w:val="00B06A2F"/>
    <w:rsid w:val="00B07EA9"/>
    <w:rsid w:val="00B101EB"/>
    <w:rsid w:val="00B10BC5"/>
    <w:rsid w:val="00B10C9D"/>
    <w:rsid w:val="00B10E5F"/>
    <w:rsid w:val="00B111A5"/>
    <w:rsid w:val="00B112E1"/>
    <w:rsid w:val="00B119DF"/>
    <w:rsid w:val="00B12012"/>
    <w:rsid w:val="00B131CF"/>
    <w:rsid w:val="00B1346C"/>
    <w:rsid w:val="00B137FE"/>
    <w:rsid w:val="00B139F4"/>
    <w:rsid w:val="00B140B9"/>
    <w:rsid w:val="00B143A4"/>
    <w:rsid w:val="00B14E68"/>
    <w:rsid w:val="00B153C3"/>
    <w:rsid w:val="00B15DD7"/>
    <w:rsid w:val="00B15EB8"/>
    <w:rsid w:val="00B16043"/>
    <w:rsid w:val="00B16053"/>
    <w:rsid w:val="00B16DF3"/>
    <w:rsid w:val="00B17FCF"/>
    <w:rsid w:val="00B2033E"/>
    <w:rsid w:val="00B2099D"/>
    <w:rsid w:val="00B2223B"/>
    <w:rsid w:val="00B22AC9"/>
    <w:rsid w:val="00B22B74"/>
    <w:rsid w:val="00B24F56"/>
    <w:rsid w:val="00B258B3"/>
    <w:rsid w:val="00B259A7"/>
    <w:rsid w:val="00B25DA5"/>
    <w:rsid w:val="00B26072"/>
    <w:rsid w:val="00B2618C"/>
    <w:rsid w:val="00B26BD1"/>
    <w:rsid w:val="00B26E6F"/>
    <w:rsid w:val="00B2740D"/>
    <w:rsid w:val="00B279BD"/>
    <w:rsid w:val="00B300C9"/>
    <w:rsid w:val="00B304FD"/>
    <w:rsid w:val="00B305B4"/>
    <w:rsid w:val="00B307D0"/>
    <w:rsid w:val="00B30E88"/>
    <w:rsid w:val="00B3110D"/>
    <w:rsid w:val="00B31166"/>
    <w:rsid w:val="00B312BA"/>
    <w:rsid w:val="00B312C5"/>
    <w:rsid w:val="00B31940"/>
    <w:rsid w:val="00B31D86"/>
    <w:rsid w:val="00B31E8F"/>
    <w:rsid w:val="00B32ED7"/>
    <w:rsid w:val="00B33053"/>
    <w:rsid w:val="00B330B4"/>
    <w:rsid w:val="00B33A25"/>
    <w:rsid w:val="00B33E58"/>
    <w:rsid w:val="00B33EF3"/>
    <w:rsid w:val="00B34E92"/>
    <w:rsid w:val="00B35AD8"/>
    <w:rsid w:val="00B35CC2"/>
    <w:rsid w:val="00B35F7B"/>
    <w:rsid w:val="00B36D59"/>
    <w:rsid w:val="00B36E7A"/>
    <w:rsid w:val="00B375FE"/>
    <w:rsid w:val="00B37A02"/>
    <w:rsid w:val="00B37EDA"/>
    <w:rsid w:val="00B40E80"/>
    <w:rsid w:val="00B41F07"/>
    <w:rsid w:val="00B42246"/>
    <w:rsid w:val="00B42942"/>
    <w:rsid w:val="00B4363C"/>
    <w:rsid w:val="00B437D0"/>
    <w:rsid w:val="00B4396F"/>
    <w:rsid w:val="00B44397"/>
    <w:rsid w:val="00B44495"/>
    <w:rsid w:val="00B44BF7"/>
    <w:rsid w:val="00B44EA8"/>
    <w:rsid w:val="00B462A5"/>
    <w:rsid w:val="00B478A4"/>
    <w:rsid w:val="00B500BF"/>
    <w:rsid w:val="00B5051D"/>
    <w:rsid w:val="00B50849"/>
    <w:rsid w:val="00B50892"/>
    <w:rsid w:val="00B509F7"/>
    <w:rsid w:val="00B5143B"/>
    <w:rsid w:val="00B516E4"/>
    <w:rsid w:val="00B51A24"/>
    <w:rsid w:val="00B51DF5"/>
    <w:rsid w:val="00B51E49"/>
    <w:rsid w:val="00B52B07"/>
    <w:rsid w:val="00B53116"/>
    <w:rsid w:val="00B536BD"/>
    <w:rsid w:val="00B53C4B"/>
    <w:rsid w:val="00B5426E"/>
    <w:rsid w:val="00B54408"/>
    <w:rsid w:val="00B549BF"/>
    <w:rsid w:val="00B550D9"/>
    <w:rsid w:val="00B5521C"/>
    <w:rsid w:val="00B55FD2"/>
    <w:rsid w:val="00B56471"/>
    <w:rsid w:val="00B569A0"/>
    <w:rsid w:val="00B56CF5"/>
    <w:rsid w:val="00B57809"/>
    <w:rsid w:val="00B57D8C"/>
    <w:rsid w:val="00B601DD"/>
    <w:rsid w:val="00B606BD"/>
    <w:rsid w:val="00B60D8A"/>
    <w:rsid w:val="00B611EC"/>
    <w:rsid w:val="00B61932"/>
    <w:rsid w:val="00B61AF2"/>
    <w:rsid w:val="00B630CE"/>
    <w:rsid w:val="00B63140"/>
    <w:rsid w:val="00B63947"/>
    <w:rsid w:val="00B643EF"/>
    <w:rsid w:val="00B65AE3"/>
    <w:rsid w:val="00B65C23"/>
    <w:rsid w:val="00B65F72"/>
    <w:rsid w:val="00B66291"/>
    <w:rsid w:val="00B66433"/>
    <w:rsid w:val="00B668AC"/>
    <w:rsid w:val="00B66A60"/>
    <w:rsid w:val="00B66BA5"/>
    <w:rsid w:val="00B66D90"/>
    <w:rsid w:val="00B7000F"/>
    <w:rsid w:val="00B70084"/>
    <w:rsid w:val="00B704DB"/>
    <w:rsid w:val="00B70EDD"/>
    <w:rsid w:val="00B71826"/>
    <w:rsid w:val="00B71E53"/>
    <w:rsid w:val="00B72173"/>
    <w:rsid w:val="00B72C78"/>
    <w:rsid w:val="00B72ED5"/>
    <w:rsid w:val="00B7428D"/>
    <w:rsid w:val="00B7443D"/>
    <w:rsid w:val="00B74E1A"/>
    <w:rsid w:val="00B75083"/>
    <w:rsid w:val="00B75AF6"/>
    <w:rsid w:val="00B75CD7"/>
    <w:rsid w:val="00B76F1E"/>
    <w:rsid w:val="00B772C0"/>
    <w:rsid w:val="00B7731C"/>
    <w:rsid w:val="00B779DF"/>
    <w:rsid w:val="00B77E20"/>
    <w:rsid w:val="00B80572"/>
    <w:rsid w:val="00B80FA3"/>
    <w:rsid w:val="00B826ED"/>
    <w:rsid w:val="00B831CE"/>
    <w:rsid w:val="00B836CA"/>
    <w:rsid w:val="00B83718"/>
    <w:rsid w:val="00B83C15"/>
    <w:rsid w:val="00B841E3"/>
    <w:rsid w:val="00B8485A"/>
    <w:rsid w:val="00B84904"/>
    <w:rsid w:val="00B85C98"/>
    <w:rsid w:val="00B85F14"/>
    <w:rsid w:val="00B86BEA"/>
    <w:rsid w:val="00B86DEE"/>
    <w:rsid w:val="00B86FF0"/>
    <w:rsid w:val="00B87F05"/>
    <w:rsid w:val="00B90630"/>
    <w:rsid w:val="00B9163A"/>
    <w:rsid w:val="00B91BA6"/>
    <w:rsid w:val="00B91F1F"/>
    <w:rsid w:val="00B9249D"/>
    <w:rsid w:val="00B92DDD"/>
    <w:rsid w:val="00B92FA1"/>
    <w:rsid w:val="00B9317F"/>
    <w:rsid w:val="00B932A5"/>
    <w:rsid w:val="00B940CB"/>
    <w:rsid w:val="00B948F8"/>
    <w:rsid w:val="00B94D80"/>
    <w:rsid w:val="00B94EF4"/>
    <w:rsid w:val="00B95949"/>
    <w:rsid w:val="00B95DB2"/>
    <w:rsid w:val="00B9627B"/>
    <w:rsid w:val="00B9666E"/>
    <w:rsid w:val="00B96A68"/>
    <w:rsid w:val="00B96FAC"/>
    <w:rsid w:val="00B9775F"/>
    <w:rsid w:val="00B97A11"/>
    <w:rsid w:val="00BA15BA"/>
    <w:rsid w:val="00BA16CB"/>
    <w:rsid w:val="00BA179A"/>
    <w:rsid w:val="00BA2202"/>
    <w:rsid w:val="00BA25EA"/>
    <w:rsid w:val="00BA2637"/>
    <w:rsid w:val="00BA350A"/>
    <w:rsid w:val="00BA3753"/>
    <w:rsid w:val="00BA3E68"/>
    <w:rsid w:val="00BA4427"/>
    <w:rsid w:val="00BA443A"/>
    <w:rsid w:val="00BA45BF"/>
    <w:rsid w:val="00BA4E97"/>
    <w:rsid w:val="00BA5189"/>
    <w:rsid w:val="00BA53A8"/>
    <w:rsid w:val="00BA5FA7"/>
    <w:rsid w:val="00BA623D"/>
    <w:rsid w:val="00BA6899"/>
    <w:rsid w:val="00BA6BCD"/>
    <w:rsid w:val="00BA6CC6"/>
    <w:rsid w:val="00BA6F8A"/>
    <w:rsid w:val="00BA7038"/>
    <w:rsid w:val="00BA7045"/>
    <w:rsid w:val="00BA74C3"/>
    <w:rsid w:val="00BB03F5"/>
    <w:rsid w:val="00BB05BD"/>
    <w:rsid w:val="00BB0B2B"/>
    <w:rsid w:val="00BB1308"/>
    <w:rsid w:val="00BB1887"/>
    <w:rsid w:val="00BB1EA4"/>
    <w:rsid w:val="00BB2572"/>
    <w:rsid w:val="00BB26FF"/>
    <w:rsid w:val="00BB2971"/>
    <w:rsid w:val="00BB29C5"/>
    <w:rsid w:val="00BB2A1E"/>
    <w:rsid w:val="00BB2A94"/>
    <w:rsid w:val="00BB2B81"/>
    <w:rsid w:val="00BB3014"/>
    <w:rsid w:val="00BB3A6D"/>
    <w:rsid w:val="00BB4336"/>
    <w:rsid w:val="00BB45A7"/>
    <w:rsid w:val="00BB4803"/>
    <w:rsid w:val="00BB4ED4"/>
    <w:rsid w:val="00BB5229"/>
    <w:rsid w:val="00BB53A0"/>
    <w:rsid w:val="00BB5448"/>
    <w:rsid w:val="00BB56C4"/>
    <w:rsid w:val="00BB57EC"/>
    <w:rsid w:val="00BB5C4D"/>
    <w:rsid w:val="00BB5F4B"/>
    <w:rsid w:val="00BB6132"/>
    <w:rsid w:val="00BB64D0"/>
    <w:rsid w:val="00BB650B"/>
    <w:rsid w:val="00BB711C"/>
    <w:rsid w:val="00BB7239"/>
    <w:rsid w:val="00BB7798"/>
    <w:rsid w:val="00BB7851"/>
    <w:rsid w:val="00BB7DD5"/>
    <w:rsid w:val="00BC078A"/>
    <w:rsid w:val="00BC175C"/>
    <w:rsid w:val="00BC27C0"/>
    <w:rsid w:val="00BC2DEA"/>
    <w:rsid w:val="00BC31E9"/>
    <w:rsid w:val="00BC352B"/>
    <w:rsid w:val="00BC3BEF"/>
    <w:rsid w:val="00BC40FC"/>
    <w:rsid w:val="00BC433D"/>
    <w:rsid w:val="00BC47A5"/>
    <w:rsid w:val="00BC4C9D"/>
    <w:rsid w:val="00BC4DD5"/>
    <w:rsid w:val="00BC4FDE"/>
    <w:rsid w:val="00BC53B4"/>
    <w:rsid w:val="00BC56F5"/>
    <w:rsid w:val="00BC572B"/>
    <w:rsid w:val="00BC5857"/>
    <w:rsid w:val="00BC603B"/>
    <w:rsid w:val="00BC6473"/>
    <w:rsid w:val="00BC7339"/>
    <w:rsid w:val="00BC7F5A"/>
    <w:rsid w:val="00BD0270"/>
    <w:rsid w:val="00BD0D13"/>
    <w:rsid w:val="00BD1134"/>
    <w:rsid w:val="00BD11B7"/>
    <w:rsid w:val="00BD1FA9"/>
    <w:rsid w:val="00BD262E"/>
    <w:rsid w:val="00BD2F33"/>
    <w:rsid w:val="00BD3937"/>
    <w:rsid w:val="00BD3CFD"/>
    <w:rsid w:val="00BD41DF"/>
    <w:rsid w:val="00BD4EC6"/>
    <w:rsid w:val="00BD51E4"/>
    <w:rsid w:val="00BD533D"/>
    <w:rsid w:val="00BD542C"/>
    <w:rsid w:val="00BD55BB"/>
    <w:rsid w:val="00BD5DBD"/>
    <w:rsid w:val="00BD6FD1"/>
    <w:rsid w:val="00BD768F"/>
    <w:rsid w:val="00BD791A"/>
    <w:rsid w:val="00BD7CB6"/>
    <w:rsid w:val="00BE039F"/>
    <w:rsid w:val="00BE0B60"/>
    <w:rsid w:val="00BE116E"/>
    <w:rsid w:val="00BE165C"/>
    <w:rsid w:val="00BE24E1"/>
    <w:rsid w:val="00BE24FB"/>
    <w:rsid w:val="00BE2902"/>
    <w:rsid w:val="00BE296C"/>
    <w:rsid w:val="00BE29D1"/>
    <w:rsid w:val="00BE2F72"/>
    <w:rsid w:val="00BE3017"/>
    <w:rsid w:val="00BE306C"/>
    <w:rsid w:val="00BE3CC9"/>
    <w:rsid w:val="00BE43A3"/>
    <w:rsid w:val="00BE43C7"/>
    <w:rsid w:val="00BE43E6"/>
    <w:rsid w:val="00BE4530"/>
    <w:rsid w:val="00BE49F3"/>
    <w:rsid w:val="00BE50BA"/>
    <w:rsid w:val="00BE54EC"/>
    <w:rsid w:val="00BE5D3B"/>
    <w:rsid w:val="00BE60F3"/>
    <w:rsid w:val="00BE68CF"/>
    <w:rsid w:val="00BF02B2"/>
    <w:rsid w:val="00BF09B5"/>
    <w:rsid w:val="00BF115C"/>
    <w:rsid w:val="00BF11F7"/>
    <w:rsid w:val="00BF19B8"/>
    <w:rsid w:val="00BF3768"/>
    <w:rsid w:val="00BF38DF"/>
    <w:rsid w:val="00BF46C1"/>
    <w:rsid w:val="00BF48A5"/>
    <w:rsid w:val="00BF4D7B"/>
    <w:rsid w:val="00BF5041"/>
    <w:rsid w:val="00BF507B"/>
    <w:rsid w:val="00BF518E"/>
    <w:rsid w:val="00BF5A3A"/>
    <w:rsid w:val="00BF659A"/>
    <w:rsid w:val="00BF6846"/>
    <w:rsid w:val="00BF6C0A"/>
    <w:rsid w:val="00BF6CA7"/>
    <w:rsid w:val="00BF72F1"/>
    <w:rsid w:val="00BF7862"/>
    <w:rsid w:val="00C00464"/>
    <w:rsid w:val="00C0111B"/>
    <w:rsid w:val="00C014F9"/>
    <w:rsid w:val="00C018EA"/>
    <w:rsid w:val="00C01CDF"/>
    <w:rsid w:val="00C01FD9"/>
    <w:rsid w:val="00C02056"/>
    <w:rsid w:val="00C02247"/>
    <w:rsid w:val="00C02A9B"/>
    <w:rsid w:val="00C02B21"/>
    <w:rsid w:val="00C03323"/>
    <w:rsid w:val="00C036F1"/>
    <w:rsid w:val="00C03828"/>
    <w:rsid w:val="00C03B5C"/>
    <w:rsid w:val="00C03D53"/>
    <w:rsid w:val="00C041B3"/>
    <w:rsid w:val="00C045CD"/>
    <w:rsid w:val="00C047F9"/>
    <w:rsid w:val="00C049C5"/>
    <w:rsid w:val="00C04DF8"/>
    <w:rsid w:val="00C0559D"/>
    <w:rsid w:val="00C05818"/>
    <w:rsid w:val="00C05B17"/>
    <w:rsid w:val="00C0680C"/>
    <w:rsid w:val="00C06EAE"/>
    <w:rsid w:val="00C06EDA"/>
    <w:rsid w:val="00C0754F"/>
    <w:rsid w:val="00C10244"/>
    <w:rsid w:val="00C1034D"/>
    <w:rsid w:val="00C104C6"/>
    <w:rsid w:val="00C10587"/>
    <w:rsid w:val="00C1090B"/>
    <w:rsid w:val="00C1106A"/>
    <w:rsid w:val="00C113F9"/>
    <w:rsid w:val="00C12276"/>
    <w:rsid w:val="00C132AA"/>
    <w:rsid w:val="00C13E2F"/>
    <w:rsid w:val="00C140A4"/>
    <w:rsid w:val="00C1459A"/>
    <w:rsid w:val="00C149B4"/>
    <w:rsid w:val="00C14AB0"/>
    <w:rsid w:val="00C15281"/>
    <w:rsid w:val="00C15406"/>
    <w:rsid w:val="00C15445"/>
    <w:rsid w:val="00C15946"/>
    <w:rsid w:val="00C15D00"/>
    <w:rsid w:val="00C15DC2"/>
    <w:rsid w:val="00C16BF8"/>
    <w:rsid w:val="00C17133"/>
    <w:rsid w:val="00C2048F"/>
    <w:rsid w:val="00C2065A"/>
    <w:rsid w:val="00C214AC"/>
    <w:rsid w:val="00C215EE"/>
    <w:rsid w:val="00C2185E"/>
    <w:rsid w:val="00C223F6"/>
    <w:rsid w:val="00C22819"/>
    <w:rsid w:val="00C22BB7"/>
    <w:rsid w:val="00C23458"/>
    <w:rsid w:val="00C237FC"/>
    <w:rsid w:val="00C23ECA"/>
    <w:rsid w:val="00C24012"/>
    <w:rsid w:val="00C24D48"/>
    <w:rsid w:val="00C254EB"/>
    <w:rsid w:val="00C25889"/>
    <w:rsid w:val="00C25B11"/>
    <w:rsid w:val="00C25BE1"/>
    <w:rsid w:val="00C25F5A"/>
    <w:rsid w:val="00C26412"/>
    <w:rsid w:val="00C266D2"/>
    <w:rsid w:val="00C2679B"/>
    <w:rsid w:val="00C2752E"/>
    <w:rsid w:val="00C27993"/>
    <w:rsid w:val="00C27CE7"/>
    <w:rsid w:val="00C27EDC"/>
    <w:rsid w:val="00C303CD"/>
    <w:rsid w:val="00C30B85"/>
    <w:rsid w:val="00C30B99"/>
    <w:rsid w:val="00C32AF2"/>
    <w:rsid w:val="00C3339E"/>
    <w:rsid w:val="00C33609"/>
    <w:rsid w:val="00C3385C"/>
    <w:rsid w:val="00C3425E"/>
    <w:rsid w:val="00C34308"/>
    <w:rsid w:val="00C34844"/>
    <w:rsid w:val="00C34F3C"/>
    <w:rsid w:val="00C352BD"/>
    <w:rsid w:val="00C3542C"/>
    <w:rsid w:val="00C357B1"/>
    <w:rsid w:val="00C3596B"/>
    <w:rsid w:val="00C35D79"/>
    <w:rsid w:val="00C35E21"/>
    <w:rsid w:val="00C35E73"/>
    <w:rsid w:val="00C35FCF"/>
    <w:rsid w:val="00C36069"/>
    <w:rsid w:val="00C36926"/>
    <w:rsid w:val="00C36BCC"/>
    <w:rsid w:val="00C37397"/>
    <w:rsid w:val="00C373FB"/>
    <w:rsid w:val="00C3793B"/>
    <w:rsid w:val="00C4081C"/>
    <w:rsid w:val="00C408CA"/>
    <w:rsid w:val="00C40B92"/>
    <w:rsid w:val="00C40D31"/>
    <w:rsid w:val="00C40F2E"/>
    <w:rsid w:val="00C418D6"/>
    <w:rsid w:val="00C42274"/>
    <w:rsid w:val="00C42617"/>
    <w:rsid w:val="00C426D4"/>
    <w:rsid w:val="00C42F80"/>
    <w:rsid w:val="00C43097"/>
    <w:rsid w:val="00C43393"/>
    <w:rsid w:val="00C433D6"/>
    <w:rsid w:val="00C43928"/>
    <w:rsid w:val="00C44B8A"/>
    <w:rsid w:val="00C455AD"/>
    <w:rsid w:val="00C4583D"/>
    <w:rsid w:val="00C459D2"/>
    <w:rsid w:val="00C45ED3"/>
    <w:rsid w:val="00C45EEA"/>
    <w:rsid w:val="00C45F68"/>
    <w:rsid w:val="00C45FB3"/>
    <w:rsid w:val="00C46B3D"/>
    <w:rsid w:val="00C46C99"/>
    <w:rsid w:val="00C46D89"/>
    <w:rsid w:val="00C475C6"/>
    <w:rsid w:val="00C50144"/>
    <w:rsid w:val="00C50A45"/>
    <w:rsid w:val="00C50E73"/>
    <w:rsid w:val="00C50EE0"/>
    <w:rsid w:val="00C51914"/>
    <w:rsid w:val="00C51CCF"/>
    <w:rsid w:val="00C52827"/>
    <w:rsid w:val="00C5350E"/>
    <w:rsid w:val="00C53D8A"/>
    <w:rsid w:val="00C551AE"/>
    <w:rsid w:val="00C552B2"/>
    <w:rsid w:val="00C566BD"/>
    <w:rsid w:val="00C566C5"/>
    <w:rsid w:val="00C5785A"/>
    <w:rsid w:val="00C57918"/>
    <w:rsid w:val="00C57A6F"/>
    <w:rsid w:val="00C601A2"/>
    <w:rsid w:val="00C61260"/>
    <w:rsid w:val="00C613E1"/>
    <w:rsid w:val="00C616E3"/>
    <w:rsid w:val="00C62791"/>
    <w:rsid w:val="00C62BF4"/>
    <w:rsid w:val="00C62C81"/>
    <w:rsid w:val="00C62E28"/>
    <w:rsid w:val="00C6302A"/>
    <w:rsid w:val="00C63782"/>
    <w:rsid w:val="00C63C8C"/>
    <w:rsid w:val="00C6454F"/>
    <w:rsid w:val="00C64BFB"/>
    <w:rsid w:val="00C64DFC"/>
    <w:rsid w:val="00C6546E"/>
    <w:rsid w:val="00C65888"/>
    <w:rsid w:val="00C6602A"/>
    <w:rsid w:val="00C66211"/>
    <w:rsid w:val="00C66532"/>
    <w:rsid w:val="00C6663A"/>
    <w:rsid w:val="00C6682D"/>
    <w:rsid w:val="00C669D8"/>
    <w:rsid w:val="00C66B8A"/>
    <w:rsid w:val="00C66CE1"/>
    <w:rsid w:val="00C673C0"/>
    <w:rsid w:val="00C67614"/>
    <w:rsid w:val="00C701A6"/>
    <w:rsid w:val="00C7029B"/>
    <w:rsid w:val="00C70646"/>
    <w:rsid w:val="00C71808"/>
    <w:rsid w:val="00C71E8F"/>
    <w:rsid w:val="00C71E9E"/>
    <w:rsid w:val="00C72518"/>
    <w:rsid w:val="00C726AC"/>
    <w:rsid w:val="00C734C3"/>
    <w:rsid w:val="00C74606"/>
    <w:rsid w:val="00C749CE"/>
    <w:rsid w:val="00C74EF7"/>
    <w:rsid w:val="00C75AFE"/>
    <w:rsid w:val="00C763BB"/>
    <w:rsid w:val="00C76BD8"/>
    <w:rsid w:val="00C76C04"/>
    <w:rsid w:val="00C77732"/>
    <w:rsid w:val="00C77944"/>
    <w:rsid w:val="00C77A35"/>
    <w:rsid w:val="00C77AB3"/>
    <w:rsid w:val="00C77C40"/>
    <w:rsid w:val="00C77DC9"/>
    <w:rsid w:val="00C808D8"/>
    <w:rsid w:val="00C80A02"/>
    <w:rsid w:val="00C810D6"/>
    <w:rsid w:val="00C8227D"/>
    <w:rsid w:val="00C823A8"/>
    <w:rsid w:val="00C825C9"/>
    <w:rsid w:val="00C82FEB"/>
    <w:rsid w:val="00C83236"/>
    <w:rsid w:val="00C83957"/>
    <w:rsid w:val="00C84824"/>
    <w:rsid w:val="00C85B2D"/>
    <w:rsid w:val="00C85ED8"/>
    <w:rsid w:val="00C86011"/>
    <w:rsid w:val="00C860AC"/>
    <w:rsid w:val="00C8756D"/>
    <w:rsid w:val="00C877AB"/>
    <w:rsid w:val="00C87933"/>
    <w:rsid w:val="00C87AFE"/>
    <w:rsid w:val="00C87D5E"/>
    <w:rsid w:val="00C9047E"/>
    <w:rsid w:val="00C90B6F"/>
    <w:rsid w:val="00C90C7A"/>
    <w:rsid w:val="00C92C4E"/>
    <w:rsid w:val="00C9343C"/>
    <w:rsid w:val="00C94023"/>
    <w:rsid w:val="00C941A4"/>
    <w:rsid w:val="00C9431C"/>
    <w:rsid w:val="00C9444C"/>
    <w:rsid w:val="00C944DD"/>
    <w:rsid w:val="00C949C1"/>
    <w:rsid w:val="00C94BA0"/>
    <w:rsid w:val="00C95D35"/>
    <w:rsid w:val="00C95EA6"/>
    <w:rsid w:val="00C9611F"/>
    <w:rsid w:val="00C96E58"/>
    <w:rsid w:val="00C97891"/>
    <w:rsid w:val="00CA02C1"/>
    <w:rsid w:val="00CA0F35"/>
    <w:rsid w:val="00CA14E0"/>
    <w:rsid w:val="00CA1CC1"/>
    <w:rsid w:val="00CA218C"/>
    <w:rsid w:val="00CA25BB"/>
    <w:rsid w:val="00CA26D0"/>
    <w:rsid w:val="00CA2852"/>
    <w:rsid w:val="00CA2BC5"/>
    <w:rsid w:val="00CA301B"/>
    <w:rsid w:val="00CA38D3"/>
    <w:rsid w:val="00CA472B"/>
    <w:rsid w:val="00CA5219"/>
    <w:rsid w:val="00CA53C7"/>
    <w:rsid w:val="00CA540C"/>
    <w:rsid w:val="00CA55A8"/>
    <w:rsid w:val="00CA5D11"/>
    <w:rsid w:val="00CA64E4"/>
    <w:rsid w:val="00CA6A4E"/>
    <w:rsid w:val="00CA6E4D"/>
    <w:rsid w:val="00CA7BCD"/>
    <w:rsid w:val="00CB0567"/>
    <w:rsid w:val="00CB1598"/>
    <w:rsid w:val="00CB1B2A"/>
    <w:rsid w:val="00CB1CD6"/>
    <w:rsid w:val="00CB1E17"/>
    <w:rsid w:val="00CB26B7"/>
    <w:rsid w:val="00CB32A9"/>
    <w:rsid w:val="00CB3BE0"/>
    <w:rsid w:val="00CB3E2F"/>
    <w:rsid w:val="00CB5025"/>
    <w:rsid w:val="00CB50F7"/>
    <w:rsid w:val="00CB5462"/>
    <w:rsid w:val="00CB5B0D"/>
    <w:rsid w:val="00CB5B25"/>
    <w:rsid w:val="00CB5ED2"/>
    <w:rsid w:val="00CB6A4A"/>
    <w:rsid w:val="00CB6BDD"/>
    <w:rsid w:val="00CB6EC7"/>
    <w:rsid w:val="00CB731C"/>
    <w:rsid w:val="00CC0045"/>
    <w:rsid w:val="00CC08D5"/>
    <w:rsid w:val="00CC0B07"/>
    <w:rsid w:val="00CC0B1E"/>
    <w:rsid w:val="00CC0F18"/>
    <w:rsid w:val="00CC14AB"/>
    <w:rsid w:val="00CC14DE"/>
    <w:rsid w:val="00CC15DE"/>
    <w:rsid w:val="00CC3052"/>
    <w:rsid w:val="00CC350D"/>
    <w:rsid w:val="00CC3E35"/>
    <w:rsid w:val="00CC408C"/>
    <w:rsid w:val="00CC50F3"/>
    <w:rsid w:val="00CC6252"/>
    <w:rsid w:val="00CC6570"/>
    <w:rsid w:val="00CC6B01"/>
    <w:rsid w:val="00CC6E49"/>
    <w:rsid w:val="00CC711C"/>
    <w:rsid w:val="00CC72E8"/>
    <w:rsid w:val="00CD1324"/>
    <w:rsid w:val="00CD1829"/>
    <w:rsid w:val="00CD1969"/>
    <w:rsid w:val="00CD1BAF"/>
    <w:rsid w:val="00CD1C20"/>
    <w:rsid w:val="00CD1C5E"/>
    <w:rsid w:val="00CD1D16"/>
    <w:rsid w:val="00CD24B3"/>
    <w:rsid w:val="00CD2B4E"/>
    <w:rsid w:val="00CD31B7"/>
    <w:rsid w:val="00CD336E"/>
    <w:rsid w:val="00CD3DF1"/>
    <w:rsid w:val="00CD4484"/>
    <w:rsid w:val="00CD4DA0"/>
    <w:rsid w:val="00CD4E4E"/>
    <w:rsid w:val="00CD5676"/>
    <w:rsid w:val="00CD6637"/>
    <w:rsid w:val="00CD6B2A"/>
    <w:rsid w:val="00CD6E9E"/>
    <w:rsid w:val="00CD6F0D"/>
    <w:rsid w:val="00CD7ACB"/>
    <w:rsid w:val="00CD7B2C"/>
    <w:rsid w:val="00CD7F65"/>
    <w:rsid w:val="00CE0606"/>
    <w:rsid w:val="00CE1CC6"/>
    <w:rsid w:val="00CE23A5"/>
    <w:rsid w:val="00CE2416"/>
    <w:rsid w:val="00CE2628"/>
    <w:rsid w:val="00CE2694"/>
    <w:rsid w:val="00CE2CD3"/>
    <w:rsid w:val="00CE33CD"/>
    <w:rsid w:val="00CE36FB"/>
    <w:rsid w:val="00CE59C7"/>
    <w:rsid w:val="00CE5C69"/>
    <w:rsid w:val="00CE5E68"/>
    <w:rsid w:val="00CE6277"/>
    <w:rsid w:val="00CE7AE9"/>
    <w:rsid w:val="00CE7F8A"/>
    <w:rsid w:val="00CF0191"/>
    <w:rsid w:val="00CF0325"/>
    <w:rsid w:val="00CF0A1C"/>
    <w:rsid w:val="00CF1038"/>
    <w:rsid w:val="00CF16CE"/>
    <w:rsid w:val="00CF18A5"/>
    <w:rsid w:val="00CF1C95"/>
    <w:rsid w:val="00CF2114"/>
    <w:rsid w:val="00CF217A"/>
    <w:rsid w:val="00CF296E"/>
    <w:rsid w:val="00CF2C84"/>
    <w:rsid w:val="00CF302E"/>
    <w:rsid w:val="00CF353E"/>
    <w:rsid w:val="00CF3FE6"/>
    <w:rsid w:val="00CF40AE"/>
    <w:rsid w:val="00CF46FE"/>
    <w:rsid w:val="00CF483B"/>
    <w:rsid w:val="00CF485E"/>
    <w:rsid w:val="00CF4C50"/>
    <w:rsid w:val="00CF51F0"/>
    <w:rsid w:val="00CF523C"/>
    <w:rsid w:val="00CF5A3C"/>
    <w:rsid w:val="00CF5E79"/>
    <w:rsid w:val="00CF5F41"/>
    <w:rsid w:val="00CF60BF"/>
    <w:rsid w:val="00CF709A"/>
    <w:rsid w:val="00CF71C2"/>
    <w:rsid w:val="00CF76AC"/>
    <w:rsid w:val="00CF7D3B"/>
    <w:rsid w:val="00CF7DB7"/>
    <w:rsid w:val="00CF7DC9"/>
    <w:rsid w:val="00CF7EE1"/>
    <w:rsid w:val="00D00177"/>
    <w:rsid w:val="00D003B8"/>
    <w:rsid w:val="00D00749"/>
    <w:rsid w:val="00D0166C"/>
    <w:rsid w:val="00D01E52"/>
    <w:rsid w:val="00D024A3"/>
    <w:rsid w:val="00D038C7"/>
    <w:rsid w:val="00D03956"/>
    <w:rsid w:val="00D03985"/>
    <w:rsid w:val="00D04213"/>
    <w:rsid w:val="00D04FA5"/>
    <w:rsid w:val="00D05694"/>
    <w:rsid w:val="00D05A63"/>
    <w:rsid w:val="00D05D1F"/>
    <w:rsid w:val="00D06474"/>
    <w:rsid w:val="00D06B0E"/>
    <w:rsid w:val="00D06CFC"/>
    <w:rsid w:val="00D06EE6"/>
    <w:rsid w:val="00D07221"/>
    <w:rsid w:val="00D07D80"/>
    <w:rsid w:val="00D07DB5"/>
    <w:rsid w:val="00D10532"/>
    <w:rsid w:val="00D10669"/>
    <w:rsid w:val="00D11104"/>
    <w:rsid w:val="00D111AE"/>
    <w:rsid w:val="00D11390"/>
    <w:rsid w:val="00D128FB"/>
    <w:rsid w:val="00D12972"/>
    <w:rsid w:val="00D12C6D"/>
    <w:rsid w:val="00D132B8"/>
    <w:rsid w:val="00D138F2"/>
    <w:rsid w:val="00D13A95"/>
    <w:rsid w:val="00D13CE3"/>
    <w:rsid w:val="00D1449B"/>
    <w:rsid w:val="00D146C0"/>
    <w:rsid w:val="00D149EA"/>
    <w:rsid w:val="00D14BEA"/>
    <w:rsid w:val="00D15286"/>
    <w:rsid w:val="00D1559F"/>
    <w:rsid w:val="00D15D70"/>
    <w:rsid w:val="00D1659B"/>
    <w:rsid w:val="00D16BD7"/>
    <w:rsid w:val="00D17473"/>
    <w:rsid w:val="00D1764C"/>
    <w:rsid w:val="00D202DC"/>
    <w:rsid w:val="00D20C0B"/>
    <w:rsid w:val="00D2177C"/>
    <w:rsid w:val="00D2205A"/>
    <w:rsid w:val="00D228A2"/>
    <w:rsid w:val="00D2387E"/>
    <w:rsid w:val="00D23C89"/>
    <w:rsid w:val="00D24C0F"/>
    <w:rsid w:val="00D24E25"/>
    <w:rsid w:val="00D25210"/>
    <w:rsid w:val="00D262EC"/>
    <w:rsid w:val="00D2675B"/>
    <w:rsid w:val="00D26A6E"/>
    <w:rsid w:val="00D27557"/>
    <w:rsid w:val="00D27AA1"/>
    <w:rsid w:val="00D301FE"/>
    <w:rsid w:val="00D304CB"/>
    <w:rsid w:val="00D31549"/>
    <w:rsid w:val="00D31905"/>
    <w:rsid w:val="00D31A44"/>
    <w:rsid w:val="00D31ADF"/>
    <w:rsid w:val="00D31E81"/>
    <w:rsid w:val="00D325DF"/>
    <w:rsid w:val="00D32EC3"/>
    <w:rsid w:val="00D32FDC"/>
    <w:rsid w:val="00D33175"/>
    <w:rsid w:val="00D33F92"/>
    <w:rsid w:val="00D34687"/>
    <w:rsid w:val="00D347A4"/>
    <w:rsid w:val="00D35633"/>
    <w:rsid w:val="00D359BD"/>
    <w:rsid w:val="00D35DC4"/>
    <w:rsid w:val="00D35DD5"/>
    <w:rsid w:val="00D35F23"/>
    <w:rsid w:val="00D361E6"/>
    <w:rsid w:val="00D37897"/>
    <w:rsid w:val="00D379D5"/>
    <w:rsid w:val="00D37F76"/>
    <w:rsid w:val="00D40166"/>
    <w:rsid w:val="00D40193"/>
    <w:rsid w:val="00D4031A"/>
    <w:rsid w:val="00D40353"/>
    <w:rsid w:val="00D408FD"/>
    <w:rsid w:val="00D41668"/>
    <w:rsid w:val="00D41796"/>
    <w:rsid w:val="00D41F5E"/>
    <w:rsid w:val="00D4288C"/>
    <w:rsid w:val="00D42D42"/>
    <w:rsid w:val="00D433B2"/>
    <w:rsid w:val="00D43C92"/>
    <w:rsid w:val="00D43CE2"/>
    <w:rsid w:val="00D43D0C"/>
    <w:rsid w:val="00D43F99"/>
    <w:rsid w:val="00D43FE1"/>
    <w:rsid w:val="00D4409C"/>
    <w:rsid w:val="00D441FB"/>
    <w:rsid w:val="00D446B8"/>
    <w:rsid w:val="00D44938"/>
    <w:rsid w:val="00D45C06"/>
    <w:rsid w:val="00D464FA"/>
    <w:rsid w:val="00D46886"/>
    <w:rsid w:val="00D4708B"/>
    <w:rsid w:val="00D47679"/>
    <w:rsid w:val="00D47CF7"/>
    <w:rsid w:val="00D50046"/>
    <w:rsid w:val="00D50BCD"/>
    <w:rsid w:val="00D51AFC"/>
    <w:rsid w:val="00D51DB0"/>
    <w:rsid w:val="00D51EF0"/>
    <w:rsid w:val="00D52017"/>
    <w:rsid w:val="00D52129"/>
    <w:rsid w:val="00D525C5"/>
    <w:rsid w:val="00D5380C"/>
    <w:rsid w:val="00D53D21"/>
    <w:rsid w:val="00D54072"/>
    <w:rsid w:val="00D54537"/>
    <w:rsid w:val="00D545FE"/>
    <w:rsid w:val="00D549E8"/>
    <w:rsid w:val="00D54B42"/>
    <w:rsid w:val="00D54F83"/>
    <w:rsid w:val="00D55A99"/>
    <w:rsid w:val="00D55F30"/>
    <w:rsid w:val="00D56430"/>
    <w:rsid w:val="00D56D22"/>
    <w:rsid w:val="00D5708F"/>
    <w:rsid w:val="00D573C5"/>
    <w:rsid w:val="00D57574"/>
    <w:rsid w:val="00D5774D"/>
    <w:rsid w:val="00D577D5"/>
    <w:rsid w:val="00D60227"/>
    <w:rsid w:val="00D602DF"/>
    <w:rsid w:val="00D6048D"/>
    <w:rsid w:val="00D60576"/>
    <w:rsid w:val="00D607DC"/>
    <w:rsid w:val="00D6092B"/>
    <w:rsid w:val="00D60BDF"/>
    <w:rsid w:val="00D60D8A"/>
    <w:rsid w:val="00D612A8"/>
    <w:rsid w:val="00D612FC"/>
    <w:rsid w:val="00D61F05"/>
    <w:rsid w:val="00D62365"/>
    <w:rsid w:val="00D63CB0"/>
    <w:rsid w:val="00D63F7C"/>
    <w:rsid w:val="00D6409C"/>
    <w:rsid w:val="00D6446C"/>
    <w:rsid w:val="00D64F00"/>
    <w:rsid w:val="00D64FAB"/>
    <w:rsid w:val="00D6541B"/>
    <w:rsid w:val="00D6584F"/>
    <w:rsid w:val="00D65D47"/>
    <w:rsid w:val="00D65DC5"/>
    <w:rsid w:val="00D65E43"/>
    <w:rsid w:val="00D66538"/>
    <w:rsid w:val="00D666DF"/>
    <w:rsid w:val="00D66DC0"/>
    <w:rsid w:val="00D66DC1"/>
    <w:rsid w:val="00D66EB4"/>
    <w:rsid w:val="00D67167"/>
    <w:rsid w:val="00D67C27"/>
    <w:rsid w:val="00D67CF0"/>
    <w:rsid w:val="00D706DE"/>
    <w:rsid w:val="00D709F8"/>
    <w:rsid w:val="00D71E37"/>
    <w:rsid w:val="00D72CE9"/>
    <w:rsid w:val="00D734AA"/>
    <w:rsid w:val="00D7383C"/>
    <w:rsid w:val="00D73CB5"/>
    <w:rsid w:val="00D741E2"/>
    <w:rsid w:val="00D744B5"/>
    <w:rsid w:val="00D74C1D"/>
    <w:rsid w:val="00D74E56"/>
    <w:rsid w:val="00D758C7"/>
    <w:rsid w:val="00D7676A"/>
    <w:rsid w:val="00D77582"/>
    <w:rsid w:val="00D7795F"/>
    <w:rsid w:val="00D779C6"/>
    <w:rsid w:val="00D801B7"/>
    <w:rsid w:val="00D80559"/>
    <w:rsid w:val="00D80A4A"/>
    <w:rsid w:val="00D80C17"/>
    <w:rsid w:val="00D80E52"/>
    <w:rsid w:val="00D81487"/>
    <w:rsid w:val="00D824BC"/>
    <w:rsid w:val="00D82932"/>
    <w:rsid w:val="00D82A2E"/>
    <w:rsid w:val="00D82A53"/>
    <w:rsid w:val="00D82CC7"/>
    <w:rsid w:val="00D82F1C"/>
    <w:rsid w:val="00D82F67"/>
    <w:rsid w:val="00D83645"/>
    <w:rsid w:val="00D83F5C"/>
    <w:rsid w:val="00D84102"/>
    <w:rsid w:val="00D84564"/>
    <w:rsid w:val="00D849C3"/>
    <w:rsid w:val="00D85970"/>
    <w:rsid w:val="00D85B0B"/>
    <w:rsid w:val="00D85B37"/>
    <w:rsid w:val="00D86039"/>
    <w:rsid w:val="00D86082"/>
    <w:rsid w:val="00D8608B"/>
    <w:rsid w:val="00D8628B"/>
    <w:rsid w:val="00D8660F"/>
    <w:rsid w:val="00D87B60"/>
    <w:rsid w:val="00D9027E"/>
    <w:rsid w:val="00D90702"/>
    <w:rsid w:val="00D9079E"/>
    <w:rsid w:val="00D907BC"/>
    <w:rsid w:val="00D911B4"/>
    <w:rsid w:val="00D9143D"/>
    <w:rsid w:val="00D91638"/>
    <w:rsid w:val="00D9185D"/>
    <w:rsid w:val="00D92364"/>
    <w:rsid w:val="00D92565"/>
    <w:rsid w:val="00D9332D"/>
    <w:rsid w:val="00D93CA2"/>
    <w:rsid w:val="00D93ED3"/>
    <w:rsid w:val="00D9439D"/>
    <w:rsid w:val="00D94EF2"/>
    <w:rsid w:val="00D95600"/>
    <w:rsid w:val="00D957C8"/>
    <w:rsid w:val="00D95BA1"/>
    <w:rsid w:val="00D95C22"/>
    <w:rsid w:val="00D95F92"/>
    <w:rsid w:val="00D9694B"/>
    <w:rsid w:val="00D96AEE"/>
    <w:rsid w:val="00D96EB4"/>
    <w:rsid w:val="00D9749A"/>
    <w:rsid w:val="00D9751F"/>
    <w:rsid w:val="00DA0B59"/>
    <w:rsid w:val="00DA0B69"/>
    <w:rsid w:val="00DA139C"/>
    <w:rsid w:val="00DA1B21"/>
    <w:rsid w:val="00DA1F81"/>
    <w:rsid w:val="00DA2234"/>
    <w:rsid w:val="00DA2BA6"/>
    <w:rsid w:val="00DA2F4E"/>
    <w:rsid w:val="00DA32AD"/>
    <w:rsid w:val="00DA3998"/>
    <w:rsid w:val="00DA3B52"/>
    <w:rsid w:val="00DA42A2"/>
    <w:rsid w:val="00DA50A2"/>
    <w:rsid w:val="00DA5747"/>
    <w:rsid w:val="00DA5B30"/>
    <w:rsid w:val="00DA5C45"/>
    <w:rsid w:val="00DA65AE"/>
    <w:rsid w:val="00DA6A57"/>
    <w:rsid w:val="00DA6E2F"/>
    <w:rsid w:val="00DA6F09"/>
    <w:rsid w:val="00DA6F3F"/>
    <w:rsid w:val="00DA708A"/>
    <w:rsid w:val="00DA7658"/>
    <w:rsid w:val="00DB005E"/>
    <w:rsid w:val="00DB0DE9"/>
    <w:rsid w:val="00DB0F08"/>
    <w:rsid w:val="00DB165A"/>
    <w:rsid w:val="00DB173B"/>
    <w:rsid w:val="00DB19FE"/>
    <w:rsid w:val="00DB1F74"/>
    <w:rsid w:val="00DB2050"/>
    <w:rsid w:val="00DB2798"/>
    <w:rsid w:val="00DB28D6"/>
    <w:rsid w:val="00DB2D39"/>
    <w:rsid w:val="00DB2D9F"/>
    <w:rsid w:val="00DB2DBE"/>
    <w:rsid w:val="00DB35F0"/>
    <w:rsid w:val="00DB3967"/>
    <w:rsid w:val="00DB3C34"/>
    <w:rsid w:val="00DB40DC"/>
    <w:rsid w:val="00DB4C63"/>
    <w:rsid w:val="00DB615C"/>
    <w:rsid w:val="00DB66C7"/>
    <w:rsid w:val="00DB670B"/>
    <w:rsid w:val="00DB6771"/>
    <w:rsid w:val="00DB6BD7"/>
    <w:rsid w:val="00DB758F"/>
    <w:rsid w:val="00DB7B84"/>
    <w:rsid w:val="00DC002A"/>
    <w:rsid w:val="00DC03AB"/>
    <w:rsid w:val="00DC0706"/>
    <w:rsid w:val="00DC07A1"/>
    <w:rsid w:val="00DC089C"/>
    <w:rsid w:val="00DC0C15"/>
    <w:rsid w:val="00DC0F92"/>
    <w:rsid w:val="00DC14F7"/>
    <w:rsid w:val="00DC1868"/>
    <w:rsid w:val="00DC1F36"/>
    <w:rsid w:val="00DC1F8E"/>
    <w:rsid w:val="00DC22D5"/>
    <w:rsid w:val="00DC316E"/>
    <w:rsid w:val="00DC3573"/>
    <w:rsid w:val="00DC39DF"/>
    <w:rsid w:val="00DC3E21"/>
    <w:rsid w:val="00DC4E8A"/>
    <w:rsid w:val="00DC4F2F"/>
    <w:rsid w:val="00DC508D"/>
    <w:rsid w:val="00DC5188"/>
    <w:rsid w:val="00DC51E8"/>
    <w:rsid w:val="00DC5D66"/>
    <w:rsid w:val="00DC7175"/>
    <w:rsid w:val="00DC720D"/>
    <w:rsid w:val="00DC7960"/>
    <w:rsid w:val="00DC7A38"/>
    <w:rsid w:val="00DC7ED2"/>
    <w:rsid w:val="00DD0214"/>
    <w:rsid w:val="00DD050F"/>
    <w:rsid w:val="00DD0DA5"/>
    <w:rsid w:val="00DD0F9B"/>
    <w:rsid w:val="00DD1093"/>
    <w:rsid w:val="00DD1143"/>
    <w:rsid w:val="00DD2377"/>
    <w:rsid w:val="00DD273B"/>
    <w:rsid w:val="00DD2CB1"/>
    <w:rsid w:val="00DD2F14"/>
    <w:rsid w:val="00DD3074"/>
    <w:rsid w:val="00DD3A39"/>
    <w:rsid w:val="00DD3B94"/>
    <w:rsid w:val="00DD40BB"/>
    <w:rsid w:val="00DD41CC"/>
    <w:rsid w:val="00DD561F"/>
    <w:rsid w:val="00DD5B9F"/>
    <w:rsid w:val="00DD63D7"/>
    <w:rsid w:val="00DD63F1"/>
    <w:rsid w:val="00DD651F"/>
    <w:rsid w:val="00DD691A"/>
    <w:rsid w:val="00DD704A"/>
    <w:rsid w:val="00DD761A"/>
    <w:rsid w:val="00DE0492"/>
    <w:rsid w:val="00DE09CB"/>
    <w:rsid w:val="00DE1222"/>
    <w:rsid w:val="00DE12A3"/>
    <w:rsid w:val="00DE18D4"/>
    <w:rsid w:val="00DE192F"/>
    <w:rsid w:val="00DE2CF1"/>
    <w:rsid w:val="00DE2D61"/>
    <w:rsid w:val="00DE30BC"/>
    <w:rsid w:val="00DE402A"/>
    <w:rsid w:val="00DE49B6"/>
    <w:rsid w:val="00DE4AB3"/>
    <w:rsid w:val="00DE4B6B"/>
    <w:rsid w:val="00DE4E67"/>
    <w:rsid w:val="00DE5379"/>
    <w:rsid w:val="00DE5577"/>
    <w:rsid w:val="00DE5864"/>
    <w:rsid w:val="00DE617A"/>
    <w:rsid w:val="00DE6B10"/>
    <w:rsid w:val="00DE732E"/>
    <w:rsid w:val="00DE73FD"/>
    <w:rsid w:val="00DE7BED"/>
    <w:rsid w:val="00DF15C3"/>
    <w:rsid w:val="00DF19CE"/>
    <w:rsid w:val="00DF1A0D"/>
    <w:rsid w:val="00DF1B1E"/>
    <w:rsid w:val="00DF1D66"/>
    <w:rsid w:val="00DF1DD2"/>
    <w:rsid w:val="00DF2301"/>
    <w:rsid w:val="00DF2B19"/>
    <w:rsid w:val="00DF2DA0"/>
    <w:rsid w:val="00DF31DB"/>
    <w:rsid w:val="00DF31FD"/>
    <w:rsid w:val="00DF330F"/>
    <w:rsid w:val="00DF343D"/>
    <w:rsid w:val="00DF3791"/>
    <w:rsid w:val="00DF3A6A"/>
    <w:rsid w:val="00DF3B29"/>
    <w:rsid w:val="00DF3FE2"/>
    <w:rsid w:val="00DF4013"/>
    <w:rsid w:val="00DF4941"/>
    <w:rsid w:val="00DF5C4B"/>
    <w:rsid w:val="00DF5F14"/>
    <w:rsid w:val="00DF5F92"/>
    <w:rsid w:val="00DF5F9D"/>
    <w:rsid w:val="00DF6B14"/>
    <w:rsid w:val="00DF7484"/>
    <w:rsid w:val="00DF76E9"/>
    <w:rsid w:val="00E01121"/>
    <w:rsid w:val="00E0115F"/>
    <w:rsid w:val="00E0134C"/>
    <w:rsid w:val="00E013D4"/>
    <w:rsid w:val="00E01511"/>
    <w:rsid w:val="00E01CB6"/>
    <w:rsid w:val="00E01D41"/>
    <w:rsid w:val="00E021C9"/>
    <w:rsid w:val="00E0225D"/>
    <w:rsid w:val="00E024E1"/>
    <w:rsid w:val="00E0262E"/>
    <w:rsid w:val="00E02659"/>
    <w:rsid w:val="00E02794"/>
    <w:rsid w:val="00E029AE"/>
    <w:rsid w:val="00E031EB"/>
    <w:rsid w:val="00E037F5"/>
    <w:rsid w:val="00E03A5C"/>
    <w:rsid w:val="00E03C28"/>
    <w:rsid w:val="00E04341"/>
    <w:rsid w:val="00E04AAF"/>
    <w:rsid w:val="00E04C69"/>
    <w:rsid w:val="00E05036"/>
    <w:rsid w:val="00E05106"/>
    <w:rsid w:val="00E06066"/>
    <w:rsid w:val="00E06850"/>
    <w:rsid w:val="00E06A13"/>
    <w:rsid w:val="00E0712F"/>
    <w:rsid w:val="00E07288"/>
    <w:rsid w:val="00E0728A"/>
    <w:rsid w:val="00E07427"/>
    <w:rsid w:val="00E10886"/>
    <w:rsid w:val="00E10EA8"/>
    <w:rsid w:val="00E10F25"/>
    <w:rsid w:val="00E11098"/>
    <w:rsid w:val="00E11275"/>
    <w:rsid w:val="00E11453"/>
    <w:rsid w:val="00E11C10"/>
    <w:rsid w:val="00E11CA5"/>
    <w:rsid w:val="00E122FB"/>
    <w:rsid w:val="00E12D6D"/>
    <w:rsid w:val="00E1359B"/>
    <w:rsid w:val="00E14849"/>
    <w:rsid w:val="00E14D14"/>
    <w:rsid w:val="00E14D7F"/>
    <w:rsid w:val="00E15103"/>
    <w:rsid w:val="00E1573F"/>
    <w:rsid w:val="00E164AC"/>
    <w:rsid w:val="00E16C89"/>
    <w:rsid w:val="00E16EC0"/>
    <w:rsid w:val="00E16EC6"/>
    <w:rsid w:val="00E17451"/>
    <w:rsid w:val="00E17742"/>
    <w:rsid w:val="00E17C75"/>
    <w:rsid w:val="00E17F60"/>
    <w:rsid w:val="00E2028F"/>
    <w:rsid w:val="00E20E36"/>
    <w:rsid w:val="00E21058"/>
    <w:rsid w:val="00E21B7C"/>
    <w:rsid w:val="00E21E88"/>
    <w:rsid w:val="00E22593"/>
    <w:rsid w:val="00E22A2D"/>
    <w:rsid w:val="00E22BFB"/>
    <w:rsid w:val="00E23076"/>
    <w:rsid w:val="00E230C7"/>
    <w:rsid w:val="00E23C99"/>
    <w:rsid w:val="00E240E4"/>
    <w:rsid w:val="00E259BC"/>
    <w:rsid w:val="00E25D68"/>
    <w:rsid w:val="00E262BC"/>
    <w:rsid w:val="00E26A60"/>
    <w:rsid w:val="00E270BD"/>
    <w:rsid w:val="00E27104"/>
    <w:rsid w:val="00E271E2"/>
    <w:rsid w:val="00E27B32"/>
    <w:rsid w:val="00E27BCC"/>
    <w:rsid w:val="00E30A5C"/>
    <w:rsid w:val="00E30ABA"/>
    <w:rsid w:val="00E30B85"/>
    <w:rsid w:val="00E30C4F"/>
    <w:rsid w:val="00E30DEB"/>
    <w:rsid w:val="00E310EA"/>
    <w:rsid w:val="00E31273"/>
    <w:rsid w:val="00E314A1"/>
    <w:rsid w:val="00E31EEE"/>
    <w:rsid w:val="00E320BE"/>
    <w:rsid w:val="00E3236E"/>
    <w:rsid w:val="00E32C44"/>
    <w:rsid w:val="00E32E70"/>
    <w:rsid w:val="00E32E83"/>
    <w:rsid w:val="00E33289"/>
    <w:rsid w:val="00E33514"/>
    <w:rsid w:val="00E339F5"/>
    <w:rsid w:val="00E33A21"/>
    <w:rsid w:val="00E33A34"/>
    <w:rsid w:val="00E33A9F"/>
    <w:rsid w:val="00E33E11"/>
    <w:rsid w:val="00E34454"/>
    <w:rsid w:val="00E35834"/>
    <w:rsid w:val="00E35C11"/>
    <w:rsid w:val="00E36D82"/>
    <w:rsid w:val="00E36E1D"/>
    <w:rsid w:val="00E3777B"/>
    <w:rsid w:val="00E37BD7"/>
    <w:rsid w:val="00E37C64"/>
    <w:rsid w:val="00E37FD1"/>
    <w:rsid w:val="00E402BF"/>
    <w:rsid w:val="00E402DF"/>
    <w:rsid w:val="00E405B2"/>
    <w:rsid w:val="00E41477"/>
    <w:rsid w:val="00E41CC6"/>
    <w:rsid w:val="00E41DF0"/>
    <w:rsid w:val="00E426F9"/>
    <w:rsid w:val="00E42A3F"/>
    <w:rsid w:val="00E433F9"/>
    <w:rsid w:val="00E439D3"/>
    <w:rsid w:val="00E43A5A"/>
    <w:rsid w:val="00E43C72"/>
    <w:rsid w:val="00E43DDA"/>
    <w:rsid w:val="00E4447D"/>
    <w:rsid w:val="00E44867"/>
    <w:rsid w:val="00E44979"/>
    <w:rsid w:val="00E449BC"/>
    <w:rsid w:val="00E44A3A"/>
    <w:rsid w:val="00E45BDF"/>
    <w:rsid w:val="00E45C0A"/>
    <w:rsid w:val="00E466EF"/>
    <w:rsid w:val="00E4708F"/>
    <w:rsid w:val="00E478DA"/>
    <w:rsid w:val="00E47CBE"/>
    <w:rsid w:val="00E47E01"/>
    <w:rsid w:val="00E47F2D"/>
    <w:rsid w:val="00E500EF"/>
    <w:rsid w:val="00E50A09"/>
    <w:rsid w:val="00E50CC6"/>
    <w:rsid w:val="00E50FDA"/>
    <w:rsid w:val="00E51D45"/>
    <w:rsid w:val="00E51DCE"/>
    <w:rsid w:val="00E52E34"/>
    <w:rsid w:val="00E536F1"/>
    <w:rsid w:val="00E537C3"/>
    <w:rsid w:val="00E53E74"/>
    <w:rsid w:val="00E54375"/>
    <w:rsid w:val="00E543E7"/>
    <w:rsid w:val="00E54AD6"/>
    <w:rsid w:val="00E55507"/>
    <w:rsid w:val="00E55759"/>
    <w:rsid w:val="00E557B1"/>
    <w:rsid w:val="00E56C63"/>
    <w:rsid w:val="00E56D53"/>
    <w:rsid w:val="00E607D7"/>
    <w:rsid w:val="00E60E93"/>
    <w:rsid w:val="00E61594"/>
    <w:rsid w:val="00E617E1"/>
    <w:rsid w:val="00E63962"/>
    <w:rsid w:val="00E63A76"/>
    <w:rsid w:val="00E63B80"/>
    <w:rsid w:val="00E645E7"/>
    <w:rsid w:val="00E64B6C"/>
    <w:rsid w:val="00E64C0B"/>
    <w:rsid w:val="00E64D3D"/>
    <w:rsid w:val="00E6597E"/>
    <w:rsid w:val="00E659E3"/>
    <w:rsid w:val="00E65A7E"/>
    <w:rsid w:val="00E66AC9"/>
    <w:rsid w:val="00E67450"/>
    <w:rsid w:val="00E67A08"/>
    <w:rsid w:val="00E67E1D"/>
    <w:rsid w:val="00E67EA2"/>
    <w:rsid w:val="00E70888"/>
    <w:rsid w:val="00E7102D"/>
    <w:rsid w:val="00E710B1"/>
    <w:rsid w:val="00E710F7"/>
    <w:rsid w:val="00E71192"/>
    <w:rsid w:val="00E71413"/>
    <w:rsid w:val="00E71B9B"/>
    <w:rsid w:val="00E71BA6"/>
    <w:rsid w:val="00E722C4"/>
    <w:rsid w:val="00E72484"/>
    <w:rsid w:val="00E7301E"/>
    <w:rsid w:val="00E730ED"/>
    <w:rsid w:val="00E731A7"/>
    <w:rsid w:val="00E7382B"/>
    <w:rsid w:val="00E743B1"/>
    <w:rsid w:val="00E74435"/>
    <w:rsid w:val="00E7544A"/>
    <w:rsid w:val="00E75919"/>
    <w:rsid w:val="00E75DBE"/>
    <w:rsid w:val="00E767B9"/>
    <w:rsid w:val="00E76D01"/>
    <w:rsid w:val="00E76FD6"/>
    <w:rsid w:val="00E805F9"/>
    <w:rsid w:val="00E80C0A"/>
    <w:rsid w:val="00E80F9D"/>
    <w:rsid w:val="00E81189"/>
    <w:rsid w:val="00E81A18"/>
    <w:rsid w:val="00E82098"/>
    <w:rsid w:val="00E832A8"/>
    <w:rsid w:val="00E8342A"/>
    <w:rsid w:val="00E83A4A"/>
    <w:rsid w:val="00E843CF"/>
    <w:rsid w:val="00E84787"/>
    <w:rsid w:val="00E84BFC"/>
    <w:rsid w:val="00E84C64"/>
    <w:rsid w:val="00E85932"/>
    <w:rsid w:val="00E85996"/>
    <w:rsid w:val="00E86850"/>
    <w:rsid w:val="00E8690D"/>
    <w:rsid w:val="00E87411"/>
    <w:rsid w:val="00E90488"/>
    <w:rsid w:val="00E90A85"/>
    <w:rsid w:val="00E90BDA"/>
    <w:rsid w:val="00E90CEE"/>
    <w:rsid w:val="00E90E15"/>
    <w:rsid w:val="00E90E18"/>
    <w:rsid w:val="00E90ECA"/>
    <w:rsid w:val="00E90FD6"/>
    <w:rsid w:val="00E91456"/>
    <w:rsid w:val="00E91F4D"/>
    <w:rsid w:val="00E9213B"/>
    <w:rsid w:val="00E92991"/>
    <w:rsid w:val="00E92CE8"/>
    <w:rsid w:val="00E931FF"/>
    <w:rsid w:val="00E93E9E"/>
    <w:rsid w:val="00E9440B"/>
    <w:rsid w:val="00E94952"/>
    <w:rsid w:val="00E94AFB"/>
    <w:rsid w:val="00E9545C"/>
    <w:rsid w:val="00E9641D"/>
    <w:rsid w:val="00E96AF2"/>
    <w:rsid w:val="00E96B3E"/>
    <w:rsid w:val="00E96B4A"/>
    <w:rsid w:val="00EA058B"/>
    <w:rsid w:val="00EA07DE"/>
    <w:rsid w:val="00EA11F1"/>
    <w:rsid w:val="00EA128B"/>
    <w:rsid w:val="00EA1C55"/>
    <w:rsid w:val="00EA1FB9"/>
    <w:rsid w:val="00EA21BE"/>
    <w:rsid w:val="00EA23E1"/>
    <w:rsid w:val="00EA2C4F"/>
    <w:rsid w:val="00EA303A"/>
    <w:rsid w:val="00EA3831"/>
    <w:rsid w:val="00EA42D4"/>
    <w:rsid w:val="00EA48D1"/>
    <w:rsid w:val="00EA51A0"/>
    <w:rsid w:val="00EA5E84"/>
    <w:rsid w:val="00EA6879"/>
    <w:rsid w:val="00EA6E80"/>
    <w:rsid w:val="00EA6F4F"/>
    <w:rsid w:val="00EA7482"/>
    <w:rsid w:val="00EA752F"/>
    <w:rsid w:val="00EA76AA"/>
    <w:rsid w:val="00EA7B07"/>
    <w:rsid w:val="00EA7BD4"/>
    <w:rsid w:val="00EA7FD6"/>
    <w:rsid w:val="00EB0A0A"/>
    <w:rsid w:val="00EB1411"/>
    <w:rsid w:val="00EB1A36"/>
    <w:rsid w:val="00EB2037"/>
    <w:rsid w:val="00EB2619"/>
    <w:rsid w:val="00EB2D12"/>
    <w:rsid w:val="00EB2D27"/>
    <w:rsid w:val="00EB3A76"/>
    <w:rsid w:val="00EB3AE3"/>
    <w:rsid w:val="00EB40B2"/>
    <w:rsid w:val="00EB4464"/>
    <w:rsid w:val="00EB455C"/>
    <w:rsid w:val="00EB4693"/>
    <w:rsid w:val="00EB489A"/>
    <w:rsid w:val="00EB50B1"/>
    <w:rsid w:val="00EB55F9"/>
    <w:rsid w:val="00EB5C9E"/>
    <w:rsid w:val="00EB5FF6"/>
    <w:rsid w:val="00EB6674"/>
    <w:rsid w:val="00EB68B3"/>
    <w:rsid w:val="00EB6E2A"/>
    <w:rsid w:val="00EB6EC7"/>
    <w:rsid w:val="00EB72B5"/>
    <w:rsid w:val="00EC01A7"/>
    <w:rsid w:val="00EC0335"/>
    <w:rsid w:val="00EC05EC"/>
    <w:rsid w:val="00EC06F6"/>
    <w:rsid w:val="00EC0957"/>
    <w:rsid w:val="00EC0FCD"/>
    <w:rsid w:val="00EC10FA"/>
    <w:rsid w:val="00EC153B"/>
    <w:rsid w:val="00EC1757"/>
    <w:rsid w:val="00EC219B"/>
    <w:rsid w:val="00EC2A75"/>
    <w:rsid w:val="00EC2AF0"/>
    <w:rsid w:val="00EC31AB"/>
    <w:rsid w:val="00EC3224"/>
    <w:rsid w:val="00EC339B"/>
    <w:rsid w:val="00EC3C7D"/>
    <w:rsid w:val="00EC4018"/>
    <w:rsid w:val="00EC425F"/>
    <w:rsid w:val="00EC4E5D"/>
    <w:rsid w:val="00EC5D4E"/>
    <w:rsid w:val="00EC5F11"/>
    <w:rsid w:val="00EC60E4"/>
    <w:rsid w:val="00EC6146"/>
    <w:rsid w:val="00EC719B"/>
    <w:rsid w:val="00EC72D3"/>
    <w:rsid w:val="00EC7304"/>
    <w:rsid w:val="00EC78BE"/>
    <w:rsid w:val="00ED08EA"/>
    <w:rsid w:val="00ED0EAC"/>
    <w:rsid w:val="00ED1846"/>
    <w:rsid w:val="00ED22DC"/>
    <w:rsid w:val="00ED23D3"/>
    <w:rsid w:val="00ED28C2"/>
    <w:rsid w:val="00ED2FE9"/>
    <w:rsid w:val="00ED3089"/>
    <w:rsid w:val="00ED30AC"/>
    <w:rsid w:val="00ED332A"/>
    <w:rsid w:val="00ED337C"/>
    <w:rsid w:val="00ED34D0"/>
    <w:rsid w:val="00ED39EB"/>
    <w:rsid w:val="00ED3A03"/>
    <w:rsid w:val="00ED3F29"/>
    <w:rsid w:val="00ED512E"/>
    <w:rsid w:val="00ED5AB3"/>
    <w:rsid w:val="00ED5D35"/>
    <w:rsid w:val="00ED61B1"/>
    <w:rsid w:val="00EE1089"/>
    <w:rsid w:val="00EE1235"/>
    <w:rsid w:val="00EE1BD1"/>
    <w:rsid w:val="00EE28F9"/>
    <w:rsid w:val="00EE2989"/>
    <w:rsid w:val="00EE2F1B"/>
    <w:rsid w:val="00EE3119"/>
    <w:rsid w:val="00EE31BA"/>
    <w:rsid w:val="00EE38AD"/>
    <w:rsid w:val="00EE3D5E"/>
    <w:rsid w:val="00EE40EE"/>
    <w:rsid w:val="00EE41FC"/>
    <w:rsid w:val="00EE467B"/>
    <w:rsid w:val="00EE4A1D"/>
    <w:rsid w:val="00EE4A69"/>
    <w:rsid w:val="00EE4B82"/>
    <w:rsid w:val="00EE4E7C"/>
    <w:rsid w:val="00EE4EF1"/>
    <w:rsid w:val="00EE516E"/>
    <w:rsid w:val="00EE5684"/>
    <w:rsid w:val="00EE5B69"/>
    <w:rsid w:val="00EE624C"/>
    <w:rsid w:val="00EE64BA"/>
    <w:rsid w:val="00EE7198"/>
    <w:rsid w:val="00EF012E"/>
    <w:rsid w:val="00EF0340"/>
    <w:rsid w:val="00EF0DB3"/>
    <w:rsid w:val="00EF10FF"/>
    <w:rsid w:val="00EF1EAF"/>
    <w:rsid w:val="00EF2358"/>
    <w:rsid w:val="00EF28CA"/>
    <w:rsid w:val="00EF2ADB"/>
    <w:rsid w:val="00EF2DA4"/>
    <w:rsid w:val="00EF483B"/>
    <w:rsid w:val="00EF497B"/>
    <w:rsid w:val="00EF4C60"/>
    <w:rsid w:val="00EF4D22"/>
    <w:rsid w:val="00EF4DB1"/>
    <w:rsid w:val="00EF518B"/>
    <w:rsid w:val="00EF585D"/>
    <w:rsid w:val="00EF6267"/>
    <w:rsid w:val="00EF760F"/>
    <w:rsid w:val="00EF7BB0"/>
    <w:rsid w:val="00EF7C71"/>
    <w:rsid w:val="00F00264"/>
    <w:rsid w:val="00F00DD7"/>
    <w:rsid w:val="00F00DF4"/>
    <w:rsid w:val="00F01666"/>
    <w:rsid w:val="00F022FC"/>
    <w:rsid w:val="00F027E8"/>
    <w:rsid w:val="00F02A97"/>
    <w:rsid w:val="00F03657"/>
    <w:rsid w:val="00F03794"/>
    <w:rsid w:val="00F037AA"/>
    <w:rsid w:val="00F04036"/>
    <w:rsid w:val="00F04165"/>
    <w:rsid w:val="00F046ED"/>
    <w:rsid w:val="00F0521E"/>
    <w:rsid w:val="00F05839"/>
    <w:rsid w:val="00F05C0F"/>
    <w:rsid w:val="00F05D62"/>
    <w:rsid w:val="00F05E5F"/>
    <w:rsid w:val="00F065BD"/>
    <w:rsid w:val="00F065D5"/>
    <w:rsid w:val="00F067C0"/>
    <w:rsid w:val="00F0690F"/>
    <w:rsid w:val="00F06BAF"/>
    <w:rsid w:val="00F06D3D"/>
    <w:rsid w:val="00F06DD7"/>
    <w:rsid w:val="00F06EDC"/>
    <w:rsid w:val="00F07350"/>
    <w:rsid w:val="00F077EC"/>
    <w:rsid w:val="00F078C0"/>
    <w:rsid w:val="00F07C91"/>
    <w:rsid w:val="00F10780"/>
    <w:rsid w:val="00F108E3"/>
    <w:rsid w:val="00F11229"/>
    <w:rsid w:val="00F11C4B"/>
    <w:rsid w:val="00F12E1F"/>
    <w:rsid w:val="00F12FC7"/>
    <w:rsid w:val="00F13206"/>
    <w:rsid w:val="00F13AD1"/>
    <w:rsid w:val="00F13FA0"/>
    <w:rsid w:val="00F1456C"/>
    <w:rsid w:val="00F150DB"/>
    <w:rsid w:val="00F15119"/>
    <w:rsid w:val="00F1545F"/>
    <w:rsid w:val="00F15580"/>
    <w:rsid w:val="00F156E0"/>
    <w:rsid w:val="00F15952"/>
    <w:rsid w:val="00F159A3"/>
    <w:rsid w:val="00F15B61"/>
    <w:rsid w:val="00F163AB"/>
    <w:rsid w:val="00F164D8"/>
    <w:rsid w:val="00F1669A"/>
    <w:rsid w:val="00F16D65"/>
    <w:rsid w:val="00F176F9"/>
    <w:rsid w:val="00F17932"/>
    <w:rsid w:val="00F17ECE"/>
    <w:rsid w:val="00F2002B"/>
    <w:rsid w:val="00F203CD"/>
    <w:rsid w:val="00F208F6"/>
    <w:rsid w:val="00F2197C"/>
    <w:rsid w:val="00F21A3A"/>
    <w:rsid w:val="00F21D38"/>
    <w:rsid w:val="00F21DA7"/>
    <w:rsid w:val="00F22556"/>
    <w:rsid w:val="00F2295E"/>
    <w:rsid w:val="00F22A79"/>
    <w:rsid w:val="00F22DDA"/>
    <w:rsid w:val="00F2416A"/>
    <w:rsid w:val="00F24967"/>
    <w:rsid w:val="00F24F1D"/>
    <w:rsid w:val="00F25074"/>
    <w:rsid w:val="00F2544B"/>
    <w:rsid w:val="00F25798"/>
    <w:rsid w:val="00F25AF3"/>
    <w:rsid w:val="00F265E3"/>
    <w:rsid w:val="00F270C8"/>
    <w:rsid w:val="00F27516"/>
    <w:rsid w:val="00F2756F"/>
    <w:rsid w:val="00F304CD"/>
    <w:rsid w:val="00F3065F"/>
    <w:rsid w:val="00F308F1"/>
    <w:rsid w:val="00F30E30"/>
    <w:rsid w:val="00F316AC"/>
    <w:rsid w:val="00F31E28"/>
    <w:rsid w:val="00F32292"/>
    <w:rsid w:val="00F32341"/>
    <w:rsid w:val="00F32740"/>
    <w:rsid w:val="00F347FA"/>
    <w:rsid w:val="00F35542"/>
    <w:rsid w:val="00F35D25"/>
    <w:rsid w:val="00F35EBB"/>
    <w:rsid w:val="00F35F5A"/>
    <w:rsid w:val="00F35F7B"/>
    <w:rsid w:val="00F36048"/>
    <w:rsid w:val="00F360C9"/>
    <w:rsid w:val="00F36182"/>
    <w:rsid w:val="00F362E8"/>
    <w:rsid w:val="00F3682E"/>
    <w:rsid w:val="00F3713A"/>
    <w:rsid w:val="00F37771"/>
    <w:rsid w:val="00F37C86"/>
    <w:rsid w:val="00F37CAB"/>
    <w:rsid w:val="00F37E36"/>
    <w:rsid w:val="00F421A7"/>
    <w:rsid w:val="00F423D6"/>
    <w:rsid w:val="00F42435"/>
    <w:rsid w:val="00F42BDF"/>
    <w:rsid w:val="00F42F07"/>
    <w:rsid w:val="00F43336"/>
    <w:rsid w:val="00F4399D"/>
    <w:rsid w:val="00F441AC"/>
    <w:rsid w:val="00F44B76"/>
    <w:rsid w:val="00F452A2"/>
    <w:rsid w:val="00F45980"/>
    <w:rsid w:val="00F45F4E"/>
    <w:rsid w:val="00F46000"/>
    <w:rsid w:val="00F46015"/>
    <w:rsid w:val="00F462B2"/>
    <w:rsid w:val="00F513C0"/>
    <w:rsid w:val="00F516B6"/>
    <w:rsid w:val="00F522A3"/>
    <w:rsid w:val="00F522C4"/>
    <w:rsid w:val="00F52B89"/>
    <w:rsid w:val="00F5306A"/>
    <w:rsid w:val="00F53B72"/>
    <w:rsid w:val="00F54529"/>
    <w:rsid w:val="00F54700"/>
    <w:rsid w:val="00F55206"/>
    <w:rsid w:val="00F5526D"/>
    <w:rsid w:val="00F555F3"/>
    <w:rsid w:val="00F5681F"/>
    <w:rsid w:val="00F56889"/>
    <w:rsid w:val="00F56A28"/>
    <w:rsid w:val="00F57B23"/>
    <w:rsid w:val="00F605F7"/>
    <w:rsid w:val="00F6097B"/>
    <w:rsid w:val="00F61755"/>
    <w:rsid w:val="00F61826"/>
    <w:rsid w:val="00F6189B"/>
    <w:rsid w:val="00F61F48"/>
    <w:rsid w:val="00F61FB1"/>
    <w:rsid w:val="00F621E5"/>
    <w:rsid w:val="00F62253"/>
    <w:rsid w:val="00F6237C"/>
    <w:rsid w:val="00F6377D"/>
    <w:rsid w:val="00F63822"/>
    <w:rsid w:val="00F65945"/>
    <w:rsid w:val="00F65C48"/>
    <w:rsid w:val="00F66305"/>
    <w:rsid w:val="00F66B34"/>
    <w:rsid w:val="00F66FC6"/>
    <w:rsid w:val="00F672E6"/>
    <w:rsid w:val="00F67E22"/>
    <w:rsid w:val="00F70886"/>
    <w:rsid w:val="00F712F1"/>
    <w:rsid w:val="00F71609"/>
    <w:rsid w:val="00F7178D"/>
    <w:rsid w:val="00F71D73"/>
    <w:rsid w:val="00F72013"/>
    <w:rsid w:val="00F72081"/>
    <w:rsid w:val="00F72545"/>
    <w:rsid w:val="00F7293A"/>
    <w:rsid w:val="00F7295B"/>
    <w:rsid w:val="00F734C6"/>
    <w:rsid w:val="00F7397E"/>
    <w:rsid w:val="00F739C2"/>
    <w:rsid w:val="00F74383"/>
    <w:rsid w:val="00F75DDE"/>
    <w:rsid w:val="00F763BC"/>
    <w:rsid w:val="00F7678A"/>
    <w:rsid w:val="00F768FB"/>
    <w:rsid w:val="00F76E89"/>
    <w:rsid w:val="00F77006"/>
    <w:rsid w:val="00F77017"/>
    <w:rsid w:val="00F77886"/>
    <w:rsid w:val="00F77F88"/>
    <w:rsid w:val="00F8017B"/>
    <w:rsid w:val="00F80EEB"/>
    <w:rsid w:val="00F80FE9"/>
    <w:rsid w:val="00F81D14"/>
    <w:rsid w:val="00F8206D"/>
    <w:rsid w:val="00F820DF"/>
    <w:rsid w:val="00F82836"/>
    <w:rsid w:val="00F82B51"/>
    <w:rsid w:val="00F82ECA"/>
    <w:rsid w:val="00F834B9"/>
    <w:rsid w:val="00F836BC"/>
    <w:rsid w:val="00F83767"/>
    <w:rsid w:val="00F854B2"/>
    <w:rsid w:val="00F8575A"/>
    <w:rsid w:val="00F857BF"/>
    <w:rsid w:val="00F85CE7"/>
    <w:rsid w:val="00F86389"/>
    <w:rsid w:val="00F8667D"/>
    <w:rsid w:val="00F86A27"/>
    <w:rsid w:val="00F87197"/>
    <w:rsid w:val="00F87B55"/>
    <w:rsid w:val="00F90126"/>
    <w:rsid w:val="00F90BEA"/>
    <w:rsid w:val="00F91079"/>
    <w:rsid w:val="00F916F8"/>
    <w:rsid w:val="00F91BEC"/>
    <w:rsid w:val="00F91DB5"/>
    <w:rsid w:val="00F91FA3"/>
    <w:rsid w:val="00F92454"/>
    <w:rsid w:val="00F9267D"/>
    <w:rsid w:val="00F92810"/>
    <w:rsid w:val="00F92996"/>
    <w:rsid w:val="00F92D44"/>
    <w:rsid w:val="00F9342D"/>
    <w:rsid w:val="00F94330"/>
    <w:rsid w:val="00F946D6"/>
    <w:rsid w:val="00F95060"/>
    <w:rsid w:val="00F9627A"/>
    <w:rsid w:val="00F965D2"/>
    <w:rsid w:val="00F96E23"/>
    <w:rsid w:val="00FA1292"/>
    <w:rsid w:val="00FA1BCB"/>
    <w:rsid w:val="00FA2A7F"/>
    <w:rsid w:val="00FA3150"/>
    <w:rsid w:val="00FA34A9"/>
    <w:rsid w:val="00FA371D"/>
    <w:rsid w:val="00FA3DEF"/>
    <w:rsid w:val="00FA40DF"/>
    <w:rsid w:val="00FA4C84"/>
    <w:rsid w:val="00FA4DB7"/>
    <w:rsid w:val="00FA5BA3"/>
    <w:rsid w:val="00FA6AD1"/>
    <w:rsid w:val="00FA6C2F"/>
    <w:rsid w:val="00FA7807"/>
    <w:rsid w:val="00FA7CAA"/>
    <w:rsid w:val="00FB03EC"/>
    <w:rsid w:val="00FB1250"/>
    <w:rsid w:val="00FB19CD"/>
    <w:rsid w:val="00FB1DFC"/>
    <w:rsid w:val="00FB26B4"/>
    <w:rsid w:val="00FB39EA"/>
    <w:rsid w:val="00FB3A14"/>
    <w:rsid w:val="00FB457E"/>
    <w:rsid w:val="00FB4AC5"/>
    <w:rsid w:val="00FB4D61"/>
    <w:rsid w:val="00FB537B"/>
    <w:rsid w:val="00FB543D"/>
    <w:rsid w:val="00FB5464"/>
    <w:rsid w:val="00FB5A44"/>
    <w:rsid w:val="00FB5D89"/>
    <w:rsid w:val="00FB5ED4"/>
    <w:rsid w:val="00FB63CE"/>
    <w:rsid w:val="00FB65B3"/>
    <w:rsid w:val="00FB7085"/>
    <w:rsid w:val="00FB7240"/>
    <w:rsid w:val="00FB7706"/>
    <w:rsid w:val="00FB774F"/>
    <w:rsid w:val="00FB7B17"/>
    <w:rsid w:val="00FC0070"/>
    <w:rsid w:val="00FC09DB"/>
    <w:rsid w:val="00FC0E0B"/>
    <w:rsid w:val="00FC0E96"/>
    <w:rsid w:val="00FC1693"/>
    <w:rsid w:val="00FC1ABB"/>
    <w:rsid w:val="00FC1E8A"/>
    <w:rsid w:val="00FC29EF"/>
    <w:rsid w:val="00FC2F4F"/>
    <w:rsid w:val="00FC39AB"/>
    <w:rsid w:val="00FC3C2E"/>
    <w:rsid w:val="00FC4248"/>
    <w:rsid w:val="00FC425E"/>
    <w:rsid w:val="00FC4EB0"/>
    <w:rsid w:val="00FC5CB1"/>
    <w:rsid w:val="00FC60D0"/>
    <w:rsid w:val="00FC66FF"/>
    <w:rsid w:val="00FC72E7"/>
    <w:rsid w:val="00FC748C"/>
    <w:rsid w:val="00FC754B"/>
    <w:rsid w:val="00FC76F6"/>
    <w:rsid w:val="00FD0080"/>
    <w:rsid w:val="00FD048E"/>
    <w:rsid w:val="00FD1100"/>
    <w:rsid w:val="00FD1824"/>
    <w:rsid w:val="00FD1829"/>
    <w:rsid w:val="00FD1CDE"/>
    <w:rsid w:val="00FD27A9"/>
    <w:rsid w:val="00FD3C9D"/>
    <w:rsid w:val="00FD4093"/>
    <w:rsid w:val="00FD4566"/>
    <w:rsid w:val="00FD5EEA"/>
    <w:rsid w:val="00FD66C5"/>
    <w:rsid w:val="00FD7893"/>
    <w:rsid w:val="00FE05AF"/>
    <w:rsid w:val="00FE09D0"/>
    <w:rsid w:val="00FE0E18"/>
    <w:rsid w:val="00FE1459"/>
    <w:rsid w:val="00FE1588"/>
    <w:rsid w:val="00FE1665"/>
    <w:rsid w:val="00FE1A65"/>
    <w:rsid w:val="00FE1DFD"/>
    <w:rsid w:val="00FE2699"/>
    <w:rsid w:val="00FE27DF"/>
    <w:rsid w:val="00FE2BB5"/>
    <w:rsid w:val="00FE2BC8"/>
    <w:rsid w:val="00FE3FE7"/>
    <w:rsid w:val="00FE4004"/>
    <w:rsid w:val="00FE47D2"/>
    <w:rsid w:val="00FE481B"/>
    <w:rsid w:val="00FE4D60"/>
    <w:rsid w:val="00FE5118"/>
    <w:rsid w:val="00FE51F3"/>
    <w:rsid w:val="00FE5BD2"/>
    <w:rsid w:val="00FE7326"/>
    <w:rsid w:val="00FE7728"/>
    <w:rsid w:val="00FF09E3"/>
    <w:rsid w:val="00FF0A4C"/>
    <w:rsid w:val="00FF1143"/>
    <w:rsid w:val="00FF2E17"/>
    <w:rsid w:val="00FF3DB7"/>
    <w:rsid w:val="00FF3FCC"/>
    <w:rsid w:val="00FF54EF"/>
    <w:rsid w:val="00FF555B"/>
    <w:rsid w:val="00FF5BEA"/>
    <w:rsid w:val="00FF6260"/>
    <w:rsid w:val="00FF6354"/>
    <w:rsid w:val="00FF65AF"/>
    <w:rsid w:val="00FF6862"/>
    <w:rsid w:val="00FF6C55"/>
    <w:rsid w:val="00FF745B"/>
    <w:rsid w:val="00FF752F"/>
    <w:rsid w:val="00FF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E9934"/>
  <w15:docId w15:val="{FCC99958-0828-4AD5-A070-B6E8256EA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09C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F3712"/>
    <w:pPr>
      <w:keepNext/>
      <w:spacing w:before="240" w:after="0"/>
      <w:outlineLvl w:val="0"/>
    </w:pPr>
    <w:rPr>
      <w:rFonts w:eastAsiaTheme="majorEastAsia"/>
      <w:b/>
      <w:kern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2C0"/>
    <w:pPr>
      <w:keepNext/>
      <w:spacing w:before="240" w:after="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B00"/>
    <w:pPr>
      <w:keepNext/>
      <w:keepLines/>
      <w:spacing w:before="120" w:after="0"/>
      <w:outlineLvl w:val="2"/>
    </w:pPr>
    <w:rPr>
      <w:rFonts w:eastAsiaTheme="majorEastAsia"/>
      <w:b/>
      <w:bCs/>
      <w:i/>
      <w:lang w:val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E6766"/>
    <w:pPr>
      <w:outlineLvl w:val="3"/>
    </w:pPr>
    <w:rPr>
      <w:rFonts w:asciiTheme="majorHAnsi" w:hAnsiTheme="majorHAnsi" w:cstheme="majorBidi"/>
      <w:b w:val="0"/>
      <w:bCs w:val="0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171C6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94139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C6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C6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C6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C6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07288"/>
    <w:rPr>
      <w:sz w:val="16"/>
      <w:szCs w:val="16"/>
    </w:rPr>
  </w:style>
  <w:style w:type="paragraph" w:styleId="CommentText">
    <w:name w:val="annotation text"/>
    <w:aliases w:val="Comment Text Char1 Char,Comment Text Char Char Char"/>
    <w:basedOn w:val="Normal"/>
    <w:link w:val="CommentTextChar"/>
    <w:uiPriority w:val="99"/>
    <w:unhideWhenUsed/>
    <w:rsid w:val="00E557B1"/>
    <w:pPr>
      <w:spacing w:line="240" w:lineRule="auto"/>
    </w:pPr>
    <w:rPr>
      <w:rFonts w:ascii="Calibri" w:hAnsi="Calibri"/>
      <w:szCs w:val="20"/>
    </w:rPr>
  </w:style>
  <w:style w:type="character" w:customStyle="1" w:styleId="CommentTextChar">
    <w:name w:val="Comment Text Char"/>
    <w:aliases w:val="Comment Text Char1 Char Char,Comment Text Char Char Char Char"/>
    <w:basedOn w:val="DefaultParagraphFont"/>
    <w:link w:val="CommentText"/>
    <w:uiPriority w:val="99"/>
    <w:rsid w:val="00E557B1"/>
    <w:rPr>
      <w:rFonts w:ascii="Calibri" w:hAnsi="Calibri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288"/>
    <w:rPr>
      <w:rFonts w:ascii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288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D269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69A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D269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69A"/>
    <w:rPr>
      <w:rFonts w:ascii="Times New Roman" w:hAnsi="Times New Roman" w:cs="Times New Roman"/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rsid w:val="00D61F05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D61F05"/>
    <w:rPr>
      <w:rFonts w:ascii="Times New Roman" w:eastAsia="Times New Roman" w:hAnsi="Times New Roman" w:cs="Times New Roman"/>
      <w:sz w:val="18"/>
      <w:szCs w:val="24"/>
      <w:lang w:val="en-US"/>
    </w:rPr>
  </w:style>
  <w:style w:type="character" w:styleId="Hyperlink">
    <w:name w:val="Hyperlink"/>
    <w:basedOn w:val="DefaultParagraphFont"/>
    <w:uiPriority w:val="99"/>
    <w:rsid w:val="00D61F05"/>
    <w:rPr>
      <w:color w:val="128474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71C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55B13"/>
  </w:style>
  <w:style w:type="character" w:customStyle="1" w:styleId="Heading2Char">
    <w:name w:val="Heading 2 Char"/>
    <w:basedOn w:val="DefaultParagraphFont"/>
    <w:link w:val="Heading2"/>
    <w:uiPriority w:val="9"/>
    <w:rsid w:val="007B52C0"/>
    <w:rPr>
      <w:rFonts w:ascii="Times New Roman" w:hAnsi="Times New Roman" w:cs="Times New Roman"/>
      <w:b/>
      <w:lang w:val="en-US"/>
    </w:rPr>
  </w:style>
  <w:style w:type="table" w:styleId="TableGrid">
    <w:name w:val="Table Grid"/>
    <w:basedOn w:val="TableNormal"/>
    <w:uiPriority w:val="59"/>
    <w:rsid w:val="00EB2D1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Normal"/>
    <w:rsid w:val="00EB2D12"/>
    <w:pPr>
      <w:keepNext/>
      <w:spacing w:before="480" w:line="240" w:lineRule="auto"/>
      <w:outlineLvl w:val="2"/>
    </w:pPr>
    <w:rPr>
      <w:rFonts w:eastAsia="Times New Roman"/>
      <w:b/>
    </w:rPr>
  </w:style>
  <w:style w:type="paragraph" w:styleId="NormalWeb">
    <w:name w:val="Normal (Web)"/>
    <w:basedOn w:val="Normal"/>
    <w:uiPriority w:val="99"/>
    <w:unhideWhenUsed/>
    <w:rsid w:val="007907F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BB57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7EC"/>
    <w:rPr>
      <w:lang w:val="en-US"/>
    </w:rPr>
  </w:style>
  <w:style w:type="character" w:customStyle="1" w:styleId="Heading1Char">
    <w:name w:val="Heading 1 Char"/>
    <w:basedOn w:val="DefaultParagraphFont"/>
    <w:link w:val="Heading1"/>
    <w:rsid w:val="009F3712"/>
    <w:rPr>
      <w:rFonts w:ascii="Times New Roman" w:eastAsiaTheme="majorEastAsia" w:hAnsi="Times New Roman" w:cs="Times New Roman"/>
      <w:b/>
      <w:kern w:val="28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6B00"/>
    <w:rPr>
      <w:rFonts w:ascii="Times New Roman" w:eastAsiaTheme="majorEastAsia" w:hAnsi="Times New Roman" w:cs="Times New Roman"/>
      <w:b/>
      <w:bCs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E6766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C67"/>
    <w:rPr>
      <w:rFonts w:asciiTheme="majorHAnsi" w:eastAsiaTheme="majorEastAsia" w:hAnsiTheme="majorHAnsi" w:cstheme="majorBidi"/>
      <w:color w:val="094139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C67"/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C67"/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9F3712"/>
    <w:pPr>
      <w:spacing w:after="240" w:line="360" w:lineRule="auto"/>
    </w:pPr>
    <w:rPr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F3712"/>
    <w:rPr>
      <w:rFonts w:ascii="Times New Roman" w:eastAsiaTheme="majorEastAsia" w:hAnsi="Times New Roman" w:cs="Times New Roman"/>
      <w:b/>
      <w:kern w:val="28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171C67"/>
    <w:pPr>
      <w:numPr>
        <w:ilvl w:val="1"/>
      </w:numPr>
    </w:pPr>
    <w:rPr>
      <w:rFonts w:asciiTheme="majorHAnsi" w:eastAsiaTheme="majorEastAsia" w:hAnsiTheme="majorHAnsi" w:cstheme="majorBidi"/>
      <w:i/>
      <w:iCs/>
      <w:color w:val="12847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71C67"/>
    <w:rPr>
      <w:rFonts w:asciiTheme="majorHAnsi" w:eastAsiaTheme="majorEastAsia" w:hAnsiTheme="majorHAnsi" w:cstheme="majorBidi"/>
      <w:i/>
      <w:iCs/>
      <w:color w:val="128474" w:themeColor="accent1"/>
      <w:spacing w:val="15"/>
      <w:sz w:val="24"/>
      <w:szCs w:val="24"/>
    </w:rPr>
  </w:style>
  <w:style w:type="character" w:styleId="Strong">
    <w:name w:val="Strong"/>
    <w:uiPriority w:val="22"/>
    <w:rsid w:val="00171C67"/>
    <w:rPr>
      <w:b/>
      <w:bCs/>
    </w:rPr>
  </w:style>
  <w:style w:type="character" w:styleId="Emphasis">
    <w:name w:val="Emphasis"/>
    <w:uiPriority w:val="20"/>
    <w:qFormat/>
    <w:rsid w:val="00171C67"/>
    <w:rPr>
      <w:i/>
      <w:iCs/>
    </w:rPr>
  </w:style>
  <w:style w:type="paragraph" w:styleId="NoSpacing">
    <w:name w:val="No Spacing"/>
    <w:uiPriority w:val="1"/>
    <w:rsid w:val="00171C6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rsid w:val="00171C67"/>
    <w:rPr>
      <w:i/>
      <w:iCs/>
      <w:color w:val="575756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71C67"/>
    <w:rPr>
      <w:i/>
      <w:iCs/>
      <w:color w:val="575756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71C67"/>
    <w:pPr>
      <w:pBdr>
        <w:bottom w:val="single" w:sz="4" w:space="4" w:color="128474" w:themeColor="accent1"/>
      </w:pBdr>
      <w:spacing w:before="200" w:after="280"/>
      <w:ind w:left="936" w:right="936"/>
    </w:pPr>
    <w:rPr>
      <w:b/>
      <w:bCs/>
      <w:i/>
      <w:iCs/>
      <w:color w:val="12847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C67"/>
    <w:rPr>
      <w:b/>
      <w:bCs/>
      <w:i/>
      <w:iCs/>
      <w:color w:val="128474" w:themeColor="accent1"/>
    </w:rPr>
  </w:style>
  <w:style w:type="character" w:styleId="SubtleEmphasis">
    <w:name w:val="Subtle Emphasis"/>
    <w:uiPriority w:val="19"/>
    <w:rsid w:val="00171C67"/>
    <w:rPr>
      <w:i/>
      <w:iCs/>
      <w:color w:val="ABABAA" w:themeColor="text1" w:themeTint="7F"/>
    </w:rPr>
  </w:style>
  <w:style w:type="character" w:styleId="IntenseEmphasis">
    <w:name w:val="Intense Emphasis"/>
    <w:uiPriority w:val="21"/>
    <w:rsid w:val="00171C67"/>
    <w:rPr>
      <w:b/>
      <w:bCs/>
      <w:i/>
      <w:iCs/>
      <w:color w:val="128474" w:themeColor="accent1"/>
    </w:rPr>
  </w:style>
  <w:style w:type="character" w:styleId="SubtleReference">
    <w:name w:val="Subtle Reference"/>
    <w:uiPriority w:val="31"/>
    <w:rsid w:val="00171C67"/>
    <w:rPr>
      <w:smallCaps/>
      <w:color w:val="004750" w:themeColor="accent2"/>
      <w:u w:val="single"/>
    </w:rPr>
  </w:style>
  <w:style w:type="character" w:styleId="IntenseReference">
    <w:name w:val="Intense Reference"/>
    <w:uiPriority w:val="32"/>
    <w:rsid w:val="00171C67"/>
    <w:rPr>
      <w:b/>
      <w:bCs/>
      <w:smallCaps/>
      <w:color w:val="004750" w:themeColor="accent2"/>
      <w:spacing w:val="5"/>
      <w:u w:val="single"/>
    </w:rPr>
  </w:style>
  <w:style w:type="character" w:styleId="BookTitle">
    <w:name w:val="Book Title"/>
    <w:uiPriority w:val="33"/>
    <w:rsid w:val="00171C6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1C67"/>
    <w:pPr>
      <w:keepLines/>
      <w:spacing w:before="480" w:line="276" w:lineRule="auto"/>
      <w:outlineLvl w:val="9"/>
    </w:pPr>
    <w:rPr>
      <w:rFonts w:asciiTheme="majorHAnsi" w:hAnsiTheme="majorHAnsi"/>
      <w:bCs/>
      <w:color w:val="0D6256" w:themeColor="accent1" w:themeShade="BF"/>
      <w:kern w:val="0"/>
      <w:szCs w:val="28"/>
      <w:lang w:val="en-IE"/>
    </w:rPr>
  </w:style>
  <w:style w:type="paragraph" w:customStyle="1" w:styleId="TableTitle">
    <w:name w:val="Table Title"/>
    <w:basedOn w:val="Heading2"/>
    <w:link w:val="TableTitleChar"/>
    <w:rsid w:val="00171C67"/>
    <w:rPr>
      <w:i/>
    </w:rPr>
  </w:style>
  <w:style w:type="paragraph" w:customStyle="1" w:styleId="Figurelegend">
    <w:name w:val="Figure legend"/>
    <w:basedOn w:val="TableTitle"/>
    <w:link w:val="FigurelegendChar"/>
    <w:qFormat/>
    <w:rsid w:val="007B52C0"/>
    <w:pPr>
      <w:keepNext w:val="0"/>
      <w:spacing w:after="240"/>
    </w:pPr>
    <w:rPr>
      <w:b w:val="0"/>
      <w:i w:val="0"/>
      <w:color w:val="000000"/>
    </w:rPr>
  </w:style>
  <w:style w:type="paragraph" w:customStyle="1" w:styleId="ReferenceList">
    <w:name w:val="Reference List"/>
    <w:basedOn w:val="Normal"/>
    <w:qFormat/>
    <w:rsid w:val="00CB5B25"/>
    <w:pPr>
      <w:spacing w:after="0"/>
      <w:ind w:left="720" w:hanging="720"/>
    </w:pPr>
    <w:rPr>
      <w:noProof/>
      <w:lang w:val="en-US"/>
    </w:rPr>
  </w:style>
  <w:style w:type="paragraph" w:customStyle="1" w:styleId="HeadingStyle1">
    <w:name w:val="Heading Style1"/>
    <w:basedOn w:val="Heading1"/>
    <w:link w:val="HeadingStyle1Char"/>
    <w:rsid w:val="00171C67"/>
    <w:rPr>
      <w:rFonts w:eastAsia="Times New Roman"/>
    </w:rPr>
  </w:style>
  <w:style w:type="character" w:customStyle="1" w:styleId="HeadingStyle1Char">
    <w:name w:val="Heading Style1 Char"/>
    <w:basedOn w:val="Heading1Char"/>
    <w:link w:val="HeadingStyle1"/>
    <w:rsid w:val="00171C67"/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6754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B3470"/>
    <w:rPr>
      <w:color w:val="6A696D" w:themeColor="followedHyperlink"/>
      <w:u w:val="single"/>
    </w:rPr>
  </w:style>
  <w:style w:type="paragraph" w:customStyle="1" w:styleId="Default">
    <w:name w:val="Default"/>
    <w:rsid w:val="00C66532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en-US"/>
    </w:rPr>
  </w:style>
  <w:style w:type="character" w:customStyle="1" w:styleId="A4">
    <w:name w:val="A4"/>
    <w:uiPriority w:val="99"/>
    <w:rsid w:val="008551BB"/>
    <w:rPr>
      <w:rFonts w:cs="Shaker 2 Lancet Regular"/>
      <w:color w:val="00000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92364"/>
    <w:pPr>
      <w:spacing w:after="0" w:line="240" w:lineRule="auto"/>
    </w:pPr>
    <w:rPr>
      <w:rFonts w:ascii="Calibri" w:eastAsiaTheme="minorHAns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92364"/>
    <w:rPr>
      <w:rFonts w:ascii="Calibri" w:eastAsiaTheme="minorHAns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47407"/>
    <w:rPr>
      <w:rFonts w:ascii="Times New Roman" w:hAnsi="Times New Roman"/>
      <w:sz w:val="22"/>
    </w:rPr>
  </w:style>
  <w:style w:type="paragraph" w:styleId="BodyText">
    <w:name w:val="Body Text"/>
    <w:basedOn w:val="Normal"/>
    <w:link w:val="BodyTextChar"/>
    <w:uiPriority w:val="1"/>
    <w:rsid w:val="00652C0C"/>
    <w:pPr>
      <w:autoSpaceDE w:val="0"/>
      <w:autoSpaceDN w:val="0"/>
      <w:adjustRightInd w:val="0"/>
      <w:spacing w:after="0" w:line="24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52C0C"/>
    <w:rPr>
      <w:rFonts w:ascii="Times New Roman" w:hAnsi="Times New Roman" w:cs="Times New Roman"/>
      <w:lang w:val="en-US"/>
    </w:rPr>
  </w:style>
  <w:style w:type="paragraph" w:customStyle="1" w:styleId="Pa1">
    <w:name w:val="Pa1"/>
    <w:basedOn w:val="Default"/>
    <w:next w:val="Default"/>
    <w:uiPriority w:val="99"/>
    <w:rsid w:val="0052106D"/>
    <w:pPr>
      <w:spacing w:line="241" w:lineRule="atLeast"/>
    </w:pPr>
    <w:rPr>
      <w:rFonts w:cstheme="minorBidi"/>
      <w:color w:val="auto"/>
    </w:rPr>
  </w:style>
  <w:style w:type="paragraph" w:customStyle="1" w:styleId="Titlepageinformation">
    <w:name w:val="Title page information"/>
    <w:basedOn w:val="Normal"/>
    <w:link w:val="TitlepageinformationChar"/>
    <w:qFormat/>
    <w:rsid w:val="009F3712"/>
    <w:pPr>
      <w:ind w:left="2520" w:hanging="2520"/>
    </w:pPr>
  </w:style>
  <w:style w:type="paragraph" w:customStyle="1" w:styleId="Footnote">
    <w:name w:val="Footnote"/>
    <w:basedOn w:val="Normal"/>
    <w:link w:val="FootnoteChar"/>
    <w:qFormat/>
    <w:rsid w:val="00886B00"/>
    <w:pPr>
      <w:spacing w:after="0" w:line="360" w:lineRule="auto"/>
    </w:pPr>
  </w:style>
  <w:style w:type="character" w:customStyle="1" w:styleId="TitlepageinformationChar">
    <w:name w:val="Title page information Char"/>
    <w:basedOn w:val="DefaultParagraphFont"/>
    <w:link w:val="Titlepageinformation"/>
    <w:rsid w:val="009F3712"/>
    <w:rPr>
      <w:rFonts w:ascii="Times New Roman" w:hAnsi="Times New Roman" w:cs="Times New Roman"/>
      <w:sz w:val="24"/>
      <w:szCs w:val="24"/>
    </w:rPr>
  </w:style>
  <w:style w:type="paragraph" w:customStyle="1" w:styleId="Abbreviationlist">
    <w:name w:val="Abbreviation list"/>
    <w:basedOn w:val="Footnote"/>
    <w:link w:val="AbbreviationlistChar"/>
    <w:qFormat/>
    <w:rsid w:val="009F3712"/>
    <w:pPr>
      <w:spacing w:after="120"/>
    </w:pPr>
  </w:style>
  <w:style w:type="character" w:customStyle="1" w:styleId="FootnoteChar">
    <w:name w:val="Footnote Char"/>
    <w:basedOn w:val="DefaultParagraphFont"/>
    <w:link w:val="Footnote"/>
    <w:rsid w:val="00886B00"/>
    <w:rPr>
      <w:rFonts w:ascii="Times New Roman" w:hAnsi="Times New Roman" w:cs="Times New Roman"/>
      <w:sz w:val="24"/>
      <w:szCs w:val="24"/>
    </w:rPr>
  </w:style>
  <w:style w:type="paragraph" w:customStyle="1" w:styleId="Tabletitle0">
    <w:name w:val="Table title"/>
    <w:basedOn w:val="Heading2"/>
    <w:link w:val="TabletitleChar0"/>
    <w:qFormat/>
    <w:rsid w:val="009F3712"/>
  </w:style>
  <w:style w:type="character" w:customStyle="1" w:styleId="AbbreviationlistChar">
    <w:name w:val="Abbreviation list Char"/>
    <w:basedOn w:val="FootnoteChar"/>
    <w:link w:val="Abbreviationlist"/>
    <w:rsid w:val="009F3712"/>
    <w:rPr>
      <w:rFonts w:ascii="Times New Roman" w:hAnsi="Times New Roman" w:cs="Times New Roman"/>
      <w:sz w:val="24"/>
      <w:szCs w:val="24"/>
    </w:rPr>
  </w:style>
  <w:style w:type="paragraph" w:customStyle="1" w:styleId="Figuretitle">
    <w:name w:val="Figure title"/>
    <w:basedOn w:val="Figurelegend"/>
    <w:link w:val="FiguretitleChar"/>
    <w:qFormat/>
    <w:rsid w:val="00E557B1"/>
    <w:rPr>
      <w:b/>
    </w:rPr>
  </w:style>
  <w:style w:type="character" w:customStyle="1" w:styleId="TabletitleChar0">
    <w:name w:val="Table title Char"/>
    <w:basedOn w:val="Heading2Char"/>
    <w:link w:val="Tabletitle0"/>
    <w:rsid w:val="009F3712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columntitle">
    <w:name w:val="Table column title"/>
    <w:basedOn w:val="Normal"/>
    <w:link w:val="TablecolumntitleChar"/>
    <w:qFormat/>
    <w:rsid w:val="00886B00"/>
    <w:pPr>
      <w:spacing w:before="120" w:after="120" w:line="240" w:lineRule="auto"/>
      <w:jc w:val="center"/>
    </w:pPr>
    <w:rPr>
      <w:b/>
      <w:lang w:val="en-US"/>
    </w:rPr>
  </w:style>
  <w:style w:type="character" w:customStyle="1" w:styleId="TableTitleChar">
    <w:name w:val="Table Title Char"/>
    <w:basedOn w:val="Heading2Char"/>
    <w:link w:val="TableTitle"/>
    <w:rsid w:val="009F3712"/>
    <w:rPr>
      <w:rFonts w:ascii="Times New Roman" w:hAnsi="Times New Roman" w:cs="Times New Roman"/>
      <w:b/>
      <w:i/>
      <w:sz w:val="24"/>
      <w:szCs w:val="24"/>
      <w:lang w:val="en-US"/>
    </w:rPr>
  </w:style>
  <w:style w:type="character" w:customStyle="1" w:styleId="FigurelegendChar">
    <w:name w:val="Figure legend Char"/>
    <w:basedOn w:val="TableTitleChar"/>
    <w:link w:val="Figurelegend"/>
    <w:rsid w:val="009F3712"/>
    <w:rPr>
      <w:rFonts w:ascii="Times New Roman" w:hAnsi="Times New Roman" w:cs="Times New Roman"/>
      <w:b w:val="0"/>
      <w:i w:val="0"/>
      <w:color w:val="000000"/>
      <w:sz w:val="24"/>
      <w:szCs w:val="24"/>
      <w:lang w:val="en-US"/>
    </w:rPr>
  </w:style>
  <w:style w:type="character" w:customStyle="1" w:styleId="FiguretitleChar">
    <w:name w:val="Figure title Char"/>
    <w:basedOn w:val="FigurelegendChar"/>
    <w:link w:val="Figuretitle"/>
    <w:rsid w:val="00E557B1"/>
    <w:rPr>
      <w:rFonts w:ascii="Times New Roman" w:hAnsi="Times New Roman" w:cs="Times New Roman"/>
      <w:b/>
      <w:i w:val="0"/>
      <w:color w:val="000000"/>
      <w:sz w:val="24"/>
      <w:szCs w:val="24"/>
      <w:lang w:val="en-US"/>
    </w:rPr>
  </w:style>
  <w:style w:type="paragraph" w:customStyle="1" w:styleId="Tablecellcentered">
    <w:name w:val="Table cell (centered)"/>
    <w:basedOn w:val="Normal"/>
    <w:link w:val="TablecellcenteredChar"/>
    <w:qFormat/>
    <w:rsid w:val="00886B00"/>
    <w:pPr>
      <w:spacing w:before="120" w:after="120" w:line="240" w:lineRule="auto"/>
      <w:jc w:val="center"/>
    </w:pPr>
    <w:rPr>
      <w:lang w:val="en-US"/>
    </w:rPr>
  </w:style>
  <w:style w:type="character" w:customStyle="1" w:styleId="TablecolumntitleChar">
    <w:name w:val="Table column title Char"/>
    <w:basedOn w:val="DefaultParagraphFont"/>
    <w:link w:val="Tablecolumntitle"/>
    <w:rsid w:val="00886B0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rowtitle">
    <w:name w:val="Table row title"/>
    <w:basedOn w:val="Normal"/>
    <w:link w:val="TablerowtitleChar"/>
    <w:qFormat/>
    <w:rsid w:val="00886B00"/>
    <w:pPr>
      <w:spacing w:before="120" w:after="120" w:line="240" w:lineRule="auto"/>
    </w:pPr>
    <w:rPr>
      <w:lang w:val="en-US"/>
    </w:rPr>
  </w:style>
  <w:style w:type="character" w:customStyle="1" w:styleId="TablecellcenteredChar">
    <w:name w:val="Table cell (centered) Char"/>
    <w:basedOn w:val="DefaultParagraphFont"/>
    <w:link w:val="Tablecellcentered"/>
    <w:rsid w:val="00886B00"/>
    <w:rPr>
      <w:rFonts w:ascii="Times New Roman" w:hAnsi="Times New Roman" w:cs="Times New Roman"/>
      <w:sz w:val="24"/>
      <w:szCs w:val="24"/>
      <w:lang w:val="en-US"/>
    </w:rPr>
  </w:style>
  <w:style w:type="paragraph" w:customStyle="1" w:styleId="Referencelist0">
    <w:name w:val="Reference list"/>
    <w:basedOn w:val="ReferenceList"/>
    <w:link w:val="ReferencelistChar"/>
    <w:qFormat/>
    <w:rsid w:val="00CB5B25"/>
  </w:style>
  <w:style w:type="character" w:customStyle="1" w:styleId="TablerowtitleChar">
    <w:name w:val="Table row title Char"/>
    <w:basedOn w:val="DefaultParagraphFont"/>
    <w:link w:val="Tablerowtitle"/>
    <w:rsid w:val="00886B00"/>
    <w:rPr>
      <w:rFonts w:ascii="Times New Roman" w:hAnsi="Times New Roman" w:cs="Times New Roman"/>
      <w:sz w:val="24"/>
      <w:szCs w:val="24"/>
      <w:lang w:val="en-US"/>
    </w:rPr>
  </w:style>
  <w:style w:type="character" w:customStyle="1" w:styleId="ReferencelistChar">
    <w:name w:val="Reference list Char"/>
    <w:basedOn w:val="EndNoteBibliographyChar"/>
    <w:link w:val="Referencelist0"/>
    <w:rsid w:val="00CB5B25"/>
    <w:rPr>
      <w:rFonts w:ascii="Times New Roman" w:hAnsi="Times New Roman" w:cs="Times New Roman"/>
      <w:noProof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E50B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158C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871640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4854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03516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68445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7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067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44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0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2029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49027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53725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40140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9423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5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410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035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3021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980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4493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2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5359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39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2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2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04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9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54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tyles" Target="styles.xml"/><Relationship Id="rId18" Type="http://schemas.openxmlformats.org/officeDocument/2006/relationships/image" Target="media/image1.png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customXml" Target="../customXml/item7.xml"/><Relationship Id="rId12" Type="http://schemas.openxmlformats.org/officeDocument/2006/relationships/numbering" Target="numbering.xml"/><Relationship Id="rId17" Type="http://schemas.openxmlformats.org/officeDocument/2006/relationships/endnotes" Target="endnotes.xm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otnotes" Target="footnotes.xm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webSettings" Target="webSettings.xml"/><Relationship Id="rId23" Type="http://schemas.openxmlformats.org/officeDocument/2006/relationships/header" Target="header3.xml"/><Relationship Id="rId10" Type="http://schemas.openxmlformats.org/officeDocument/2006/relationships/customXml" Target="../customXml/item10.xml"/><Relationship Id="rId19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ettings" Target="settings.xm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-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03A8DBB2869A4E912DD683AE435858" ma:contentTypeVersion="0" ma:contentTypeDescription="Create a new document." ma:contentTypeScope="" ma:versionID="5d21e7348710dc658c5804dad4a609f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10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11.xml><?xml version="1.0" encoding="utf-8"?>
<XMLData TextToDisplay="%USERNAME%">HassanA</XMLData>
</file>

<file path=customXml/item2.xml><?xml version="1.0" encoding="utf-8"?>
<XMLData TextToDisplay="RightsWATCHMark">14|ICN-ICN-SPON|{00000000-0000-0000-0000-000000000000}</XMLDat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XMLData TextToDisplay="%HOSTNAME%">Auck-83WSSQ2.iconcr.com</XMLDat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XMLData TextToDisplay="%DOCUMENTGUID%">{00000000-0000-0000-0000-000000000000}</XMLData>
</file>

<file path=customXml/item8.xml><?xml version="1.0" encoding="utf-8"?>
<XMLData TextToDisplay="%EMAILADDRESS%">Ali.Hassan@iconplc.com</XMLData>
</file>

<file path=customXml/item9.xml><?xml version="1.0" encoding="utf-8"?>
<XMLData TextToDisplay="%CLASSIFICATIONDATETIME%">19:52 28/01/2022</XMLData>
</file>

<file path=customXml/itemProps1.xml><?xml version="1.0" encoding="utf-8"?>
<ds:datastoreItem xmlns:ds="http://schemas.openxmlformats.org/officeDocument/2006/customXml" ds:itemID="{07C4C55E-6B63-42F8-A8B0-56BFC3BB90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10.xml><?xml version="1.0" encoding="utf-8"?>
<ds:datastoreItem xmlns:ds="http://schemas.openxmlformats.org/officeDocument/2006/customXml" ds:itemID="{40434BBE-53F0-447B-AB10-FCA993C95110}">
  <ds:schemaRefs>
    <ds:schemaRef ds:uri="http://www.w3.org/2001/XMLSchema"/>
    <ds:schemaRef ds:uri="http://www.boldonjames.com/2008/01/sie/internal/label"/>
  </ds:schemaRefs>
</ds:datastoreItem>
</file>

<file path=customXml/itemProps11.xml><?xml version="1.0" encoding="utf-8"?>
<ds:datastoreItem xmlns:ds="http://schemas.openxmlformats.org/officeDocument/2006/customXml" ds:itemID="{C1AC6741-BE8F-448A-90D0-ECB7F1655085}">
  <ds:schemaRefs/>
</ds:datastoreItem>
</file>

<file path=customXml/itemProps2.xml><?xml version="1.0" encoding="utf-8"?>
<ds:datastoreItem xmlns:ds="http://schemas.openxmlformats.org/officeDocument/2006/customXml" ds:itemID="{C4916328-7598-417A-BCBA-3457F6E9279F}">
  <ds:schemaRefs/>
</ds:datastoreItem>
</file>

<file path=customXml/itemProps3.xml><?xml version="1.0" encoding="utf-8"?>
<ds:datastoreItem xmlns:ds="http://schemas.openxmlformats.org/officeDocument/2006/customXml" ds:itemID="{5918E637-3DC1-4394-A8CE-45B40024D36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8E57901-7B83-4C9A-B409-160A27EBEA20}">
  <ds:schemaRefs/>
</ds:datastoreItem>
</file>

<file path=customXml/itemProps5.xml><?xml version="1.0" encoding="utf-8"?>
<ds:datastoreItem xmlns:ds="http://schemas.openxmlformats.org/officeDocument/2006/customXml" ds:itemID="{61A33F67-8717-46E9-83DB-10400D7406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6.xml><?xml version="1.0" encoding="utf-8"?>
<ds:datastoreItem xmlns:ds="http://schemas.openxmlformats.org/officeDocument/2006/customXml" ds:itemID="{F74DD9E5-9F1D-4288-B39F-44DC160CD8FB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A4889541-1E96-4172-B8FE-ED75DF83B527}">
  <ds:schemaRefs/>
</ds:datastoreItem>
</file>

<file path=customXml/itemProps8.xml><?xml version="1.0" encoding="utf-8"?>
<ds:datastoreItem xmlns:ds="http://schemas.openxmlformats.org/officeDocument/2006/customXml" ds:itemID="{3387C661-3E00-45AE-A6CC-47BCEAD437B7}">
  <ds:schemaRefs/>
</ds:datastoreItem>
</file>

<file path=customXml/itemProps9.xml><?xml version="1.0" encoding="utf-8"?>
<ds:datastoreItem xmlns:ds="http://schemas.openxmlformats.org/officeDocument/2006/customXml" ds:itemID="{66D3BDCF-A0B6-4080-B619-676B510503F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, Sheri</dc:creator>
  <cp:keywords/>
  <dc:description/>
  <cp:lastModifiedBy>Nie, Tina</cp:lastModifiedBy>
  <cp:revision>2</cp:revision>
  <cp:lastPrinted>2020-06-02T17:31:00Z</cp:lastPrinted>
  <dcterms:created xsi:type="dcterms:W3CDTF">2025-07-14T22:52:00Z</dcterms:created>
  <dcterms:modified xsi:type="dcterms:W3CDTF">2025-07-14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03A8DBB2869A4E912DD683AE435858</vt:lpwstr>
  </property>
  <property fmtid="{D5CDD505-2E9C-101B-9397-08002B2CF9AE}" pid="3" name="docIndexRef">
    <vt:lpwstr>5808a667-e4b5-44c4-bf7d-962676f39120</vt:lpwstr>
  </property>
  <property fmtid="{D5CDD505-2E9C-101B-9397-08002B2CF9AE}" pid="4" name="bjSaver">
    <vt:lpwstr>c121Bm9xd97o52qoBNQWXSVgWBJVBdgS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AdHocReviewCycleID">
    <vt:i4>2104352269</vt:i4>
  </property>
  <property fmtid="{D5CDD505-2E9C-101B-9397-08002B2CF9AE}" pid="9" name="_NewReviewCycle">
    <vt:lpwstr/>
  </property>
  <property fmtid="{D5CDD505-2E9C-101B-9397-08002B2CF9AE}" pid="10" name="_EmailSubject">
    <vt:lpwstr>KN407 PRO &amp; KN189 PRO Manuscripts for Review</vt:lpwstr>
  </property>
  <property fmtid="{D5CDD505-2E9C-101B-9397-08002B2CF9AE}" pid="11" name="_AuthorEmail">
    <vt:lpwstr>thomas_burke2@merck.com</vt:lpwstr>
  </property>
  <property fmtid="{D5CDD505-2E9C-101B-9397-08002B2CF9AE}" pid="12" name="_AuthorEmailDisplayName">
    <vt:lpwstr>Burke, Tom</vt:lpwstr>
  </property>
  <property fmtid="{D5CDD505-2E9C-101B-9397-08002B2CF9AE}" pid="13" name="_ReviewingToolsShownOnce">
    <vt:lpwstr/>
  </property>
  <property fmtid="{D5CDD505-2E9C-101B-9397-08002B2CF9AE}" pid="14" name="RightsWATCHMark">
    <vt:lpwstr>14|ICN-ICN-SPON|{00000000-0000-0000-0000-000000000000}</vt:lpwstr>
  </property>
  <property fmtid="{D5CDD505-2E9C-101B-9397-08002B2CF9AE}" pid="15" name="MSIP_Label_898e16e8-c07a-4d54-b613-7ba52508ca4b_Enabled">
    <vt:lpwstr>true</vt:lpwstr>
  </property>
  <property fmtid="{D5CDD505-2E9C-101B-9397-08002B2CF9AE}" pid="16" name="MSIP_Label_898e16e8-c07a-4d54-b613-7ba52508ca4b_SetDate">
    <vt:lpwstr>2023-11-02T23:25:56Z</vt:lpwstr>
  </property>
  <property fmtid="{D5CDD505-2E9C-101B-9397-08002B2CF9AE}" pid="17" name="MSIP_Label_898e16e8-c07a-4d54-b613-7ba52508ca4b_Method">
    <vt:lpwstr>Standard</vt:lpwstr>
  </property>
  <property fmtid="{D5CDD505-2E9C-101B-9397-08002B2CF9AE}" pid="18" name="MSIP_Label_898e16e8-c07a-4d54-b613-7ba52508ca4b_Name">
    <vt:lpwstr>Restricted – Any Recipient</vt:lpwstr>
  </property>
  <property fmtid="{D5CDD505-2E9C-101B-9397-08002B2CF9AE}" pid="19" name="MSIP_Label_898e16e8-c07a-4d54-b613-7ba52508ca4b_SiteId">
    <vt:lpwstr>06fe4af5-9412-436c-acdb-444ee0010489</vt:lpwstr>
  </property>
  <property fmtid="{D5CDD505-2E9C-101B-9397-08002B2CF9AE}" pid="20" name="MSIP_Label_898e16e8-c07a-4d54-b613-7ba52508ca4b_ActionId">
    <vt:lpwstr>b629b72f-338c-4d44-9e97-30dc24b2415b</vt:lpwstr>
  </property>
  <property fmtid="{D5CDD505-2E9C-101B-9397-08002B2CF9AE}" pid="21" name="MSIP_Label_898e16e8-c07a-4d54-b613-7ba52508ca4b_ContentBits">
    <vt:lpwstr>0</vt:lpwstr>
  </property>
  <property fmtid="{D5CDD505-2E9C-101B-9397-08002B2CF9AE}" pid="22" name="ClassificationContentMarkingHeaderShapeIds">
    <vt:lpwstr>50434a6,14214f87,3ee80d5b</vt:lpwstr>
  </property>
  <property fmtid="{D5CDD505-2E9C-101B-9397-08002B2CF9AE}" pid="23" name="ClassificationContentMarkingHeaderFontProps">
    <vt:lpwstr>#00b294,12,Calibri</vt:lpwstr>
  </property>
  <property fmtid="{D5CDD505-2E9C-101B-9397-08002B2CF9AE}" pid="24" name="ClassificationContentMarkingHeaderText">
    <vt:lpwstr>Proprietary</vt:lpwstr>
  </property>
  <property fmtid="{D5CDD505-2E9C-101B-9397-08002B2CF9AE}" pid="25" name="MSIP_Label_927fd646-07cb-4c4e-a107-4e4d6b30ba1b_Enabled">
    <vt:lpwstr>true</vt:lpwstr>
  </property>
  <property fmtid="{D5CDD505-2E9C-101B-9397-08002B2CF9AE}" pid="26" name="MSIP_Label_927fd646-07cb-4c4e-a107-4e4d6b30ba1b_SetDate">
    <vt:lpwstr>2024-11-21T01:29:03Z</vt:lpwstr>
  </property>
  <property fmtid="{D5CDD505-2E9C-101B-9397-08002B2CF9AE}" pid="27" name="MSIP_Label_927fd646-07cb-4c4e-a107-4e4d6b30ba1b_Method">
    <vt:lpwstr>Privileged</vt:lpwstr>
  </property>
  <property fmtid="{D5CDD505-2E9C-101B-9397-08002B2CF9AE}" pid="28" name="MSIP_Label_927fd646-07cb-4c4e-a107-4e4d6b30ba1b_Name">
    <vt:lpwstr>927fd646-07cb-4c4e-a107-4e4d6b30ba1b</vt:lpwstr>
  </property>
  <property fmtid="{D5CDD505-2E9C-101B-9397-08002B2CF9AE}" pid="29" name="MSIP_Label_927fd646-07cb-4c4e-a107-4e4d6b30ba1b_SiteId">
    <vt:lpwstr>a00de4ec-48a8-43a6-be74-e31274e2060d</vt:lpwstr>
  </property>
  <property fmtid="{D5CDD505-2E9C-101B-9397-08002B2CF9AE}" pid="30" name="MSIP_Label_927fd646-07cb-4c4e-a107-4e4d6b30ba1b_ActionId">
    <vt:lpwstr>2296725d-e98c-42df-9812-9f141034bd75</vt:lpwstr>
  </property>
  <property fmtid="{D5CDD505-2E9C-101B-9397-08002B2CF9AE}" pid="31" name="MSIP_Label_927fd646-07cb-4c4e-a107-4e4d6b30ba1b_ContentBits">
    <vt:lpwstr>1</vt:lpwstr>
  </property>
</Properties>
</file>